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35A40" w14:textId="71C74538" w:rsidR="00482FDB" w:rsidRPr="00CF1960" w:rsidRDefault="008572B0" w:rsidP="008572B0">
      <w:pPr>
        <w:rPr>
          <w:rFonts w:ascii="Times New Roman" w:hAnsi="Times New Roman" w:cs="Times New Roman"/>
          <w:b/>
          <w:bCs/>
          <w:szCs w:val="21"/>
        </w:rPr>
      </w:pPr>
      <w:r w:rsidRPr="00CF1960">
        <w:rPr>
          <w:rFonts w:ascii="Times New Roman" w:hAnsi="Times New Roman" w:cs="Times New Roman"/>
          <w:b/>
          <w:bCs/>
          <w:szCs w:val="21"/>
        </w:rPr>
        <w:t xml:space="preserve">Table S1 </w:t>
      </w:r>
      <w:r w:rsidR="00482FDB" w:rsidRPr="00CF1960">
        <w:rPr>
          <w:rFonts w:ascii="Times New Roman" w:hAnsi="Times New Roman" w:cs="Times New Roman"/>
          <w:b/>
          <w:bCs/>
          <w:szCs w:val="21"/>
        </w:rPr>
        <w:t>The clinical features of all</w:t>
      </w:r>
      <w:r w:rsidR="00CB4834" w:rsidRPr="00CF1960">
        <w:rPr>
          <w:rFonts w:ascii="Times New Roman" w:hAnsi="Times New Roman" w:cs="Times New Roman"/>
          <w:b/>
          <w:bCs/>
          <w:szCs w:val="21"/>
        </w:rPr>
        <w:t xml:space="preserve"> the</w:t>
      </w:r>
      <w:r w:rsidR="00482FDB" w:rsidRPr="00CF1960">
        <w:rPr>
          <w:rFonts w:ascii="Times New Roman" w:hAnsi="Times New Roman" w:cs="Times New Roman"/>
          <w:b/>
          <w:bCs/>
          <w:szCs w:val="21"/>
        </w:rPr>
        <w:t xml:space="preserve"> participants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1907"/>
        <w:gridCol w:w="1802"/>
        <w:gridCol w:w="893"/>
      </w:tblGrid>
      <w:tr w:rsidR="00CF1960" w:rsidRPr="00CF1960" w14:paraId="33BF57AD" w14:textId="77777777" w:rsidTr="009C348A">
        <w:tc>
          <w:tcPr>
            <w:tcW w:w="0" w:type="auto"/>
            <w:tcBorders>
              <w:bottom w:val="single" w:sz="4" w:space="0" w:color="auto"/>
            </w:tcBorders>
          </w:tcPr>
          <w:p w14:paraId="3D4C99BF" w14:textId="77777777" w:rsidR="008572B0" w:rsidRPr="00CF1960" w:rsidRDefault="008572B0" w:rsidP="00737895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CF1960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31006" w14:textId="77777777" w:rsidR="008572B0" w:rsidRPr="00CF1960" w:rsidRDefault="008572B0" w:rsidP="00737895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CF1960">
              <w:rPr>
                <w:b/>
                <w:bCs/>
                <w:sz w:val="21"/>
                <w:szCs w:val="21"/>
              </w:rPr>
              <w:t>D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7A95A3" w14:textId="77777777" w:rsidR="008572B0" w:rsidRPr="00CF1960" w:rsidRDefault="008572B0" w:rsidP="00737895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CF1960">
              <w:rPr>
                <w:b/>
                <w:bCs/>
                <w:sz w:val="21"/>
                <w:szCs w:val="21"/>
              </w:rPr>
              <w:t>H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B77CA" w14:textId="77777777" w:rsidR="008572B0" w:rsidRPr="00CF1960" w:rsidRDefault="008572B0" w:rsidP="00737895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CF1960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CF1960" w:rsidRPr="00CF1960" w14:paraId="79ED7507" w14:textId="77777777" w:rsidTr="009C348A">
        <w:trPr>
          <w:trHeight w:val="90"/>
        </w:trPr>
        <w:tc>
          <w:tcPr>
            <w:tcW w:w="0" w:type="auto"/>
            <w:tcBorders>
              <w:top w:val="single" w:sz="4" w:space="0" w:color="auto"/>
            </w:tcBorders>
          </w:tcPr>
          <w:p w14:paraId="4E9352C6" w14:textId="77777777" w:rsidR="008572B0" w:rsidRPr="00CF1960" w:rsidRDefault="008572B0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DB6859" w14:textId="5FE9F967" w:rsidR="008572B0" w:rsidRPr="00CF1960" w:rsidRDefault="009C1C2D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3</w:t>
            </w:r>
            <w:r w:rsidR="00C81408" w:rsidRPr="00CF1960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EDFD1" w14:textId="79DF3A18" w:rsidR="008572B0" w:rsidRPr="00CF1960" w:rsidRDefault="008572B0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2</w:t>
            </w:r>
            <w:r w:rsidR="00C81408" w:rsidRPr="00CF1960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1D4BB0" w14:textId="77777777" w:rsidR="008572B0" w:rsidRPr="00CF1960" w:rsidRDefault="008572B0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-</w:t>
            </w:r>
          </w:p>
        </w:tc>
      </w:tr>
      <w:tr w:rsidR="00CF1960" w:rsidRPr="00CF1960" w14:paraId="1D2FD7FE" w14:textId="77777777" w:rsidTr="009C348A">
        <w:tc>
          <w:tcPr>
            <w:tcW w:w="0" w:type="auto"/>
          </w:tcPr>
          <w:p w14:paraId="25AF826F" w14:textId="01B05F72" w:rsidR="008572B0" w:rsidRPr="00CF1960" w:rsidRDefault="00231446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Female/</w:t>
            </w:r>
            <w:r w:rsidR="008572B0" w:rsidRPr="00CF1960">
              <w:rPr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592B9D96" w14:textId="716F1CDF" w:rsidR="008572B0" w:rsidRPr="00CF1960" w:rsidRDefault="00C81408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8</w:t>
            </w:r>
            <w:r w:rsidR="008572B0" w:rsidRPr="00CF1960">
              <w:rPr>
                <w:sz w:val="21"/>
                <w:szCs w:val="21"/>
              </w:rPr>
              <w:t>/</w:t>
            </w:r>
            <w:r w:rsidR="009C1C2D" w:rsidRPr="00CF1960">
              <w:rPr>
                <w:sz w:val="21"/>
                <w:szCs w:val="21"/>
              </w:rPr>
              <w:t>2</w:t>
            </w:r>
            <w:r w:rsidRPr="00CF1960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79496558" w14:textId="5978196A" w:rsidR="008572B0" w:rsidRPr="00CF1960" w:rsidRDefault="00231446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9</w:t>
            </w:r>
            <w:r w:rsidR="008572B0" w:rsidRPr="00CF1960">
              <w:rPr>
                <w:sz w:val="21"/>
                <w:szCs w:val="21"/>
              </w:rPr>
              <w:t>/</w:t>
            </w:r>
            <w:r w:rsidRPr="00CF1960">
              <w:rPr>
                <w:sz w:val="21"/>
                <w:szCs w:val="21"/>
              </w:rPr>
              <w:t>1</w:t>
            </w:r>
            <w:r w:rsidR="00C81408" w:rsidRPr="00CF1960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0FC1E9B7" w14:textId="77777777" w:rsidR="008572B0" w:rsidRPr="00CF1960" w:rsidRDefault="008572B0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-</w:t>
            </w:r>
          </w:p>
        </w:tc>
      </w:tr>
      <w:tr w:rsidR="00CF1960" w:rsidRPr="00CF1960" w14:paraId="60359A0E" w14:textId="77777777" w:rsidTr="006964EB">
        <w:tc>
          <w:tcPr>
            <w:tcW w:w="0" w:type="auto"/>
          </w:tcPr>
          <w:p w14:paraId="4F7DDBD4" w14:textId="77777777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 w14:paraId="2A672278" w14:textId="33F56965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58.8710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9.6047</w:t>
            </w:r>
          </w:p>
        </w:tc>
        <w:tc>
          <w:tcPr>
            <w:tcW w:w="0" w:type="auto"/>
            <w:vAlign w:val="center"/>
          </w:tcPr>
          <w:p w14:paraId="51A20FE3" w14:textId="68D91E4E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57.9643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9.6896</w:t>
            </w:r>
          </w:p>
        </w:tc>
        <w:tc>
          <w:tcPr>
            <w:tcW w:w="0" w:type="auto"/>
            <w:vAlign w:val="center"/>
          </w:tcPr>
          <w:p w14:paraId="51485D71" w14:textId="6C6C95A3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0.7198</w:t>
            </w:r>
          </w:p>
        </w:tc>
      </w:tr>
      <w:tr w:rsidR="00CF1960" w:rsidRPr="00CF1960" w14:paraId="2699F1E3" w14:textId="77777777" w:rsidTr="006964EB">
        <w:tc>
          <w:tcPr>
            <w:tcW w:w="0" w:type="auto"/>
            <w:vAlign w:val="bottom"/>
          </w:tcPr>
          <w:p w14:paraId="0363FB68" w14:textId="77777777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BMI (kg/m2)</w:t>
            </w:r>
          </w:p>
        </w:tc>
        <w:tc>
          <w:tcPr>
            <w:tcW w:w="0" w:type="auto"/>
            <w:vAlign w:val="center"/>
          </w:tcPr>
          <w:p w14:paraId="2DB082F9" w14:textId="1CB57F5C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23.5305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2.7643</w:t>
            </w:r>
          </w:p>
        </w:tc>
        <w:tc>
          <w:tcPr>
            <w:tcW w:w="0" w:type="auto"/>
            <w:vAlign w:val="center"/>
          </w:tcPr>
          <w:p w14:paraId="679D5B27" w14:textId="79E3AAAF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25.1058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4.8950</w:t>
            </w:r>
          </w:p>
        </w:tc>
        <w:tc>
          <w:tcPr>
            <w:tcW w:w="0" w:type="auto"/>
            <w:vAlign w:val="center"/>
          </w:tcPr>
          <w:p w14:paraId="1ABED910" w14:textId="2E17F99B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0.1288</w:t>
            </w:r>
          </w:p>
        </w:tc>
      </w:tr>
      <w:tr w:rsidR="00CF1960" w:rsidRPr="00CF1960" w14:paraId="01779589" w14:textId="77777777" w:rsidTr="006964EB">
        <w:tc>
          <w:tcPr>
            <w:tcW w:w="0" w:type="auto"/>
          </w:tcPr>
          <w:p w14:paraId="16819606" w14:textId="613B4910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Serum creatinine(</w:t>
            </w:r>
            <w:proofErr w:type="spellStart"/>
            <w:r w:rsidRPr="00CF1960">
              <w:rPr>
                <w:sz w:val="21"/>
                <w:szCs w:val="21"/>
              </w:rPr>
              <w:t>μmol</w:t>
            </w:r>
            <w:proofErr w:type="spellEnd"/>
            <w:r w:rsidRPr="00CF1960">
              <w:rPr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04651902" w14:textId="68CF76DD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476.1968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246.6314</w:t>
            </w:r>
          </w:p>
        </w:tc>
        <w:tc>
          <w:tcPr>
            <w:tcW w:w="0" w:type="auto"/>
            <w:vAlign w:val="center"/>
          </w:tcPr>
          <w:p w14:paraId="357D1760" w14:textId="7A0FE807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70.6464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13.7990</w:t>
            </w:r>
          </w:p>
        </w:tc>
        <w:tc>
          <w:tcPr>
            <w:tcW w:w="0" w:type="auto"/>
            <w:vAlign w:val="center"/>
          </w:tcPr>
          <w:p w14:paraId="1AF699D1" w14:textId="4F455C63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0.0000</w:t>
            </w:r>
          </w:p>
        </w:tc>
      </w:tr>
      <w:tr w:rsidR="00CF1960" w:rsidRPr="00CF1960" w14:paraId="2D99D6B7" w14:textId="77777777" w:rsidTr="006964EB">
        <w:tc>
          <w:tcPr>
            <w:tcW w:w="0" w:type="auto"/>
          </w:tcPr>
          <w:p w14:paraId="63B05B7E" w14:textId="60942F1A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proofErr w:type="gramStart"/>
            <w:r w:rsidRPr="00CF1960">
              <w:rPr>
                <w:sz w:val="21"/>
                <w:szCs w:val="21"/>
              </w:rPr>
              <w:t>BUN(</w:t>
            </w:r>
            <w:proofErr w:type="gramEnd"/>
            <w:r w:rsidRPr="00CF1960">
              <w:rPr>
                <w:sz w:val="21"/>
                <w:szCs w:val="21"/>
              </w:rPr>
              <w:t>mmol/l)</w:t>
            </w:r>
          </w:p>
        </w:tc>
        <w:tc>
          <w:tcPr>
            <w:tcW w:w="0" w:type="auto"/>
            <w:vAlign w:val="center"/>
          </w:tcPr>
          <w:p w14:paraId="7FB2EFD9" w14:textId="32F627F2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20.4113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8.3824</w:t>
            </w:r>
          </w:p>
        </w:tc>
        <w:tc>
          <w:tcPr>
            <w:tcW w:w="0" w:type="auto"/>
            <w:vAlign w:val="center"/>
          </w:tcPr>
          <w:p w14:paraId="0EA865E6" w14:textId="28672A8F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4.5925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1.3403</w:t>
            </w:r>
          </w:p>
        </w:tc>
        <w:tc>
          <w:tcPr>
            <w:tcW w:w="0" w:type="auto"/>
            <w:vAlign w:val="center"/>
          </w:tcPr>
          <w:p w14:paraId="6D59EB03" w14:textId="18D879E8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0.0000</w:t>
            </w:r>
          </w:p>
        </w:tc>
      </w:tr>
      <w:tr w:rsidR="00CF1960" w:rsidRPr="00CF1960" w14:paraId="45724AF4" w14:textId="77777777" w:rsidTr="006964EB">
        <w:tc>
          <w:tcPr>
            <w:tcW w:w="0" w:type="auto"/>
          </w:tcPr>
          <w:p w14:paraId="01CEF171" w14:textId="7172564A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eGFR(mL/min/1.73m2)</w:t>
            </w:r>
          </w:p>
        </w:tc>
        <w:tc>
          <w:tcPr>
            <w:tcW w:w="0" w:type="auto"/>
            <w:vAlign w:val="center"/>
          </w:tcPr>
          <w:p w14:paraId="7B11300C" w14:textId="43C97779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16.0000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13.8778</w:t>
            </w:r>
          </w:p>
        </w:tc>
        <w:tc>
          <w:tcPr>
            <w:tcW w:w="0" w:type="auto"/>
            <w:vAlign w:val="center"/>
          </w:tcPr>
          <w:p w14:paraId="5D6D3ECF" w14:textId="22F92DA8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100.0357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13.5250</w:t>
            </w:r>
          </w:p>
        </w:tc>
        <w:tc>
          <w:tcPr>
            <w:tcW w:w="0" w:type="auto"/>
            <w:vAlign w:val="center"/>
          </w:tcPr>
          <w:p w14:paraId="430F851C" w14:textId="4C59518F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0.0000</w:t>
            </w:r>
          </w:p>
        </w:tc>
      </w:tr>
      <w:tr w:rsidR="00CF1960" w:rsidRPr="00CF1960" w14:paraId="50C36BCD" w14:textId="77777777" w:rsidTr="006964EB">
        <w:tc>
          <w:tcPr>
            <w:tcW w:w="0" w:type="auto"/>
          </w:tcPr>
          <w:p w14:paraId="56F7F0E1" w14:textId="21AC3391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Blood uric acid(</w:t>
            </w:r>
            <w:proofErr w:type="spellStart"/>
            <w:r w:rsidRPr="00CF1960">
              <w:rPr>
                <w:sz w:val="21"/>
                <w:szCs w:val="21"/>
              </w:rPr>
              <w:t>μmol</w:t>
            </w:r>
            <w:proofErr w:type="spellEnd"/>
            <w:r w:rsidRPr="00CF1960">
              <w:rPr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00E0DDFB" w14:textId="199AB863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441.0714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109.8194</w:t>
            </w:r>
          </w:p>
        </w:tc>
        <w:tc>
          <w:tcPr>
            <w:tcW w:w="0" w:type="auto"/>
            <w:vAlign w:val="center"/>
          </w:tcPr>
          <w:p w14:paraId="4DB08B6C" w14:textId="5FA074D8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365.7500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65.0491</w:t>
            </w:r>
          </w:p>
        </w:tc>
        <w:tc>
          <w:tcPr>
            <w:tcW w:w="0" w:type="auto"/>
            <w:vAlign w:val="center"/>
          </w:tcPr>
          <w:p w14:paraId="08E192A5" w14:textId="29AF7C3B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0.0029</w:t>
            </w:r>
          </w:p>
        </w:tc>
      </w:tr>
      <w:tr w:rsidR="00CF1960" w:rsidRPr="00CF1960" w14:paraId="765BDE54" w14:textId="77777777" w:rsidTr="006964EB">
        <w:tc>
          <w:tcPr>
            <w:tcW w:w="0" w:type="auto"/>
          </w:tcPr>
          <w:p w14:paraId="4C35FC01" w14:textId="1FDF69DA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F1960">
              <w:rPr>
                <w:sz w:val="21"/>
                <w:szCs w:val="21"/>
              </w:rPr>
              <w:t>Fasting blood glucose(mmol/l)</w:t>
            </w:r>
          </w:p>
        </w:tc>
        <w:tc>
          <w:tcPr>
            <w:tcW w:w="0" w:type="auto"/>
            <w:vAlign w:val="center"/>
          </w:tcPr>
          <w:p w14:paraId="4E119A23" w14:textId="4C3D9D47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9.0713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2.5764</w:t>
            </w:r>
          </w:p>
        </w:tc>
        <w:tc>
          <w:tcPr>
            <w:tcW w:w="0" w:type="auto"/>
            <w:vAlign w:val="center"/>
          </w:tcPr>
          <w:p w14:paraId="14532083" w14:textId="72C78F52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5.0279</w:t>
            </w:r>
            <w:r w:rsidRPr="00CF1960">
              <w:rPr>
                <w:sz w:val="21"/>
                <w:szCs w:val="21"/>
              </w:rPr>
              <w:t>±</w:t>
            </w:r>
            <w:r w:rsidRPr="00C81408">
              <w:rPr>
                <w:sz w:val="21"/>
                <w:szCs w:val="21"/>
              </w:rPr>
              <w:t>0.5059</w:t>
            </w:r>
          </w:p>
        </w:tc>
        <w:tc>
          <w:tcPr>
            <w:tcW w:w="0" w:type="auto"/>
            <w:vAlign w:val="center"/>
          </w:tcPr>
          <w:p w14:paraId="5412F55D" w14:textId="6CD23785" w:rsidR="00737895" w:rsidRPr="00CF1960" w:rsidRDefault="00737895" w:rsidP="00CB4834">
            <w:pPr>
              <w:widowControl/>
              <w:spacing w:line="276" w:lineRule="auto"/>
              <w:jc w:val="center"/>
              <w:rPr>
                <w:sz w:val="21"/>
                <w:szCs w:val="21"/>
              </w:rPr>
            </w:pPr>
            <w:r w:rsidRPr="00C81408">
              <w:rPr>
                <w:sz w:val="21"/>
                <w:szCs w:val="21"/>
              </w:rPr>
              <w:t>0.0000</w:t>
            </w:r>
          </w:p>
        </w:tc>
      </w:tr>
    </w:tbl>
    <w:p w14:paraId="3D6D2BC9" w14:textId="77777777" w:rsidR="008572B0" w:rsidRPr="00CF1960" w:rsidRDefault="008572B0" w:rsidP="008572B0">
      <w:pPr>
        <w:widowControl/>
        <w:jc w:val="left"/>
        <w:textAlignment w:val="bottom"/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CF1960">
        <w:rPr>
          <w:rFonts w:ascii="Times New Roman" w:eastAsia="宋体" w:hAnsi="Times New Roman" w:cs="Times New Roman"/>
          <w:kern w:val="0"/>
          <w:szCs w:val="21"/>
          <w:lang w:bidi="ar"/>
        </w:rPr>
        <w:t>Note: BUN: blood urea nitrogen; eGFR: estimated glomerular filtration rate.</w:t>
      </w:r>
    </w:p>
    <w:p w14:paraId="20358DD2" w14:textId="77777777" w:rsidR="008572B0" w:rsidRPr="00CF1960" w:rsidRDefault="008572B0" w:rsidP="008572B0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62415714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223F04C7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337A562E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468BF934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0542DB05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526786D2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2C84A185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4F88B9C6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35934EDB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45C0B2D0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5803DA4C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25C716E2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737F3F49" w14:textId="77777777" w:rsidR="00863D41" w:rsidRPr="00CF1960" w:rsidRDefault="00863D41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735B6FD9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184B8FE3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79B4F4A3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</w:p>
    <w:p w14:paraId="3A881745" w14:textId="77777777" w:rsidR="003B25CC" w:rsidRPr="00CF1960" w:rsidRDefault="003B25CC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D21623A" w14:textId="77777777" w:rsidR="002E1D69" w:rsidRPr="00CF1960" w:rsidRDefault="002E1D6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D8B607F" w14:textId="77777777" w:rsidR="00BC760C" w:rsidRPr="00CF1960" w:rsidRDefault="00BC760C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1BEFDF2" w14:textId="77777777" w:rsidR="006600ED" w:rsidRPr="00CF1960" w:rsidRDefault="006600ED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261F62C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74422A5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4178797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C9AC92F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9E933D6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361841B" w14:textId="77777777" w:rsidR="00737895" w:rsidRPr="00CF1960" w:rsidRDefault="00737895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8B1464A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BEDDBD5" w14:textId="6612ADC4" w:rsidR="00CB4834" w:rsidRPr="00CF1960" w:rsidRDefault="009E4248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OLE_LINK6"/>
      <w:bookmarkStart w:id="1" w:name="OLE_LINK3"/>
      <w:r w:rsidRPr="00CF1960">
        <w:rPr>
          <w:rFonts w:ascii="Times New Roman" w:hAnsi="Times New Roman" w:cs="Times New Roman"/>
          <w:b/>
          <w:bCs/>
          <w:szCs w:val="21"/>
        </w:rPr>
        <w:t>Table S</w:t>
      </w:r>
      <w:r w:rsidR="00E67585" w:rsidRPr="00CF1960">
        <w:rPr>
          <w:rFonts w:ascii="Times New Roman" w:hAnsi="Times New Roman" w:cs="Times New Roman"/>
          <w:b/>
          <w:bCs/>
          <w:szCs w:val="21"/>
        </w:rPr>
        <w:t>2</w:t>
      </w:r>
      <w:bookmarkEnd w:id="0"/>
      <w:r w:rsidR="00CB4834" w:rsidRPr="00CF1960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1"/>
      <w:r w:rsidR="00CB4834" w:rsidRPr="00C33F81">
        <w:rPr>
          <w:rFonts w:ascii="Times New Roman" w:hAnsi="Times New Roman" w:cs="Times New Roman"/>
          <w:b/>
          <w:bCs/>
          <w:szCs w:val="21"/>
        </w:rPr>
        <w:t xml:space="preserve">Functional pathway enrichment analysis of </w:t>
      </w:r>
      <w:proofErr w:type="spellStart"/>
      <w:r w:rsidR="00CB4834" w:rsidRPr="00C33F81">
        <w:rPr>
          <w:rFonts w:ascii="Times New Roman" w:hAnsi="Times New Roman" w:cs="Times New Roman"/>
          <w:b/>
          <w:bCs/>
          <w:szCs w:val="21"/>
        </w:rPr>
        <w:t>thr</w:t>
      </w:r>
      <w:proofErr w:type="spellEnd"/>
      <w:r w:rsidR="00CB4834" w:rsidRPr="00C33F81">
        <w:rPr>
          <w:rFonts w:ascii="Times New Roman" w:hAnsi="Times New Roman" w:cs="Times New Roman"/>
          <w:b/>
          <w:bCs/>
          <w:szCs w:val="21"/>
        </w:rPr>
        <w:t xml:space="preserve"> significantly enriched KEGG pathways for each major cell type in D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1"/>
        <w:gridCol w:w="4001"/>
        <w:gridCol w:w="794"/>
      </w:tblGrid>
      <w:tr w:rsidR="00CF1960" w:rsidRPr="00CF1960" w14:paraId="19154AC7" w14:textId="77777777" w:rsidTr="0076452F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773C2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4C398E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CB48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scrp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48C0B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CF1960" w:rsidRPr="00CF1960" w14:paraId="0AF1B57C" w14:textId="77777777" w:rsidTr="0076452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0E26D2A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Erythrobla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982CFED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alcium signaling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A6FB7F9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17 </w:t>
            </w:r>
          </w:p>
        </w:tc>
      </w:tr>
      <w:tr w:rsidR="00CF1960" w:rsidRPr="00CF1960" w14:paraId="50566D51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5CC0A5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Erythroblast</w:t>
            </w:r>
          </w:p>
        </w:tc>
        <w:tc>
          <w:tcPr>
            <w:tcW w:w="0" w:type="auto"/>
            <w:noWrap/>
            <w:vAlign w:val="bottom"/>
            <w:hideMark/>
          </w:tcPr>
          <w:p w14:paraId="2FB5C9EE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GMP-PKG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6C1081F4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627 </w:t>
            </w:r>
          </w:p>
        </w:tc>
      </w:tr>
      <w:tr w:rsidR="00CF1960" w:rsidRPr="00CF1960" w14:paraId="35B00076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EACAA0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Erythroblast</w:t>
            </w:r>
          </w:p>
        </w:tc>
        <w:tc>
          <w:tcPr>
            <w:tcW w:w="0" w:type="auto"/>
            <w:noWrap/>
            <w:vAlign w:val="bottom"/>
            <w:hideMark/>
          </w:tcPr>
          <w:p w14:paraId="61045E3B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MAPK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7F9FEF65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00 </w:t>
            </w:r>
          </w:p>
        </w:tc>
      </w:tr>
      <w:tr w:rsidR="00CF1960" w:rsidRPr="00CF1960" w14:paraId="0EA1D0B0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C0E71A1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Erythroblast</w:t>
            </w:r>
          </w:p>
        </w:tc>
        <w:tc>
          <w:tcPr>
            <w:tcW w:w="0" w:type="auto"/>
            <w:noWrap/>
            <w:vAlign w:val="bottom"/>
            <w:hideMark/>
          </w:tcPr>
          <w:p w14:paraId="112A014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Ras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137F1DAA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050 </w:t>
            </w:r>
          </w:p>
        </w:tc>
      </w:tr>
      <w:tr w:rsidR="00CF1960" w:rsidRPr="00CF1960" w14:paraId="4BFAF2AE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0CF9FD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Erythroblast</w:t>
            </w:r>
          </w:p>
        </w:tc>
        <w:tc>
          <w:tcPr>
            <w:tcW w:w="0" w:type="auto"/>
            <w:noWrap/>
            <w:vAlign w:val="bottom"/>
            <w:hideMark/>
          </w:tcPr>
          <w:p w14:paraId="6832F16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Oxytocin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05634281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58 </w:t>
            </w:r>
          </w:p>
        </w:tc>
      </w:tr>
      <w:tr w:rsidR="00CF1960" w:rsidRPr="00CF1960" w14:paraId="5B42649B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53CD04E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Loop of Henle cell</w:t>
            </w:r>
          </w:p>
        </w:tc>
        <w:tc>
          <w:tcPr>
            <w:tcW w:w="0" w:type="auto"/>
            <w:noWrap/>
            <w:vAlign w:val="bottom"/>
            <w:hideMark/>
          </w:tcPr>
          <w:p w14:paraId="39102B09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AMP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3C4FC4EC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752 </w:t>
            </w:r>
          </w:p>
        </w:tc>
      </w:tr>
      <w:tr w:rsidR="00CF1960" w:rsidRPr="00CF1960" w14:paraId="76480964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D1A641B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Loop of Henle cell</w:t>
            </w:r>
          </w:p>
        </w:tc>
        <w:tc>
          <w:tcPr>
            <w:tcW w:w="0" w:type="auto"/>
            <w:noWrap/>
            <w:vAlign w:val="bottom"/>
            <w:hideMark/>
          </w:tcPr>
          <w:p w14:paraId="187F1276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Apelin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5DF40A9D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86 </w:t>
            </w:r>
          </w:p>
        </w:tc>
      </w:tr>
      <w:tr w:rsidR="00CF1960" w:rsidRPr="00CF1960" w14:paraId="25366291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49D31C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Loop of Henle cell</w:t>
            </w:r>
          </w:p>
        </w:tc>
        <w:tc>
          <w:tcPr>
            <w:tcW w:w="0" w:type="auto"/>
            <w:noWrap/>
            <w:vAlign w:val="bottom"/>
            <w:hideMark/>
          </w:tcPr>
          <w:p w14:paraId="5D8C2B4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ytoskeleton in muscle cells</w:t>
            </w:r>
          </w:p>
        </w:tc>
        <w:tc>
          <w:tcPr>
            <w:tcW w:w="0" w:type="auto"/>
            <w:noWrap/>
            <w:vAlign w:val="bottom"/>
            <w:hideMark/>
          </w:tcPr>
          <w:p w14:paraId="65666B7C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708 </w:t>
            </w:r>
          </w:p>
        </w:tc>
      </w:tr>
      <w:tr w:rsidR="00CF1960" w:rsidRPr="00CF1960" w14:paraId="76486BDD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2702B72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Loop of Henle cell</w:t>
            </w:r>
          </w:p>
        </w:tc>
        <w:tc>
          <w:tcPr>
            <w:tcW w:w="0" w:type="auto"/>
            <w:noWrap/>
            <w:vAlign w:val="bottom"/>
            <w:hideMark/>
          </w:tcPr>
          <w:p w14:paraId="143F74EE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hospholipase D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617590FF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74 </w:t>
            </w:r>
          </w:p>
        </w:tc>
      </w:tr>
      <w:tr w:rsidR="00CF1960" w:rsidRPr="00CF1960" w14:paraId="5888DC51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35EE655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Loop of Henle cell</w:t>
            </w:r>
          </w:p>
        </w:tc>
        <w:tc>
          <w:tcPr>
            <w:tcW w:w="0" w:type="auto"/>
            <w:noWrap/>
            <w:vAlign w:val="bottom"/>
            <w:hideMark/>
          </w:tcPr>
          <w:p w14:paraId="7AB73E31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Notch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62D9CC8B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419 </w:t>
            </w:r>
          </w:p>
        </w:tc>
      </w:tr>
      <w:tr w:rsidR="00CF1960" w:rsidRPr="00CF1960" w14:paraId="2DF40178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578F7E1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lassical B cell</w:t>
            </w:r>
          </w:p>
        </w:tc>
        <w:tc>
          <w:tcPr>
            <w:tcW w:w="0" w:type="auto"/>
            <w:noWrap/>
            <w:vAlign w:val="bottom"/>
            <w:hideMark/>
          </w:tcPr>
          <w:p w14:paraId="5CCA2E2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Relaxin</w:t>
            </w:r>
            <w:proofErr w:type="spellEnd"/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53598FF1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92 </w:t>
            </w:r>
          </w:p>
        </w:tc>
      </w:tr>
      <w:tr w:rsidR="00CF1960" w:rsidRPr="00CF1960" w14:paraId="1FC803FE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4E9282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lassical B cell</w:t>
            </w:r>
          </w:p>
        </w:tc>
        <w:tc>
          <w:tcPr>
            <w:tcW w:w="0" w:type="auto"/>
            <w:noWrap/>
            <w:vAlign w:val="bottom"/>
            <w:hideMark/>
          </w:tcPr>
          <w:p w14:paraId="7FB6CFB6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hemokine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234B6E02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37 </w:t>
            </w:r>
          </w:p>
        </w:tc>
      </w:tr>
      <w:tr w:rsidR="00CF1960" w:rsidRPr="00CF1960" w14:paraId="0ABE070D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74DE2C4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lassical B cell</w:t>
            </w:r>
          </w:p>
        </w:tc>
        <w:tc>
          <w:tcPr>
            <w:tcW w:w="0" w:type="auto"/>
            <w:noWrap/>
            <w:vAlign w:val="bottom"/>
            <w:hideMark/>
          </w:tcPr>
          <w:p w14:paraId="62015B95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Neurotrophin</w:t>
            </w:r>
            <w:proofErr w:type="spellEnd"/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69234FEC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750 </w:t>
            </w:r>
          </w:p>
        </w:tc>
      </w:tr>
      <w:tr w:rsidR="00CF1960" w:rsidRPr="00CF1960" w14:paraId="0961A5EE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72129EE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lassical B cell</w:t>
            </w:r>
          </w:p>
        </w:tc>
        <w:tc>
          <w:tcPr>
            <w:tcW w:w="0" w:type="auto"/>
            <w:noWrap/>
            <w:vAlign w:val="bottom"/>
            <w:hideMark/>
          </w:tcPr>
          <w:p w14:paraId="0E526FB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Adipocytokine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0B95B587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57 </w:t>
            </w:r>
          </w:p>
        </w:tc>
      </w:tr>
      <w:tr w:rsidR="00CF1960" w:rsidRPr="00CF1960" w14:paraId="7167850C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227638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lassical B cell</w:t>
            </w:r>
          </w:p>
        </w:tc>
        <w:tc>
          <w:tcPr>
            <w:tcW w:w="0" w:type="auto"/>
            <w:noWrap/>
            <w:vAlign w:val="bottom"/>
            <w:hideMark/>
          </w:tcPr>
          <w:p w14:paraId="3C229B4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Endocytosis</w:t>
            </w:r>
          </w:p>
        </w:tc>
        <w:tc>
          <w:tcPr>
            <w:tcW w:w="0" w:type="auto"/>
            <w:noWrap/>
            <w:vAlign w:val="bottom"/>
            <w:hideMark/>
          </w:tcPr>
          <w:p w14:paraId="16AC7740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841 </w:t>
            </w:r>
          </w:p>
        </w:tc>
      </w:tr>
      <w:tr w:rsidR="00CF1960" w:rsidRPr="00CF1960" w14:paraId="1385291F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B68236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ortical stromal cell</w:t>
            </w:r>
          </w:p>
        </w:tc>
        <w:tc>
          <w:tcPr>
            <w:tcW w:w="0" w:type="auto"/>
            <w:noWrap/>
            <w:vAlign w:val="bottom"/>
            <w:hideMark/>
          </w:tcPr>
          <w:p w14:paraId="552324F9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Sphingolipid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404E3647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46 </w:t>
            </w:r>
          </w:p>
        </w:tc>
      </w:tr>
      <w:tr w:rsidR="00CF1960" w:rsidRPr="00CF1960" w14:paraId="3C785A3F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687503E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ortical stromal cell</w:t>
            </w:r>
          </w:p>
        </w:tc>
        <w:tc>
          <w:tcPr>
            <w:tcW w:w="0" w:type="auto"/>
            <w:noWrap/>
            <w:vAlign w:val="bottom"/>
            <w:hideMark/>
          </w:tcPr>
          <w:p w14:paraId="401E4D64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hyroid hormone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658BBA56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46 </w:t>
            </w:r>
          </w:p>
        </w:tc>
      </w:tr>
      <w:tr w:rsidR="00CF1960" w:rsidRPr="00CF1960" w14:paraId="27216B91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02AF707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ortical stromal cell</w:t>
            </w:r>
          </w:p>
        </w:tc>
        <w:tc>
          <w:tcPr>
            <w:tcW w:w="0" w:type="auto"/>
            <w:noWrap/>
            <w:vAlign w:val="bottom"/>
            <w:hideMark/>
          </w:tcPr>
          <w:p w14:paraId="3B53C712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ortisol synthesis and secretion</w:t>
            </w:r>
          </w:p>
        </w:tc>
        <w:tc>
          <w:tcPr>
            <w:tcW w:w="0" w:type="auto"/>
            <w:noWrap/>
            <w:vAlign w:val="bottom"/>
            <w:hideMark/>
          </w:tcPr>
          <w:p w14:paraId="1808DD60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92 </w:t>
            </w:r>
          </w:p>
        </w:tc>
      </w:tr>
      <w:tr w:rsidR="00CF1960" w:rsidRPr="00CF1960" w14:paraId="40997E52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8285C49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ortical stromal cell</w:t>
            </w:r>
          </w:p>
        </w:tc>
        <w:tc>
          <w:tcPr>
            <w:tcW w:w="0" w:type="auto"/>
            <w:noWrap/>
            <w:vAlign w:val="bottom"/>
            <w:hideMark/>
          </w:tcPr>
          <w:p w14:paraId="4F6948B7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-type lectin receptor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15177969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33 </w:t>
            </w:r>
          </w:p>
        </w:tc>
      </w:tr>
      <w:tr w:rsidR="00CF1960" w:rsidRPr="00CF1960" w14:paraId="41EBFD12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B8FED1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ortical stromal cell</w:t>
            </w:r>
          </w:p>
        </w:tc>
        <w:tc>
          <w:tcPr>
            <w:tcW w:w="0" w:type="auto"/>
            <w:noWrap/>
            <w:vAlign w:val="bottom"/>
            <w:hideMark/>
          </w:tcPr>
          <w:p w14:paraId="3B86D136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Glycosaminoglycan biosynthesis</w:t>
            </w:r>
          </w:p>
        </w:tc>
        <w:tc>
          <w:tcPr>
            <w:tcW w:w="0" w:type="auto"/>
            <w:noWrap/>
            <w:vAlign w:val="bottom"/>
            <w:hideMark/>
          </w:tcPr>
          <w:p w14:paraId="3E14E041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83 </w:t>
            </w:r>
          </w:p>
        </w:tc>
      </w:tr>
      <w:tr w:rsidR="00CF1960" w:rsidRPr="00CF1960" w14:paraId="5C281926" w14:textId="77777777" w:rsidTr="00CF1960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558851E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T cell</w:t>
            </w:r>
          </w:p>
        </w:tc>
        <w:tc>
          <w:tcPr>
            <w:tcW w:w="0" w:type="auto"/>
            <w:noWrap/>
            <w:vAlign w:val="bottom"/>
            <w:hideMark/>
          </w:tcPr>
          <w:p w14:paraId="7FF780C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NF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55133013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90 </w:t>
            </w:r>
          </w:p>
        </w:tc>
      </w:tr>
      <w:tr w:rsidR="00CF1960" w:rsidRPr="00CF1960" w14:paraId="39676E96" w14:textId="77777777" w:rsidTr="00CF1960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959B541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T cell</w:t>
            </w:r>
          </w:p>
        </w:tc>
        <w:tc>
          <w:tcPr>
            <w:tcW w:w="0" w:type="auto"/>
            <w:noWrap/>
            <w:vAlign w:val="bottom"/>
            <w:hideMark/>
          </w:tcPr>
          <w:p w14:paraId="518B280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hototransduction</w:t>
            </w:r>
          </w:p>
        </w:tc>
        <w:tc>
          <w:tcPr>
            <w:tcW w:w="0" w:type="auto"/>
            <w:noWrap/>
            <w:vAlign w:val="bottom"/>
            <w:hideMark/>
          </w:tcPr>
          <w:p w14:paraId="628C3F5B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62 </w:t>
            </w:r>
          </w:p>
        </w:tc>
      </w:tr>
      <w:tr w:rsidR="00CF1960" w:rsidRPr="00CF1960" w14:paraId="283407CC" w14:textId="77777777" w:rsidTr="00CF1960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00A32E1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T cell</w:t>
            </w:r>
          </w:p>
        </w:tc>
        <w:tc>
          <w:tcPr>
            <w:tcW w:w="0" w:type="auto"/>
            <w:noWrap/>
            <w:vAlign w:val="bottom"/>
            <w:hideMark/>
          </w:tcPr>
          <w:p w14:paraId="324EB90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ype II diabetes mellitus</w:t>
            </w:r>
          </w:p>
        </w:tc>
        <w:tc>
          <w:tcPr>
            <w:tcW w:w="0" w:type="auto"/>
            <w:noWrap/>
            <w:vAlign w:val="bottom"/>
            <w:hideMark/>
          </w:tcPr>
          <w:p w14:paraId="111D32D6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19 </w:t>
            </w:r>
          </w:p>
        </w:tc>
      </w:tr>
      <w:tr w:rsidR="00CF1960" w:rsidRPr="00CF1960" w14:paraId="1910F452" w14:textId="77777777" w:rsidTr="00CF1960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F1BDE9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T cell</w:t>
            </w:r>
          </w:p>
        </w:tc>
        <w:tc>
          <w:tcPr>
            <w:tcW w:w="0" w:type="auto"/>
            <w:noWrap/>
            <w:vAlign w:val="bottom"/>
            <w:hideMark/>
          </w:tcPr>
          <w:p w14:paraId="1B3763F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ight junction</w:t>
            </w:r>
          </w:p>
        </w:tc>
        <w:tc>
          <w:tcPr>
            <w:tcW w:w="0" w:type="auto"/>
            <w:noWrap/>
            <w:vAlign w:val="bottom"/>
            <w:hideMark/>
          </w:tcPr>
          <w:p w14:paraId="37036A47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88 </w:t>
            </w:r>
          </w:p>
        </w:tc>
      </w:tr>
      <w:tr w:rsidR="00CF1960" w:rsidRPr="00CF1960" w14:paraId="7A70273C" w14:textId="77777777" w:rsidTr="00CF1960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A79AF0D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T cell</w:t>
            </w:r>
          </w:p>
        </w:tc>
        <w:tc>
          <w:tcPr>
            <w:tcW w:w="0" w:type="auto"/>
            <w:noWrap/>
            <w:vAlign w:val="bottom"/>
            <w:hideMark/>
          </w:tcPr>
          <w:p w14:paraId="693D6794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Salivary secretion</w:t>
            </w:r>
          </w:p>
        </w:tc>
        <w:tc>
          <w:tcPr>
            <w:tcW w:w="0" w:type="auto"/>
            <w:noWrap/>
            <w:vAlign w:val="bottom"/>
            <w:hideMark/>
          </w:tcPr>
          <w:p w14:paraId="73BB7B25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845 </w:t>
            </w:r>
          </w:p>
        </w:tc>
      </w:tr>
      <w:tr w:rsidR="00CF1960" w:rsidRPr="00CF1960" w14:paraId="163917BA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B9E1F1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C</w:t>
            </w:r>
          </w:p>
        </w:tc>
        <w:tc>
          <w:tcPr>
            <w:tcW w:w="0" w:type="auto"/>
            <w:noWrap/>
            <w:vAlign w:val="bottom"/>
            <w:hideMark/>
          </w:tcPr>
          <w:p w14:paraId="3C1C47D1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Biosynthesis of cofactors</w:t>
            </w:r>
          </w:p>
        </w:tc>
        <w:tc>
          <w:tcPr>
            <w:tcW w:w="0" w:type="auto"/>
            <w:noWrap/>
            <w:vAlign w:val="bottom"/>
            <w:hideMark/>
          </w:tcPr>
          <w:p w14:paraId="23FC042E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32 </w:t>
            </w:r>
          </w:p>
        </w:tc>
      </w:tr>
      <w:tr w:rsidR="00CF1960" w:rsidRPr="00CF1960" w14:paraId="539020B6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7500B32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C</w:t>
            </w:r>
          </w:p>
        </w:tc>
        <w:tc>
          <w:tcPr>
            <w:tcW w:w="0" w:type="auto"/>
            <w:noWrap/>
            <w:vAlign w:val="bottom"/>
            <w:hideMark/>
          </w:tcPr>
          <w:p w14:paraId="44CA41B9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Oxidative phosphorylation</w:t>
            </w:r>
          </w:p>
        </w:tc>
        <w:tc>
          <w:tcPr>
            <w:tcW w:w="0" w:type="auto"/>
            <w:noWrap/>
            <w:vAlign w:val="bottom"/>
            <w:hideMark/>
          </w:tcPr>
          <w:p w14:paraId="1E4837C4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12 </w:t>
            </w:r>
          </w:p>
        </w:tc>
      </w:tr>
      <w:tr w:rsidR="00CF1960" w:rsidRPr="00CF1960" w14:paraId="3EC62B7A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B43BD0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C</w:t>
            </w:r>
          </w:p>
        </w:tc>
        <w:tc>
          <w:tcPr>
            <w:tcW w:w="0" w:type="auto"/>
            <w:noWrap/>
            <w:vAlign w:val="bottom"/>
            <w:hideMark/>
          </w:tcPr>
          <w:p w14:paraId="50B7D0B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Valine, leucine and isoleucine degradation</w:t>
            </w:r>
          </w:p>
        </w:tc>
        <w:tc>
          <w:tcPr>
            <w:tcW w:w="0" w:type="auto"/>
            <w:noWrap/>
            <w:vAlign w:val="bottom"/>
            <w:hideMark/>
          </w:tcPr>
          <w:p w14:paraId="36CF0381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50 </w:t>
            </w:r>
          </w:p>
        </w:tc>
      </w:tr>
      <w:tr w:rsidR="00CF1960" w:rsidRPr="00CF1960" w14:paraId="06D82F82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37EC95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C</w:t>
            </w:r>
          </w:p>
        </w:tc>
        <w:tc>
          <w:tcPr>
            <w:tcW w:w="0" w:type="auto"/>
            <w:noWrap/>
            <w:vAlign w:val="bottom"/>
            <w:hideMark/>
          </w:tcPr>
          <w:p w14:paraId="41FE657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arbon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57879125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393 </w:t>
            </w:r>
          </w:p>
        </w:tc>
      </w:tr>
      <w:tr w:rsidR="00CF1960" w:rsidRPr="00CF1960" w14:paraId="6C1E4D63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EA33364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SC</w:t>
            </w:r>
          </w:p>
        </w:tc>
        <w:tc>
          <w:tcPr>
            <w:tcW w:w="0" w:type="auto"/>
            <w:noWrap/>
            <w:vAlign w:val="bottom"/>
            <w:hideMark/>
          </w:tcPr>
          <w:p w14:paraId="45F760C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Glyoxylate and dicarboxylat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3E480616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50 </w:t>
            </w:r>
          </w:p>
        </w:tc>
      </w:tr>
      <w:tr w:rsidR="00CF1960" w:rsidRPr="00CF1960" w14:paraId="3BE918DC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18BAF2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 cell</w:t>
            </w:r>
          </w:p>
        </w:tc>
        <w:tc>
          <w:tcPr>
            <w:tcW w:w="0" w:type="auto"/>
            <w:noWrap/>
            <w:vAlign w:val="bottom"/>
            <w:hideMark/>
          </w:tcPr>
          <w:p w14:paraId="46CC0D84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Arginine and prolin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1D2F5553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00 </w:t>
            </w:r>
          </w:p>
        </w:tc>
      </w:tr>
      <w:tr w:rsidR="00CF1960" w:rsidRPr="00CF1960" w14:paraId="44B3E2A4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86B833D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 cell</w:t>
            </w:r>
          </w:p>
        </w:tc>
        <w:tc>
          <w:tcPr>
            <w:tcW w:w="0" w:type="auto"/>
            <w:noWrap/>
            <w:vAlign w:val="bottom"/>
            <w:hideMark/>
          </w:tcPr>
          <w:p w14:paraId="4F96BAC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itrate cycle (TCA cycle)</w:t>
            </w:r>
          </w:p>
        </w:tc>
        <w:tc>
          <w:tcPr>
            <w:tcW w:w="0" w:type="auto"/>
            <w:noWrap/>
            <w:vAlign w:val="bottom"/>
            <w:hideMark/>
          </w:tcPr>
          <w:p w14:paraId="6487B191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00 </w:t>
            </w:r>
          </w:p>
        </w:tc>
      </w:tr>
      <w:tr w:rsidR="00CF1960" w:rsidRPr="00CF1960" w14:paraId="4CD825FF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40A74A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 cell</w:t>
            </w:r>
          </w:p>
        </w:tc>
        <w:tc>
          <w:tcPr>
            <w:tcW w:w="0" w:type="auto"/>
            <w:noWrap/>
            <w:vAlign w:val="bottom"/>
            <w:hideMark/>
          </w:tcPr>
          <w:p w14:paraId="602B45D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Butanoat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77247637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52 </w:t>
            </w:r>
          </w:p>
        </w:tc>
      </w:tr>
      <w:tr w:rsidR="00CF1960" w:rsidRPr="00CF1960" w14:paraId="40610FD0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B3697F5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 cell</w:t>
            </w:r>
          </w:p>
        </w:tc>
        <w:tc>
          <w:tcPr>
            <w:tcW w:w="0" w:type="auto"/>
            <w:noWrap/>
            <w:vAlign w:val="bottom"/>
            <w:hideMark/>
          </w:tcPr>
          <w:p w14:paraId="18705032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Folate transport an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27C15EDD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935 </w:t>
            </w:r>
          </w:p>
        </w:tc>
      </w:tr>
      <w:tr w:rsidR="00CF1960" w:rsidRPr="00CF1960" w14:paraId="24BC1759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6A87BF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T cell</w:t>
            </w:r>
          </w:p>
        </w:tc>
        <w:tc>
          <w:tcPr>
            <w:tcW w:w="0" w:type="auto"/>
            <w:noWrap/>
            <w:vAlign w:val="bottom"/>
            <w:hideMark/>
          </w:tcPr>
          <w:p w14:paraId="68A9D2E1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Biosynthesis of amino acids</w:t>
            </w:r>
          </w:p>
        </w:tc>
        <w:tc>
          <w:tcPr>
            <w:tcW w:w="0" w:type="auto"/>
            <w:noWrap/>
            <w:vAlign w:val="bottom"/>
            <w:hideMark/>
          </w:tcPr>
          <w:p w14:paraId="560BFB7F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33 </w:t>
            </w:r>
          </w:p>
        </w:tc>
      </w:tr>
      <w:tr w:rsidR="00CF1960" w:rsidRPr="00CF1960" w14:paraId="085A432B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ED86D7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Myofibroblast</w:t>
            </w:r>
          </w:p>
        </w:tc>
        <w:tc>
          <w:tcPr>
            <w:tcW w:w="0" w:type="auto"/>
            <w:noWrap/>
            <w:vAlign w:val="bottom"/>
            <w:hideMark/>
          </w:tcPr>
          <w:p w14:paraId="2FED9BD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Alanine, aspartate and glutamat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498181B8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32 </w:t>
            </w:r>
          </w:p>
        </w:tc>
      </w:tr>
      <w:tr w:rsidR="00CF1960" w:rsidRPr="00CF1960" w14:paraId="7A66AE8A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9CF7B8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Myofibroblast</w:t>
            </w:r>
          </w:p>
        </w:tc>
        <w:tc>
          <w:tcPr>
            <w:tcW w:w="0" w:type="auto"/>
            <w:noWrap/>
            <w:vAlign w:val="bottom"/>
            <w:hideMark/>
          </w:tcPr>
          <w:p w14:paraId="77C19DC9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Lipoic ac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59CF2260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00 </w:t>
            </w:r>
          </w:p>
        </w:tc>
      </w:tr>
      <w:tr w:rsidR="00CF1960" w:rsidRPr="00CF1960" w14:paraId="6AE48270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042D307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Myofibroblast</w:t>
            </w:r>
          </w:p>
        </w:tc>
        <w:tc>
          <w:tcPr>
            <w:tcW w:w="0" w:type="auto"/>
            <w:noWrap/>
            <w:vAlign w:val="bottom"/>
            <w:hideMark/>
          </w:tcPr>
          <w:p w14:paraId="2EA686CA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Glycine, serine and threonin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458DC5A7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39 </w:t>
            </w:r>
          </w:p>
        </w:tc>
      </w:tr>
      <w:tr w:rsidR="00CF1960" w:rsidRPr="00CF1960" w14:paraId="49BE6960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B6CFCAB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Myofibroblast</w:t>
            </w:r>
          </w:p>
        </w:tc>
        <w:tc>
          <w:tcPr>
            <w:tcW w:w="0" w:type="auto"/>
            <w:noWrap/>
            <w:vAlign w:val="bottom"/>
            <w:hideMark/>
          </w:tcPr>
          <w:p w14:paraId="7F26213B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scorbate and </w:t>
            </w:r>
            <w:proofErr w:type="spellStart"/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aldarate</w:t>
            </w:r>
            <w:proofErr w:type="spellEnd"/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74D5D0F6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58 </w:t>
            </w:r>
          </w:p>
        </w:tc>
      </w:tr>
      <w:tr w:rsidR="00CF1960" w:rsidRPr="00CF1960" w14:paraId="2E3EB46F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8DD530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yofibroblast</w:t>
            </w:r>
          </w:p>
        </w:tc>
        <w:tc>
          <w:tcPr>
            <w:tcW w:w="0" w:type="auto"/>
            <w:noWrap/>
            <w:vAlign w:val="bottom"/>
            <w:hideMark/>
          </w:tcPr>
          <w:p w14:paraId="4DC7148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entose and glucuronate interconversions</w:t>
            </w:r>
          </w:p>
        </w:tc>
        <w:tc>
          <w:tcPr>
            <w:tcW w:w="0" w:type="auto"/>
            <w:noWrap/>
            <w:vAlign w:val="bottom"/>
            <w:hideMark/>
          </w:tcPr>
          <w:p w14:paraId="696A4DFC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22 </w:t>
            </w:r>
          </w:p>
        </w:tc>
      </w:tr>
      <w:tr w:rsidR="00CF1960" w:rsidRPr="00CF1960" w14:paraId="37C0457D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69CD1C7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odocyte</w:t>
            </w:r>
          </w:p>
        </w:tc>
        <w:tc>
          <w:tcPr>
            <w:tcW w:w="0" w:type="auto"/>
            <w:noWrap/>
            <w:vAlign w:val="bottom"/>
            <w:hideMark/>
          </w:tcPr>
          <w:p w14:paraId="392895C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Ferroptosis</w:t>
            </w:r>
          </w:p>
        </w:tc>
        <w:tc>
          <w:tcPr>
            <w:tcW w:w="0" w:type="auto"/>
            <w:noWrap/>
            <w:vAlign w:val="bottom"/>
            <w:hideMark/>
          </w:tcPr>
          <w:p w14:paraId="650624D7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810 </w:t>
            </w:r>
          </w:p>
        </w:tc>
      </w:tr>
      <w:tr w:rsidR="00CF1960" w:rsidRPr="00CF1960" w14:paraId="4139D59E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636B02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odocyte</w:t>
            </w:r>
          </w:p>
        </w:tc>
        <w:tc>
          <w:tcPr>
            <w:tcW w:w="0" w:type="auto"/>
            <w:noWrap/>
            <w:vAlign w:val="bottom"/>
            <w:hideMark/>
          </w:tcPr>
          <w:p w14:paraId="5B1025D9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Glycerophospholip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1588EEB2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01 </w:t>
            </w:r>
          </w:p>
        </w:tc>
      </w:tr>
      <w:tr w:rsidR="00CF1960" w:rsidRPr="00CF1960" w14:paraId="2DCEBA82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2C4D5A7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odocyte</w:t>
            </w:r>
          </w:p>
        </w:tc>
        <w:tc>
          <w:tcPr>
            <w:tcW w:w="0" w:type="auto"/>
            <w:noWrap/>
            <w:vAlign w:val="bottom"/>
            <w:hideMark/>
          </w:tcPr>
          <w:p w14:paraId="34455DE8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MAPK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643058E2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67 </w:t>
            </w:r>
          </w:p>
        </w:tc>
      </w:tr>
      <w:tr w:rsidR="00CF1960" w:rsidRPr="00CF1960" w14:paraId="64184838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6ED5CFF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odocyte</w:t>
            </w:r>
          </w:p>
        </w:tc>
        <w:tc>
          <w:tcPr>
            <w:tcW w:w="0" w:type="auto"/>
            <w:noWrap/>
            <w:vAlign w:val="bottom"/>
            <w:hideMark/>
          </w:tcPr>
          <w:p w14:paraId="1B98F0A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Glutathion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5556200C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42 </w:t>
            </w:r>
          </w:p>
        </w:tc>
      </w:tr>
      <w:tr w:rsidR="00CF1960" w:rsidRPr="00CF1960" w14:paraId="773ADA4B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29780B6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odocyte</w:t>
            </w:r>
          </w:p>
        </w:tc>
        <w:tc>
          <w:tcPr>
            <w:tcW w:w="0" w:type="auto"/>
            <w:noWrap/>
            <w:vAlign w:val="bottom"/>
            <w:hideMark/>
          </w:tcPr>
          <w:p w14:paraId="59317CF7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Glutamatergic synapse</w:t>
            </w:r>
          </w:p>
        </w:tc>
        <w:tc>
          <w:tcPr>
            <w:tcW w:w="0" w:type="auto"/>
            <w:noWrap/>
            <w:vAlign w:val="bottom"/>
            <w:hideMark/>
          </w:tcPr>
          <w:p w14:paraId="5A93E812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17 </w:t>
            </w:r>
          </w:p>
        </w:tc>
      </w:tr>
      <w:tr w:rsidR="00CF1960" w:rsidRPr="00CF1960" w14:paraId="715798EE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27D574B2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rincipal cell</w:t>
            </w:r>
          </w:p>
        </w:tc>
        <w:tc>
          <w:tcPr>
            <w:tcW w:w="0" w:type="auto"/>
            <w:noWrap/>
            <w:vAlign w:val="bottom"/>
            <w:hideMark/>
          </w:tcPr>
          <w:p w14:paraId="42EA9779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Fatty acid degradation</w:t>
            </w:r>
          </w:p>
        </w:tc>
        <w:tc>
          <w:tcPr>
            <w:tcW w:w="0" w:type="auto"/>
            <w:noWrap/>
            <w:vAlign w:val="bottom"/>
            <w:hideMark/>
          </w:tcPr>
          <w:p w14:paraId="3CC1C962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91 </w:t>
            </w:r>
          </w:p>
        </w:tc>
      </w:tr>
      <w:tr w:rsidR="00CF1960" w:rsidRPr="00CF1960" w14:paraId="7E41AB64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892C49E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rincipal cell</w:t>
            </w:r>
          </w:p>
        </w:tc>
        <w:tc>
          <w:tcPr>
            <w:tcW w:w="0" w:type="auto"/>
            <w:noWrap/>
            <w:vAlign w:val="bottom"/>
            <w:hideMark/>
          </w:tcPr>
          <w:p w14:paraId="418DB97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Nucleotid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750FE7EF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59 </w:t>
            </w:r>
          </w:p>
        </w:tc>
      </w:tr>
      <w:tr w:rsidR="00CF1960" w:rsidRPr="00CF1960" w14:paraId="051D9798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859070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rincipal cell</w:t>
            </w:r>
          </w:p>
        </w:tc>
        <w:tc>
          <w:tcPr>
            <w:tcW w:w="0" w:type="auto"/>
            <w:noWrap/>
            <w:vAlign w:val="bottom"/>
            <w:hideMark/>
          </w:tcPr>
          <w:p w14:paraId="4A6E6597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entose phosphate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083C1C7D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81 </w:t>
            </w:r>
          </w:p>
        </w:tc>
      </w:tr>
      <w:tr w:rsidR="00CF1960" w:rsidRPr="00CF1960" w14:paraId="290C12CA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B4D4DD3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rincipal cell</w:t>
            </w:r>
          </w:p>
        </w:tc>
        <w:tc>
          <w:tcPr>
            <w:tcW w:w="0" w:type="auto"/>
            <w:noWrap/>
            <w:vAlign w:val="bottom"/>
            <w:hideMark/>
          </w:tcPr>
          <w:p w14:paraId="3FAF8CEA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yruvat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4CBDD11D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766 </w:t>
            </w:r>
          </w:p>
        </w:tc>
      </w:tr>
      <w:tr w:rsidR="00CF1960" w:rsidRPr="00CF1960" w14:paraId="464C3615" w14:textId="77777777" w:rsidTr="0076452F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F398D46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Principal cell</w:t>
            </w:r>
          </w:p>
        </w:tc>
        <w:tc>
          <w:tcPr>
            <w:tcW w:w="0" w:type="auto"/>
            <w:noWrap/>
            <w:vAlign w:val="bottom"/>
            <w:hideMark/>
          </w:tcPr>
          <w:p w14:paraId="6DED919D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>Carbohydrate digestion and absorption</w:t>
            </w:r>
          </w:p>
        </w:tc>
        <w:tc>
          <w:tcPr>
            <w:tcW w:w="0" w:type="auto"/>
            <w:noWrap/>
            <w:vAlign w:val="bottom"/>
            <w:hideMark/>
          </w:tcPr>
          <w:p w14:paraId="4DF83669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692 </w:t>
            </w:r>
          </w:p>
        </w:tc>
      </w:tr>
    </w:tbl>
    <w:p w14:paraId="622B3EDC" w14:textId="77777777" w:rsidR="00CB4834" w:rsidRPr="00CF1960" w:rsidRDefault="00CB4834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C5BC27E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A908CD3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AE66C7A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FEDB7ED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6024D56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C0946E8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1778211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60C087C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5AD691D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1F3FE38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3C1EBA5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0521E28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3A26637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2651DAE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C0DACCC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ED903B8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176706B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111ADA1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D911491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7FEA9FF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FC11223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E24C2D6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3E25AA2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2CF0FB3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D2D5731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032EC1A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A101E24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66D2A8E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0383AA9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A799171" w14:textId="1511473D" w:rsidR="00290939" w:rsidRPr="00CF1960" w:rsidRDefault="00CB4834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2" w:name="OLE_LINK4"/>
      <w:r w:rsidRPr="00CF1960">
        <w:rPr>
          <w:rFonts w:ascii="Times New Roman" w:hAnsi="Times New Roman" w:cs="Times New Roman"/>
          <w:b/>
          <w:bCs/>
          <w:szCs w:val="21"/>
        </w:rPr>
        <w:t>Table S3</w:t>
      </w:r>
      <w:bookmarkEnd w:id="2"/>
      <w:r w:rsidRPr="00CF196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33F81">
        <w:rPr>
          <w:rFonts w:ascii="Times New Roman" w:hAnsi="Times New Roman" w:cs="Times New Roman"/>
          <w:b/>
          <w:bCs/>
          <w:szCs w:val="21"/>
        </w:rPr>
        <w:t>Differential expression gene from DN podocytes via the volcano plot screening.</w:t>
      </w:r>
    </w:p>
    <w:tbl>
      <w:tblPr>
        <w:tblW w:w="3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960"/>
        <w:gridCol w:w="960"/>
      </w:tblGrid>
      <w:tr w:rsidR="00CF1960" w:rsidRPr="00CF1960" w14:paraId="6ACC09A2" w14:textId="77777777" w:rsidTr="0076452F">
        <w:trPr>
          <w:trHeight w:val="287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4B78D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27071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B48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2F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707F3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CB483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value</w:t>
            </w:r>
            <w:proofErr w:type="spellEnd"/>
          </w:p>
        </w:tc>
      </w:tr>
      <w:tr w:rsidR="00CF1960" w:rsidRPr="00CF1960" w14:paraId="510FAE1D" w14:textId="77777777" w:rsidTr="006B5BCA">
        <w:trPr>
          <w:trHeight w:val="307"/>
        </w:trPr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A8AB5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C80929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907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1447B5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CF1960" w:rsidRPr="00CF1960" w14:paraId="00D09419" w14:textId="77777777" w:rsidTr="006B5BCA">
        <w:trPr>
          <w:trHeight w:val="307"/>
        </w:trPr>
        <w:tc>
          <w:tcPr>
            <w:tcW w:w="1600" w:type="dxa"/>
            <w:noWrap/>
            <w:vAlign w:val="center"/>
            <w:hideMark/>
          </w:tcPr>
          <w:p w14:paraId="619773B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SLC7A11</w:t>
            </w:r>
          </w:p>
        </w:tc>
        <w:tc>
          <w:tcPr>
            <w:tcW w:w="960" w:type="dxa"/>
            <w:noWrap/>
            <w:vAlign w:val="center"/>
            <w:hideMark/>
          </w:tcPr>
          <w:p w14:paraId="0A3E0906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4479 </w:t>
            </w:r>
          </w:p>
        </w:tc>
        <w:tc>
          <w:tcPr>
            <w:tcW w:w="960" w:type="dxa"/>
            <w:noWrap/>
            <w:vAlign w:val="center"/>
            <w:hideMark/>
          </w:tcPr>
          <w:p w14:paraId="08ECD5BE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CF1960" w:rsidRPr="00CF1960" w14:paraId="6C8828F5" w14:textId="77777777" w:rsidTr="006B5BCA">
        <w:trPr>
          <w:trHeight w:val="307"/>
        </w:trPr>
        <w:tc>
          <w:tcPr>
            <w:tcW w:w="1600" w:type="dxa"/>
            <w:noWrap/>
            <w:vAlign w:val="center"/>
            <w:hideMark/>
          </w:tcPr>
          <w:p w14:paraId="5CCE2DCA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GPX4</w:t>
            </w:r>
          </w:p>
        </w:tc>
        <w:tc>
          <w:tcPr>
            <w:tcW w:w="960" w:type="dxa"/>
            <w:noWrap/>
            <w:vAlign w:val="center"/>
            <w:hideMark/>
          </w:tcPr>
          <w:p w14:paraId="6CBF8CC0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8204 </w:t>
            </w:r>
          </w:p>
        </w:tc>
        <w:tc>
          <w:tcPr>
            <w:tcW w:w="960" w:type="dxa"/>
            <w:noWrap/>
            <w:vAlign w:val="center"/>
            <w:hideMark/>
          </w:tcPr>
          <w:p w14:paraId="0B879C69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CF1960" w:rsidRPr="00CF1960" w14:paraId="45C59456" w14:textId="77777777" w:rsidTr="0076452F">
        <w:trPr>
          <w:trHeight w:val="287"/>
        </w:trPr>
        <w:tc>
          <w:tcPr>
            <w:tcW w:w="1600" w:type="dxa"/>
            <w:noWrap/>
            <w:vAlign w:val="center"/>
            <w:hideMark/>
          </w:tcPr>
          <w:p w14:paraId="3E981D6A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ACSL5</w:t>
            </w:r>
          </w:p>
        </w:tc>
        <w:tc>
          <w:tcPr>
            <w:tcW w:w="960" w:type="dxa"/>
            <w:noWrap/>
            <w:vAlign w:val="center"/>
            <w:hideMark/>
          </w:tcPr>
          <w:p w14:paraId="6CAD4040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7805 </w:t>
            </w:r>
          </w:p>
        </w:tc>
        <w:tc>
          <w:tcPr>
            <w:tcW w:w="960" w:type="dxa"/>
            <w:noWrap/>
            <w:vAlign w:val="center"/>
            <w:hideMark/>
          </w:tcPr>
          <w:p w14:paraId="4D86C1CC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2 </w:t>
            </w:r>
          </w:p>
        </w:tc>
      </w:tr>
      <w:tr w:rsidR="00CF1960" w:rsidRPr="00CF1960" w14:paraId="6012C22C" w14:textId="77777777" w:rsidTr="0076452F">
        <w:trPr>
          <w:trHeight w:val="287"/>
        </w:trPr>
        <w:tc>
          <w:tcPr>
            <w:tcW w:w="1600" w:type="dxa"/>
            <w:noWrap/>
            <w:vAlign w:val="center"/>
            <w:hideMark/>
          </w:tcPr>
          <w:p w14:paraId="47D8904B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CDS2</w:t>
            </w:r>
          </w:p>
        </w:tc>
        <w:tc>
          <w:tcPr>
            <w:tcW w:w="960" w:type="dxa"/>
            <w:noWrap/>
            <w:vAlign w:val="center"/>
            <w:hideMark/>
          </w:tcPr>
          <w:p w14:paraId="5A245A0C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7325 </w:t>
            </w:r>
          </w:p>
        </w:tc>
        <w:tc>
          <w:tcPr>
            <w:tcW w:w="960" w:type="dxa"/>
            <w:noWrap/>
            <w:vAlign w:val="center"/>
            <w:hideMark/>
          </w:tcPr>
          <w:p w14:paraId="3F9F5F2B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7 </w:t>
            </w:r>
          </w:p>
        </w:tc>
      </w:tr>
      <w:tr w:rsidR="00CF1960" w:rsidRPr="00CF1960" w14:paraId="7B765E84" w14:textId="77777777" w:rsidTr="0076452F">
        <w:trPr>
          <w:trHeight w:val="287"/>
        </w:trPr>
        <w:tc>
          <w:tcPr>
            <w:tcW w:w="1600" w:type="dxa"/>
            <w:noWrap/>
            <w:vAlign w:val="center"/>
            <w:hideMark/>
          </w:tcPr>
          <w:p w14:paraId="4AAFEBC0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PLD1</w:t>
            </w:r>
          </w:p>
        </w:tc>
        <w:tc>
          <w:tcPr>
            <w:tcW w:w="960" w:type="dxa"/>
            <w:noWrap/>
            <w:vAlign w:val="center"/>
            <w:hideMark/>
          </w:tcPr>
          <w:p w14:paraId="59F3EF74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3058 </w:t>
            </w:r>
          </w:p>
        </w:tc>
        <w:tc>
          <w:tcPr>
            <w:tcW w:w="960" w:type="dxa"/>
            <w:noWrap/>
            <w:vAlign w:val="center"/>
            <w:hideMark/>
          </w:tcPr>
          <w:p w14:paraId="7E3612A6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7 </w:t>
            </w:r>
          </w:p>
        </w:tc>
      </w:tr>
      <w:tr w:rsidR="00CF1960" w:rsidRPr="00CF1960" w14:paraId="1F27AFE3" w14:textId="77777777" w:rsidTr="0076452F">
        <w:trPr>
          <w:trHeight w:val="287"/>
        </w:trPr>
        <w:tc>
          <w:tcPr>
            <w:tcW w:w="1600" w:type="dxa"/>
            <w:noWrap/>
            <w:vAlign w:val="center"/>
            <w:hideMark/>
          </w:tcPr>
          <w:p w14:paraId="0714E3AB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DGKG</w:t>
            </w:r>
          </w:p>
        </w:tc>
        <w:tc>
          <w:tcPr>
            <w:tcW w:w="960" w:type="dxa"/>
            <w:noWrap/>
            <w:vAlign w:val="center"/>
            <w:hideMark/>
          </w:tcPr>
          <w:p w14:paraId="476ED862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1989 </w:t>
            </w:r>
          </w:p>
        </w:tc>
        <w:tc>
          <w:tcPr>
            <w:tcW w:w="960" w:type="dxa"/>
            <w:noWrap/>
            <w:vAlign w:val="center"/>
            <w:hideMark/>
          </w:tcPr>
          <w:p w14:paraId="02700976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18 </w:t>
            </w:r>
          </w:p>
        </w:tc>
      </w:tr>
      <w:tr w:rsidR="00CF1960" w:rsidRPr="00CF1960" w14:paraId="0D193A0B" w14:textId="77777777" w:rsidTr="0076452F">
        <w:trPr>
          <w:trHeight w:val="287"/>
        </w:trPr>
        <w:tc>
          <w:tcPr>
            <w:tcW w:w="1600" w:type="dxa"/>
            <w:noWrap/>
            <w:vAlign w:val="center"/>
            <w:hideMark/>
          </w:tcPr>
          <w:p w14:paraId="50935DE6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GPAT2</w:t>
            </w:r>
          </w:p>
        </w:tc>
        <w:tc>
          <w:tcPr>
            <w:tcW w:w="960" w:type="dxa"/>
            <w:noWrap/>
            <w:vAlign w:val="center"/>
            <w:hideMark/>
          </w:tcPr>
          <w:p w14:paraId="40862782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1423 </w:t>
            </w:r>
          </w:p>
        </w:tc>
        <w:tc>
          <w:tcPr>
            <w:tcW w:w="960" w:type="dxa"/>
            <w:noWrap/>
            <w:vAlign w:val="center"/>
            <w:hideMark/>
          </w:tcPr>
          <w:p w14:paraId="75A66FBA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10 </w:t>
            </w:r>
          </w:p>
        </w:tc>
      </w:tr>
      <w:tr w:rsidR="00CF1960" w:rsidRPr="00CF1960" w14:paraId="44060724" w14:textId="77777777" w:rsidTr="0076452F">
        <w:trPr>
          <w:trHeight w:val="287"/>
        </w:trPr>
        <w:tc>
          <w:tcPr>
            <w:tcW w:w="1600" w:type="dxa"/>
            <w:noWrap/>
            <w:vAlign w:val="center"/>
            <w:hideMark/>
          </w:tcPr>
          <w:p w14:paraId="1BD47B0F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ATG5</w:t>
            </w:r>
          </w:p>
        </w:tc>
        <w:tc>
          <w:tcPr>
            <w:tcW w:w="960" w:type="dxa"/>
            <w:noWrap/>
            <w:vAlign w:val="center"/>
            <w:hideMark/>
          </w:tcPr>
          <w:p w14:paraId="4181B7BB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0856 </w:t>
            </w:r>
          </w:p>
        </w:tc>
        <w:tc>
          <w:tcPr>
            <w:tcW w:w="960" w:type="dxa"/>
            <w:noWrap/>
            <w:vAlign w:val="center"/>
            <w:hideMark/>
          </w:tcPr>
          <w:p w14:paraId="28724D23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4 </w:t>
            </w:r>
          </w:p>
        </w:tc>
      </w:tr>
      <w:tr w:rsidR="00CF1960" w:rsidRPr="00CF1960" w14:paraId="49C3D556" w14:textId="77777777" w:rsidTr="0076452F">
        <w:trPr>
          <w:trHeight w:val="287"/>
        </w:trPr>
        <w:tc>
          <w:tcPr>
            <w:tcW w:w="1600" w:type="dxa"/>
            <w:noWrap/>
            <w:vAlign w:val="center"/>
            <w:hideMark/>
          </w:tcPr>
          <w:p w14:paraId="364CB83C" w14:textId="77777777" w:rsidR="00CB4834" w:rsidRPr="00CB4834" w:rsidRDefault="00CB4834" w:rsidP="00CB483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>DUSP4</w:t>
            </w:r>
          </w:p>
        </w:tc>
        <w:tc>
          <w:tcPr>
            <w:tcW w:w="960" w:type="dxa"/>
            <w:noWrap/>
            <w:vAlign w:val="center"/>
            <w:hideMark/>
          </w:tcPr>
          <w:p w14:paraId="3844AC91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8204 </w:t>
            </w:r>
          </w:p>
        </w:tc>
        <w:tc>
          <w:tcPr>
            <w:tcW w:w="960" w:type="dxa"/>
            <w:noWrap/>
            <w:vAlign w:val="center"/>
            <w:hideMark/>
          </w:tcPr>
          <w:p w14:paraId="3D9CF731" w14:textId="77777777" w:rsidR="00CB4834" w:rsidRPr="00CB4834" w:rsidRDefault="00CB4834" w:rsidP="00CB483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B483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05 </w:t>
            </w:r>
          </w:p>
        </w:tc>
      </w:tr>
    </w:tbl>
    <w:p w14:paraId="37382ED8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419AA36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07B71DE" w14:textId="77777777" w:rsidR="00290939" w:rsidRPr="00CF1960" w:rsidRDefault="00290939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6E65BB5" w14:textId="77777777" w:rsidR="003D3170" w:rsidRPr="00CF1960" w:rsidRDefault="003D3170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5F6C00E" w14:textId="77777777" w:rsidR="003D3170" w:rsidRPr="00CF1960" w:rsidRDefault="003D3170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7148593" w14:textId="77777777" w:rsidR="003D3170" w:rsidRPr="00CF1960" w:rsidRDefault="003D3170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26FDD7A" w14:textId="77777777" w:rsidR="003D3170" w:rsidRPr="00CF1960" w:rsidRDefault="003D3170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3894251" w14:textId="77777777" w:rsidR="003D3170" w:rsidRPr="00CF1960" w:rsidRDefault="003D3170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E5DF53F" w14:textId="77777777" w:rsidR="003D3170" w:rsidRPr="00CF1960" w:rsidRDefault="003D3170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AB39158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937926A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9907980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34D2DDE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309E2EE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566ACC9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5C3552B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49285DA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8F8BB4E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B37F4FC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7F69A9F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0E59810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1E4C390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FD0429A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2624132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F71EFBA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F011AF7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E68D855" w14:textId="77777777" w:rsidR="003D3170" w:rsidRPr="00CF1960" w:rsidRDefault="003D3170" w:rsidP="0071644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77BCCBB" w14:textId="290C2208" w:rsidR="003D3170" w:rsidRPr="00CF1960" w:rsidRDefault="003D3170" w:rsidP="00D1173B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CF1960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2C616B" w:rsidRPr="00CF1960">
        <w:rPr>
          <w:rFonts w:ascii="Times New Roman" w:hAnsi="Times New Roman" w:cs="Times New Roman"/>
          <w:b/>
          <w:bCs/>
          <w:szCs w:val="21"/>
        </w:rPr>
        <w:t>4</w:t>
      </w:r>
      <w:r w:rsidR="0076452F" w:rsidRPr="00CF196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33F81">
        <w:rPr>
          <w:rFonts w:ascii="Times New Roman" w:hAnsi="Times New Roman" w:cs="Times New Roman"/>
          <w:b/>
          <w:bCs/>
          <w:szCs w:val="21"/>
        </w:rPr>
        <w:t xml:space="preserve">Pathway enrichment analysis of </w:t>
      </w:r>
      <w:r w:rsidR="002A6F4F" w:rsidRPr="00C33F81">
        <w:rPr>
          <w:rFonts w:ascii="Times New Roman" w:hAnsi="Times New Roman" w:cs="Times New Roman"/>
          <w:b/>
          <w:bCs/>
          <w:szCs w:val="21"/>
        </w:rPr>
        <w:t xml:space="preserve">human </w:t>
      </w:r>
      <w:r w:rsidRPr="00C33F81">
        <w:rPr>
          <w:rFonts w:ascii="Times New Roman" w:hAnsi="Times New Roman" w:cs="Times New Roman"/>
          <w:b/>
          <w:bCs/>
          <w:szCs w:val="21"/>
        </w:rPr>
        <w:t xml:space="preserve">podocyte-specific DEG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6"/>
        <w:gridCol w:w="1616"/>
        <w:gridCol w:w="794"/>
      </w:tblGrid>
      <w:tr w:rsidR="00CF1960" w:rsidRPr="00CF1960" w14:paraId="598451CF" w14:textId="77777777" w:rsidTr="0076452F">
        <w:trPr>
          <w:trHeight w:val="3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B53B99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BC1839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log2Fold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FA3306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pvalue</w:t>
            </w:r>
            <w:proofErr w:type="spellEnd"/>
          </w:p>
        </w:tc>
      </w:tr>
      <w:tr w:rsidR="00CF1960" w:rsidRPr="00CF1960" w14:paraId="037E71EB" w14:textId="77777777" w:rsidTr="0076452F">
        <w:trPr>
          <w:trHeight w:val="30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44349DE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MAPK signaling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475910E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490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D4AA3E6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5 </w:t>
            </w:r>
          </w:p>
        </w:tc>
      </w:tr>
      <w:tr w:rsidR="00CF1960" w:rsidRPr="00CF1960" w14:paraId="5625E975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24E5032A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Glutathion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00B71DFB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6727 </w:t>
            </w:r>
          </w:p>
        </w:tc>
        <w:tc>
          <w:tcPr>
            <w:tcW w:w="0" w:type="auto"/>
            <w:noWrap/>
            <w:vAlign w:val="bottom"/>
            <w:hideMark/>
          </w:tcPr>
          <w:p w14:paraId="0C05D0BF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6 </w:t>
            </w:r>
          </w:p>
        </w:tc>
      </w:tr>
      <w:tr w:rsidR="00CF1960" w:rsidRPr="00CF1960" w14:paraId="00125ADB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077A0A15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Ferroptosis</w:t>
            </w:r>
          </w:p>
        </w:tc>
        <w:tc>
          <w:tcPr>
            <w:tcW w:w="0" w:type="auto"/>
            <w:noWrap/>
            <w:vAlign w:val="bottom"/>
            <w:hideMark/>
          </w:tcPr>
          <w:p w14:paraId="6FE177E1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2744 </w:t>
            </w:r>
          </w:p>
        </w:tc>
        <w:tc>
          <w:tcPr>
            <w:tcW w:w="0" w:type="auto"/>
            <w:noWrap/>
            <w:vAlign w:val="bottom"/>
            <w:hideMark/>
          </w:tcPr>
          <w:p w14:paraId="37C0F20B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9 </w:t>
            </w:r>
          </w:p>
        </w:tc>
      </w:tr>
      <w:tr w:rsidR="00CF1960" w:rsidRPr="00CF1960" w14:paraId="2214B739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5B342247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Glycerophospholip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7A13E9C3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9148 </w:t>
            </w:r>
          </w:p>
        </w:tc>
        <w:tc>
          <w:tcPr>
            <w:tcW w:w="0" w:type="auto"/>
            <w:noWrap/>
            <w:vAlign w:val="bottom"/>
            <w:hideMark/>
          </w:tcPr>
          <w:p w14:paraId="68FBE1DD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0 </w:t>
            </w:r>
          </w:p>
        </w:tc>
      </w:tr>
      <w:tr w:rsidR="00CF1960" w:rsidRPr="00CF1960" w14:paraId="35B39C28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0FC5DAAE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Glutamatergic synapse</w:t>
            </w:r>
          </w:p>
        </w:tc>
        <w:tc>
          <w:tcPr>
            <w:tcW w:w="0" w:type="auto"/>
            <w:noWrap/>
            <w:vAlign w:val="bottom"/>
            <w:hideMark/>
          </w:tcPr>
          <w:p w14:paraId="3462F7F0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0370 </w:t>
            </w:r>
          </w:p>
        </w:tc>
        <w:tc>
          <w:tcPr>
            <w:tcW w:w="0" w:type="auto"/>
            <w:noWrap/>
            <w:vAlign w:val="bottom"/>
            <w:hideMark/>
          </w:tcPr>
          <w:p w14:paraId="53CE8AE7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2 </w:t>
            </w:r>
          </w:p>
        </w:tc>
      </w:tr>
      <w:tr w:rsidR="00CF1960" w:rsidRPr="00CF1960" w14:paraId="582CCFE3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467A7503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GnRH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62E7BCB2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2356 </w:t>
            </w:r>
          </w:p>
        </w:tc>
        <w:tc>
          <w:tcPr>
            <w:tcW w:w="0" w:type="auto"/>
            <w:noWrap/>
            <w:vAlign w:val="bottom"/>
            <w:hideMark/>
          </w:tcPr>
          <w:p w14:paraId="6F3ED2E0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6 </w:t>
            </w:r>
          </w:p>
        </w:tc>
      </w:tr>
      <w:tr w:rsidR="00CF1960" w:rsidRPr="00CF1960" w14:paraId="3F15312A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4A3022B0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GnRH secretion</w:t>
            </w:r>
          </w:p>
        </w:tc>
        <w:tc>
          <w:tcPr>
            <w:tcW w:w="0" w:type="auto"/>
            <w:noWrap/>
            <w:vAlign w:val="bottom"/>
            <w:hideMark/>
          </w:tcPr>
          <w:p w14:paraId="33AF9101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9927 </w:t>
            </w:r>
          </w:p>
        </w:tc>
        <w:tc>
          <w:tcPr>
            <w:tcW w:w="0" w:type="auto"/>
            <w:noWrap/>
            <w:vAlign w:val="bottom"/>
            <w:hideMark/>
          </w:tcPr>
          <w:p w14:paraId="715AAFBF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44 </w:t>
            </w:r>
          </w:p>
        </w:tc>
      </w:tr>
      <w:tr w:rsidR="00CF1960" w:rsidRPr="00CF1960" w14:paraId="706D60F6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2B0BFEFC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Neuroactive ligand-receptor interaction</w:t>
            </w:r>
          </w:p>
        </w:tc>
        <w:tc>
          <w:tcPr>
            <w:tcW w:w="0" w:type="auto"/>
            <w:noWrap/>
            <w:vAlign w:val="bottom"/>
            <w:hideMark/>
          </w:tcPr>
          <w:p w14:paraId="0641E483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319 </w:t>
            </w:r>
          </w:p>
        </w:tc>
        <w:tc>
          <w:tcPr>
            <w:tcW w:w="0" w:type="auto"/>
            <w:noWrap/>
            <w:vAlign w:val="bottom"/>
            <w:hideMark/>
          </w:tcPr>
          <w:p w14:paraId="28E83CB3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46 </w:t>
            </w:r>
          </w:p>
        </w:tc>
      </w:tr>
      <w:tr w:rsidR="00CF1960" w:rsidRPr="00CF1960" w14:paraId="7BEF591E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2F2DB794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Cushing syndrome</w:t>
            </w:r>
          </w:p>
        </w:tc>
        <w:tc>
          <w:tcPr>
            <w:tcW w:w="0" w:type="auto"/>
            <w:noWrap/>
            <w:vAlign w:val="bottom"/>
            <w:hideMark/>
          </w:tcPr>
          <w:p w14:paraId="07E86623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7696 </w:t>
            </w:r>
          </w:p>
        </w:tc>
        <w:tc>
          <w:tcPr>
            <w:tcW w:w="0" w:type="auto"/>
            <w:noWrap/>
            <w:vAlign w:val="bottom"/>
            <w:hideMark/>
          </w:tcPr>
          <w:p w14:paraId="79A2F71F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1 </w:t>
            </w:r>
          </w:p>
        </w:tc>
      </w:tr>
      <w:tr w:rsidR="00CF1960" w:rsidRPr="00CF1960" w14:paraId="78F238C7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283AD3A7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HIF-1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73D67BF7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264 </w:t>
            </w:r>
          </w:p>
        </w:tc>
        <w:tc>
          <w:tcPr>
            <w:tcW w:w="0" w:type="auto"/>
            <w:noWrap/>
            <w:vAlign w:val="bottom"/>
            <w:hideMark/>
          </w:tcPr>
          <w:p w14:paraId="065EABD2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4 </w:t>
            </w:r>
          </w:p>
        </w:tc>
      </w:tr>
      <w:tr w:rsidR="00CF1960" w:rsidRPr="00CF1960" w14:paraId="1A7DFFCF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7F7931E9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Pertussis</w:t>
            </w:r>
          </w:p>
        </w:tc>
        <w:tc>
          <w:tcPr>
            <w:tcW w:w="0" w:type="auto"/>
            <w:noWrap/>
            <w:vAlign w:val="bottom"/>
            <w:hideMark/>
          </w:tcPr>
          <w:p w14:paraId="677CAF27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9939 </w:t>
            </w:r>
          </w:p>
        </w:tc>
        <w:tc>
          <w:tcPr>
            <w:tcW w:w="0" w:type="auto"/>
            <w:noWrap/>
            <w:vAlign w:val="bottom"/>
            <w:hideMark/>
          </w:tcPr>
          <w:p w14:paraId="35586095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3 </w:t>
            </w:r>
          </w:p>
        </w:tc>
      </w:tr>
      <w:tr w:rsidR="00CF1960" w:rsidRPr="00CF1960" w14:paraId="0F1D7D6E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6ECB6D35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Leishmaniasis</w:t>
            </w:r>
          </w:p>
        </w:tc>
        <w:tc>
          <w:tcPr>
            <w:tcW w:w="0" w:type="auto"/>
            <w:noWrap/>
            <w:vAlign w:val="bottom"/>
            <w:hideMark/>
          </w:tcPr>
          <w:p w14:paraId="0D296F43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9307 </w:t>
            </w:r>
          </w:p>
        </w:tc>
        <w:tc>
          <w:tcPr>
            <w:tcW w:w="0" w:type="auto"/>
            <w:noWrap/>
            <w:vAlign w:val="bottom"/>
            <w:hideMark/>
          </w:tcPr>
          <w:p w14:paraId="099E0B20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7 </w:t>
            </w:r>
          </w:p>
        </w:tc>
      </w:tr>
      <w:tr w:rsidR="00CF1960" w:rsidRPr="00CF1960" w14:paraId="59BD259A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79619E47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Chemokine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31020846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274 </w:t>
            </w:r>
          </w:p>
        </w:tc>
        <w:tc>
          <w:tcPr>
            <w:tcW w:w="0" w:type="auto"/>
            <w:noWrap/>
            <w:vAlign w:val="bottom"/>
            <w:hideMark/>
          </w:tcPr>
          <w:p w14:paraId="36043049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3 </w:t>
            </w:r>
          </w:p>
        </w:tc>
      </w:tr>
      <w:tr w:rsidR="00CF1960" w:rsidRPr="00CF1960" w14:paraId="73C2EE98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485870EB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Fatty acid biosynthesis</w:t>
            </w:r>
          </w:p>
        </w:tc>
        <w:tc>
          <w:tcPr>
            <w:tcW w:w="0" w:type="auto"/>
            <w:noWrap/>
            <w:vAlign w:val="bottom"/>
            <w:hideMark/>
          </w:tcPr>
          <w:p w14:paraId="03F0B766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8202 </w:t>
            </w:r>
          </w:p>
        </w:tc>
        <w:tc>
          <w:tcPr>
            <w:tcW w:w="0" w:type="auto"/>
            <w:noWrap/>
            <w:vAlign w:val="bottom"/>
            <w:hideMark/>
          </w:tcPr>
          <w:p w14:paraId="44B8773B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3 </w:t>
            </w:r>
          </w:p>
        </w:tc>
      </w:tr>
      <w:tr w:rsidR="00CF1960" w:rsidRPr="00CF1960" w14:paraId="0707DC2E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18482718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Apelin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23109086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4779 </w:t>
            </w:r>
          </w:p>
        </w:tc>
        <w:tc>
          <w:tcPr>
            <w:tcW w:w="0" w:type="auto"/>
            <w:noWrap/>
            <w:vAlign w:val="bottom"/>
            <w:hideMark/>
          </w:tcPr>
          <w:p w14:paraId="4D851F20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5 </w:t>
            </w:r>
          </w:p>
        </w:tc>
      </w:tr>
      <w:tr w:rsidR="00CF1960" w:rsidRPr="00CF1960" w14:paraId="3FA70056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5396841C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Gap junction</w:t>
            </w:r>
          </w:p>
        </w:tc>
        <w:tc>
          <w:tcPr>
            <w:tcW w:w="0" w:type="auto"/>
            <w:noWrap/>
            <w:vAlign w:val="bottom"/>
            <w:hideMark/>
          </w:tcPr>
          <w:p w14:paraId="5057173D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2340 </w:t>
            </w:r>
          </w:p>
        </w:tc>
        <w:tc>
          <w:tcPr>
            <w:tcW w:w="0" w:type="auto"/>
            <w:noWrap/>
            <w:vAlign w:val="bottom"/>
            <w:hideMark/>
          </w:tcPr>
          <w:p w14:paraId="38235CAC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7 </w:t>
            </w:r>
          </w:p>
        </w:tc>
      </w:tr>
      <w:tr w:rsidR="00CF1960" w:rsidRPr="00CF1960" w14:paraId="2504286C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04C4B285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Calcium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0901528A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837 </w:t>
            </w:r>
          </w:p>
        </w:tc>
        <w:tc>
          <w:tcPr>
            <w:tcW w:w="0" w:type="auto"/>
            <w:noWrap/>
            <w:vAlign w:val="bottom"/>
            <w:hideMark/>
          </w:tcPr>
          <w:p w14:paraId="12C830C8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54 </w:t>
            </w:r>
          </w:p>
        </w:tc>
      </w:tr>
      <w:tr w:rsidR="00CF1960" w:rsidRPr="00CF1960" w14:paraId="044AECFA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2B8F80D1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 signaling system</w:t>
            </w:r>
          </w:p>
        </w:tc>
        <w:tc>
          <w:tcPr>
            <w:tcW w:w="0" w:type="auto"/>
            <w:noWrap/>
            <w:vAlign w:val="bottom"/>
            <w:hideMark/>
          </w:tcPr>
          <w:p w14:paraId="3B4D93A3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9748 </w:t>
            </w:r>
          </w:p>
        </w:tc>
        <w:tc>
          <w:tcPr>
            <w:tcW w:w="0" w:type="auto"/>
            <w:noWrap/>
            <w:vAlign w:val="bottom"/>
            <w:hideMark/>
          </w:tcPr>
          <w:p w14:paraId="2A25B985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81 </w:t>
            </w:r>
          </w:p>
        </w:tc>
      </w:tr>
      <w:tr w:rsidR="00CF1960" w:rsidRPr="00CF1960" w14:paraId="2EB25CA7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4971D523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Inflammatory mediator regulation of TRP channels</w:t>
            </w:r>
          </w:p>
        </w:tc>
        <w:tc>
          <w:tcPr>
            <w:tcW w:w="0" w:type="auto"/>
            <w:noWrap/>
            <w:vAlign w:val="bottom"/>
            <w:hideMark/>
          </w:tcPr>
          <w:p w14:paraId="2F0A80E6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9346 </w:t>
            </w:r>
          </w:p>
        </w:tc>
        <w:tc>
          <w:tcPr>
            <w:tcW w:w="0" w:type="auto"/>
            <w:noWrap/>
            <w:vAlign w:val="bottom"/>
            <w:hideMark/>
          </w:tcPr>
          <w:p w14:paraId="40FFC196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87 </w:t>
            </w:r>
          </w:p>
        </w:tc>
      </w:tr>
      <w:tr w:rsidR="00CF1960" w:rsidRPr="00CF1960" w14:paraId="3353D640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0B993F40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Amoebiasis</w:t>
            </w:r>
          </w:p>
        </w:tc>
        <w:tc>
          <w:tcPr>
            <w:tcW w:w="0" w:type="auto"/>
            <w:noWrap/>
            <w:vAlign w:val="bottom"/>
            <w:hideMark/>
          </w:tcPr>
          <w:p w14:paraId="111C1FCB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7818 </w:t>
            </w:r>
          </w:p>
        </w:tc>
        <w:tc>
          <w:tcPr>
            <w:tcW w:w="0" w:type="auto"/>
            <w:noWrap/>
            <w:vAlign w:val="bottom"/>
            <w:hideMark/>
          </w:tcPr>
          <w:p w14:paraId="7EFC624B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13 </w:t>
            </w:r>
          </w:p>
        </w:tc>
      </w:tr>
      <w:tr w:rsidR="00CF1960" w:rsidRPr="00CF1960" w14:paraId="4C9552E2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324F2A98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Hippo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2221DECA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013 </w:t>
            </w:r>
          </w:p>
        </w:tc>
        <w:tc>
          <w:tcPr>
            <w:tcW w:w="0" w:type="auto"/>
            <w:noWrap/>
            <w:vAlign w:val="bottom"/>
            <w:hideMark/>
          </w:tcPr>
          <w:p w14:paraId="086CAF7F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26 </w:t>
            </w:r>
          </w:p>
        </w:tc>
      </w:tr>
      <w:tr w:rsidR="00CF1960" w:rsidRPr="00CF1960" w14:paraId="0CCA9BFC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17998757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Hormone signaling</w:t>
            </w:r>
          </w:p>
        </w:tc>
        <w:tc>
          <w:tcPr>
            <w:tcW w:w="0" w:type="auto"/>
            <w:noWrap/>
            <w:vAlign w:val="bottom"/>
            <w:hideMark/>
          </w:tcPr>
          <w:p w14:paraId="77E9C2E8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680 </w:t>
            </w:r>
          </w:p>
        </w:tc>
        <w:tc>
          <w:tcPr>
            <w:tcW w:w="0" w:type="auto"/>
            <w:noWrap/>
            <w:vAlign w:val="bottom"/>
            <w:hideMark/>
          </w:tcPr>
          <w:p w14:paraId="5DE74839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50 </w:t>
            </w:r>
          </w:p>
        </w:tc>
      </w:tr>
      <w:tr w:rsidR="00CF1960" w:rsidRPr="00CF1960" w14:paraId="5D2AAF02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53CECDE4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Notch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3FBD7846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7120 </w:t>
            </w:r>
          </w:p>
        </w:tc>
        <w:tc>
          <w:tcPr>
            <w:tcW w:w="0" w:type="auto"/>
            <w:noWrap/>
            <w:vAlign w:val="bottom"/>
            <w:hideMark/>
          </w:tcPr>
          <w:p w14:paraId="62BBE41A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57 </w:t>
            </w:r>
          </w:p>
        </w:tc>
      </w:tr>
      <w:tr w:rsidR="00CF1960" w:rsidRPr="00CF1960" w14:paraId="4B7032D3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4988B957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Arachidonic ac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1D3B21BD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6372 </w:t>
            </w:r>
          </w:p>
        </w:tc>
        <w:tc>
          <w:tcPr>
            <w:tcW w:w="0" w:type="auto"/>
            <w:noWrap/>
            <w:vAlign w:val="bottom"/>
            <w:hideMark/>
          </w:tcPr>
          <w:p w14:paraId="008A0F0E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68 </w:t>
            </w:r>
          </w:p>
        </w:tc>
      </w:tr>
      <w:tr w:rsidR="00CF1960" w:rsidRPr="00CF1960" w14:paraId="1BD167E1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2A5A9EF9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Toxoplasmosis</w:t>
            </w:r>
          </w:p>
        </w:tc>
        <w:tc>
          <w:tcPr>
            <w:tcW w:w="0" w:type="auto"/>
            <w:noWrap/>
            <w:vAlign w:val="bottom"/>
            <w:hideMark/>
          </w:tcPr>
          <w:p w14:paraId="71917EFC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4779 </w:t>
            </w:r>
          </w:p>
        </w:tc>
        <w:tc>
          <w:tcPr>
            <w:tcW w:w="0" w:type="auto"/>
            <w:noWrap/>
            <w:vAlign w:val="bottom"/>
            <w:hideMark/>
          </w:tcPr>
          <w:p w14:paraId="75C18327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80 </w:t>
            </w:r>
          </w:p>
        </w:tc>
      </w:tr>
      <w:tr w:rsidR="00CF1960" w:rsidRPr="00CF1960" w14:paraId="09F7A390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4B8AEE31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Serotonergic synapse</w:t>
            </w:r>
          </w:p>
        </w:tc>
        <w:tc>
          <w:tcPr>
            <w:tcW w:w="0" w:type="auto"/>
            <w:noWrap/>
            <w:vAlign w:val="bottom"/>
            <w:hideMark/>
          </w:tcPr>
          <w:p w14:paraId="2BE0A445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872 </w:t>
            </w:r>
          </w:p>
        </w:tc>
        <w:tc>
          <w:tcPr>
            <w:tcW w:w="0" w:type="auto"/>
            <w:noWrap/>
            <w:vAlign w:val="bottom"/>
            <w:hideMark/>
          </w:tcPr>
          <w:p w14:paraId="640AB611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04 </w:t>
            </w:r>
          </w:p>
        </w:tc>
      </w:tr>
      <w:tr w:rsidR="00CF1960" w:rsidRPr="00CF1960" w14:paraId="228CA00E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7C4A88AD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Wnt</w:t>
            </w:r>
            <w:proofErr w:type="spellEnd"/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526A4BFC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7983 </w:t>
            </w:r>
          </w:p>
        </w:tc>
        <w:tc>
          <w:tcPr>
            <w:tcW w:w="0" w:type="auto"/>
            <w:noWrap/>
            <w:vAlign w:val="bottom"/>
            <w:hideMark/>
          </w:tcPr>
          <w:p w14:paraId="52F1D531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32 </w:t>
            </w:r>
          </w:p>
        </w:tc>
      </w:tr>
      <w:tr w:rsidR="00CF1960" w:rsidRPr="00CF1960" w14:paraId="0D0E99B8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07E4F81B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Cytokine-cytokine receptor interaction</w:t>
            </w:r>
          </w:p>
        </w:tc>
        <w:tc>
          <w:tcPr>
            <w:tcW w:w="0" w:type="auto"/>
            <w:noWrap/>
            <w:vAlign w:val="bottom"/>
            <w:hideMark/>
          </w:tcPr>
          <w:p w14:paraId="760ECE11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2875 </w:t>
            </w:r>
          </w:p>
        </w:tc>
        <w:tc>
          <w:tcPr>
            <w:tcW w:w="0" w:type="auto"/>
            <w:noWrap/>
            <w:vAlign w:val="bottom"/>
            <w:hideMark/>
          </w:tcPr>
          <w:p w14:paraId="31044D1A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34 </w:t>
            </w:r>
          </w:p>
        </w:tc>
      </w:tr>
      <w:tr w:rsidR="00CF1960" w:rsidRPr="00CF1960" w14:paraId="2AC6E2BF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042BCEF6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Renin secretion</w:t>
            </w:r>
          </w:p>
        </w:tc>
        <w:tc>
          <w:tcPr>
            <w:tcW w:w="0" w:type="auto"/>
            <w:noWrap/>
            <w:vAlign w:val="bottom"/>
            <w:hideMark/>
          </w:tcPr>
          <w:p w14:paraId="1FAF5FCD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2340 </w:t>
            </w:r>
          </w:p>
        </w:tc>
        <w:tc>
          <w:tcPr>
            <w:tcW w:w="0" w:type="auto"/>
            <w:noWrap/>
            <w:vAlign w:val="bottom"/>
            <w:hideMark/>
          </w:tcPr>
          <w:p w14:paraId="25FB0A4D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38 </w:t>
            </w:r>
          </w:p>
        </w:tc>
      </w:tr>
      <w:tr w:rsidR="00CF1960" w:rsidRPr="00CF1960" w14:paraId="241D04D3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2AF58AC3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Sphingolipid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28D9185C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928 </w:t>
            </w:r>
          </w:p>
        </w:tc>
        <w:tc>
          <w:tcPr>
            <w:tcW w:w="0" w:type="auto"/>
            <w:noWrap/>
            <w:vAlign w:val="bottom"/>
            <w:hideMark/>
          </w:tcPr>
          <w:p w14:paraId="2B8839C5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66 </w:t>
            </w:r>
          </w:p>
        </w:tc>
      </w:tr>
      <w:tr w:rsidR="00CF1960" w:rsidRPr="00CF1960" w14:paraId="6D98D2DA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084EC65B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Axon guidance</w:t>
            </w:r>
          </w:p>
        </w:tc>
        <w:tc>
          <w:tcPr>
            <w:tcW w:w="0" w:type="auto"/>
            <w:noWrap/>
            <w:vAlign w:val="bottom"/>
            <w:hideMark/>
          </w:tcPr>
          <w:p w14:paraId="511C5145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462 </w:t>
            </w:r>
          </w:p>
        </w:tc>
        <w:tc>
          <w:tcPr>
            <w:tcW w:w="0" w:type="auto"/>
            <w:noWrap/>
            <w:vAlign w:val="bottom"/>
            <w:hideMark/>
          </w:tcPr>
          <w:p w14:paraId="4666B775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07 </w:t>
            </w:r>
          </w:p>
        </w:tc>
      </w:tr>
      <w:tr w:rsidR="00CF1960" w:rsidRPr="00CF1960" w14:paraId="6EC677A9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1ADDDCC0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Relaxin</w:t>
            </w:r>
            <w:proofErr w:type="spellEnd"/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4C6A666D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9964 </w:t>
            </w:r>
          </w:p>
        </w:tc>
        <w:tc>
          <w:tcPr>
            <w:tcW w:w="0" w:type="auto"/>
            <w:noWrap/>
            <w:vAlign w:val="bottom"/>
            <w:hideMark/>
          </w:tcPr>
          <w:p w14:paraId="28E831AD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46 </w:t>
            </w:r>
          </w:p>
        </w:tc>
      </w:tr>
      <w:tr w:rsidR="00CF1960" w:rsidRPr="00CF1960" w14:paraId="14E40D89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4EE988FA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NOD-like receptor signaling pathway</w:t>
            </w:r>
          </w:p>
        </w:tc>
        <w:tc>
          <w:tcPr>
            <w:tcW w:w="0" w:type="auto"/>
            <w:noWrap/>
            <w:vAlign w:val="bottom"/>
            <w:hideMark/>
          </w:tcPr>
          <w:p w14:paraId="7038BEF3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5762 </w:t>
            </w:r>
          </w:p>
        </w:tc>
        <w:tc>
          <w:tcPr>
            <w:tcW w:w="0" w:type="auto"/>
            <w:noWrap/>
            <w:vAlign w:val="bottom"/>
            <w:hideMark/>
          </w:tcPr>
          <w:p w14:paraId="4C027234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48 </w:t>
            </w:r>
          </w:p>
        </w:tc>
      </w:tr>
      <w:tr w:rsidR="00CF1960" w:rsidRPr="00CF1960" w14:paraId="43441C76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0BE7EFAE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Inositol phosphate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5BE28E72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7454 </w:t>
            </w:r>
          </w:p>
        </w:tc>
        <w:tc>
          <w:tcPr>
            <w:tcW w:w="0" w:type="auto"/>
            <w:noWrap/>
            <w:vAlign w:val="bottom"/>
            <w:hideMark/>
          </w:tcPr>
          <w:p w14:paraId="1D7F9A03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60 </w:t>
            </w:r>
          </w:p>
        </w:tc>
      </w:tr>
      <w:tr w:rsidR="00CF1960" w:rsidRPr="00CF1960" w14:paraId="3C1A7344" w14:textId="77777777" w:rsidTr="0076452F">
        <w:trPr>
          <w:trHeight w:val="307"/>
        </w:trPr>
        <w:tc>
          <w:tcPr>
            <w:tcW w:w="0" w:type="auto"/>
            <w:noWrap/>
            <w:vAlign w:val="bottom"/>
            <w:hideMark/>
          </w:tcPr>
          <w:p w14:paraId="2704BDA0" w14:textId="77777777" w:rsidR="003D3170" w:rsidRPr="003D3170" w:rsidRDefault="003D3170" w:rsidP="003D31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>Dopaminergic synapse</w:t>
            </w:r>
          </w:p>
        </w:tc>
        <w:tc>
          <w:tcPr>
            <w:tcW w:w="0" w:type="auto"/>
            <w:noWrap/>
            <w:vAlign w:val="bottom"/>
            <w:hideMark/>
          </w:tcPr>
          <w:p w14:paraId="7BEB6608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9288 </w:t>
            </w:r>
          </w:p>
        </w:tc>
        <w:tc>
          <w:tcPr>
            <w:tcW w:w="0" w:type="auto"/>
            <w:noWrap/>
            <w:vAlign w:val="bottom"/>
            <w:hideMark/>
          </w:tcPr>
          <w:p w14:paraId="10B648FB" w14:textId="77777777" w:rsidR="003D3170" w:rsidRPr="003D3170" w:rsidRDefault="003D3170" w:rsidP="003D31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317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78 </w:t>
            </w:r>
          </w:p>
        </w:tc>
      </w:tr>
    </w:tbl>
    <w:p w14:paraId="77897B66" w14:textId="77777777" w:rsidR="00CB4834" w:rsidRPr="00CF1960" w:rsidRDefault="00CB4834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40E2F17" w14:textId="77777777" w:rsidR="00CB4834" w:rsidRPr="00CF1960" w:rsidRDefault="00CB4834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3771A56" w14:textId="77777777" w:rsidR="00CB4834" w:rsidRPr="00CF1960" w:rsidRDefault="00CB4834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36EFBD1" w14:textId="77777777" w:rsidR="00CB4834" w:rsidRPr="00CF1960" w:rsidRDefault="00CB4834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ECAA5B9" w14:textId="77777777" w:rsidR="00CB4834" w:rsidRPr="00CF1960" w:rsidRDefault="00CB4834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D0BD151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2E7BADE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05065A2" w14:textId="518267F2" w:rsidR="00290939" w:rsidRPr="00CF1960" w:rsidRDefault="002A6F4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3" w:name="OLE_LINK5"/>
      <w:r w:rsidRPr="00CF1960">
        <w:rPr>
          <w:rFonts w:ascii="Times New Roman" w:hAnsi="Times New Roman" w:cs="Times New Roman"/>
          <w:b/>
          <w:bCs/>
          <w:szCs w:val="21"/>
        </w:rPr>
        <w:t>Table S</w:t>
      </w:r>
      <w:proofErr w:type="gramStart"/>
      <w:r w:rsidRPr="00CF1960">
        <w:rPr>
          <w:rFonts w:ascii="Times New Roman" w:hAnsi="Times New Roman" w:cs="Times New Roman"/>
          <w:b/>
          <w:bCs/>
          <w:szCs w:val="21"/>
        </w:rPr>
        <w:t>5</w:t>
      </w:r>
      <w:r w:rsidRPr="00CF1960">
        <w:rPr>
          <w:rFonts w:ascii="Times New Roman" w:hAnsi="Times New Roman" w:cs="Times New Roman"/>
          <w:szCs w:val="21"/>
        </w:rPr>
        <w:t> </w:t>
      </w:r>
      <w:bookmarkEnd w:id="3"/>
      <w:r w:rsidRPr="00CF1960">
        <w:rPr>
          <w:rFonts w:ascii="Times New Roman" w:hAnsi="Times New Roman" w:cs="Times New Roman"/>
          <w:szCs w:val="21"/>
        </w:rPr>
        <w:t> </w:t>
      </w:r>
      <w:r w:rsidR="0076452F" w:rsidRPr="00C33F81">
        <w:rPr>
          <w:rFonts w:ascii="Times New Roman" w:hAnsi="Times New Roman" w:cs="Times New Roman" w:hint="eastAsia"/>
          <w:b/>
          <w:bCs/>
          <w:szCs w:val="21"/>
        </w:rPr>
        <w:t>T</w:t>
      </w:r>
      <w:r w:rsidRPr="00C33F81">
        <w:rPr>
          <w:rFonts w:ascii="Times New Roman" w:hAnsi="Times New Roman" w:cs="Times New Roman"/>
          <w:b/>
          <w:bCs/>
          <w:szCs w:val="21"/>
        </w:rPr>
        <w:t>op</w:t>
      </w:r>
      <w:proofErr w:type="gramEnd"/>
      <w:r w:rsidRPr="00C33F81">
        <w:rPr>
          <w:rFonts w:ascii="Times New Roman" w:hAnsi="Times New Roman" w:cs="Times New Roman"/>
          <w:b/>
          <w:bCs/>
          <w:szCs w:val="21"/>
        </w:rPr>
        <w:t xml:space="preserve"> significantly enriched KEGG pathways </w:t>
      </w:r>
      <w:r w:rsidR="005255A4" w:rsidRPr="00C33F81">
        <w:rPr>
          <w:rFonts w:ascii="Times New Roman" w:hAnsi="Times New Roman" w:cs="Times New Roman"/>
          <w:b/>
          <w:bCs/>
          <w:szCs w:val="21"/>
        </w:rPr>
        <w:t xml:space="preserve">in each cell type </w:t>
      </w:r>
      <w:r w:rsidRPr="00C33F81">
        <w:rPr>
          <w:rFonts w:ascii="Times New Roman" w:hAnsi="Times New Roman" w:cs="Times New Roman"/>
          <w:b/>
          <w:bCs/>
          <w:szCs w:val="21"/>
        </w:rPr>
        <w:t xml:space="preserve">based on genes differentially expressed in </w:t>
      </w:r>
      <w:proofErr w:type="spellStart"/>
      <w:r w:rsidRPr="00C33F81">
        <w:rPr>
          <w:rFonts w:ascii="Times New Roman" w:hAnsi="Times New Roman" w:cs="Times New Roman"/>
          <w:b/>
          <w:bCs/>
          <w:szCs w:val="21"/>
        </w:rPr>
        <w:t>db</w:t>
      </w:r>
      <w:proofErr w:type="spellEnd"/>
      <w:r w:rsidRPr="00C33F81">
        <w:rPr>
          <w:rFonts w:ascii="Times New Roman" w:hAnsi="Times New Roman" w:cs="Times New Roman"/>
          <w:b/>
          <w:bCs/>
          <w:szCs w:val="21"/>
        </w:rPr>
        <w:t>/</w:t>
      </w:r>
      <w:proofErr w:type="spellStart"/>
      <w:r w:rsidRPr="00C33F81">
        <w:rPr>
          <w:rFonts w:ascii="Times New Roman" w:hAnsi="Times New Roman" w:cs="Times New Roman"/>
          <w:b/>
          <w:bCs/>
          <w:szCs w:val="21"/>
        </w:rPr>
        <w:t>db</w:t>
      </w:r>
      <w:proofErr w:type="spellEnd"/>
      <w:r w:rsidRPr="00C33F81">
        <w:rPr>
          <w:rFonts w:ascii="Times New Roman" w:hAnsi="Times New Roman" w:cs="Times New Roman"/>
          <w:b/>
          <w:bCs/>
          <w:szCs w:val="21"/>
        </w:rPr>
        <w:t xml:space="preserve"> kidneys. </w:t>
      </w:r>
    </w:p>
    <w:tbl>
      <w:tblPr>
        <w:tblW w:w="8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5400"/>
        <w:gridCol w:w="1520"/>
      </w:tblGrid>
      <w:tr w:rsidR="00CF1960" w:rsidRPr="00CF1960" w14:paraId="556F70BE" w14:textId="77777777" w:rsidTr="0076452F">
        <w:trPr>
          <w:trHeight w:val="32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F44F17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8B111B" w14:textId="6044C2D5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scr</w:t>
            </w:r>
            <w:r w:rsidR="0076452F" w:rsidRPr="00CF196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i</w:t>
            </w:r>
            <w:r w:rsidRPr="002A6F4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tion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1BF414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CF1960" w:rsidRPr="00CF1960" w14:paraId="2EE47EDC" w14:textId="77777777" w:rsidTr="0076452F">
        <w:trPr>
          <w:trHeight w:val="320"/>
        </w:trPr>
        <w:tc>
          <w:tcPr>
            <w:tcW w:w="2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4FBD2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nal </w:t>
            </w:r>
            <w:proofErr w:type="spellStart"/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orpusle</w:t>
            </w:r>
            <w:proofErr w:type="spellEnd"/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7D761E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Vasopressin-regulated water reabsorption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2913AB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55 </w:t>
            </w:r>
          </w:p>
        </w:tc>
      </w:tr>
      <w:tr w:rsidR="00CF1960" w:rsidRPr="00CF1960" w14:paraId="4A3A1DC3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0EE37B71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nal </w:t>
            </w:r>
            <w:proofErr w:type="spellStart"/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orpusle</w:t>
            </w:r>
            <w:proofErr w:type="spellEnd"/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</w:t>
            </w:r>
          </w:p>
        </w:tc>
        <w:tc>
          <w:tcPr>
            <w:tcW w:w="5400" w:type="dxa"/>
            <w:noWrap/>
            <w:vAlign w:val="bottom"/>
            <w:hideMark/>
          </w:tcPr>
          <w:p w14:paraId="48035666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Renin-angiotensin system</w:t>
            </w:r>
          </w:p>
        </w:tc>
        <w:tc>
          <w:tcPr>
            <w:tcW w:w="1520" w:type="dxa"/>
            <w:noWrap/>
            <w:vAlign w:val="bottom"/>
            <w:hideMark/>
          </w:tcPr>
          <w:p w14:paraId="4316514F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41 </w:t>
            </w:r>
          </w:p>
        </w:tc>
      </w:tr>
      <w:tr w:rsidR="00CF1960" w:rsidRPr="00CF1960" w14:paraId="15CB7879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3294A86B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nal </w:t>
            </w:r>
            <w:proofErr w:type="spellStart"/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orpusle</w:t>
            </w:r>
            <w:proofErr w:type="spellEnd"/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</w:t>
            </w:r>
          </w:p>
        </w:tc>
        <w:tc>
          <w:tcPr>
            <w:tcW w:w="5400" w:type="dxa"/>
            <w:noWrap/>
            <w:vAlign w:val="bottom"/>
            <w:hideMark/>
          </w:tcPr>
          <w:p w14:paraId="0C0DDDE7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AMP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0B068FE8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80 </w:t>
            </w:r>
          </w:p>
        </w:tc>
      </w:tr>
      <w:tr w:rsidR="00CF1960" w:rsidRPr="00CF1960" w14:paraId="6994799B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39D96E7C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T cell</w:t>
            </w:r>
          </w:p>
        </w:tc>
        <w:tc>
          <w:tcPr>
            <w:tcW w:w="5400" w:type="dxa"/>
            <w:noWrap/>
            <w:vAlign w:val="bottom"/>
            <w:hideMark/>
          </w:tcPr>
          <w:p w14:paraId="65704B2F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Vasopressin-regulated water reabsorption</w:t>
            </w:r>
          </w:p>
        </w:tc>
        <w:tc>
          <w:tcPr>
            <w:tcW w:w="1520" w:type="dxa"/>
            <w:noWrap/>
            <w:vAlign w:val="bottom"/>
            <w:hideMark/>
          </w:tcPr>
          <w:p w14:paraId="2001367F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55 </w:t>
            </w:r>
          </w:p>
        </w:tc>
      </w:tr>
      <w:tr w:rsidR="00CF1960" w:rsidRPr="00CF1960" w14:paraId="4AE6EB12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000A167D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T cell</w:t>
            </w:r>
          </w:p>
        </w:tc>
        <w:tc>
          <w:tcPr>
            <w:tcW w:w="5400" w:type="dxa"/>
            <w:noWrap/>
            <w:vAlign w:val="bottom"/>
            <w:hideMark/>
          </w:tcPr>
          <w:p w14:paraId="1E0D7175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rotein digestion and absorption</w:t>
            </w:r>
          </w:p>
        </w:tc>
        <w:tc>
          <w:tcPr>
            <w:tcW w:w="1520" w:type="dxa"/>
            <w:noWrap/>
            <w:vAlign w:val="bottom"/>
            <w:hideMark/>
          </w:tcPr>
          <w:p w14:paraId="04C66A41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78 </w:t>
            </w:r>
          </w:p>
        </w:tc>
      </w:tr>
      <w:tr w:rsidR="00CF1960" w:rsidRPr="00CF1960" w14:paraId="03D500FF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17D4F8DE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T cell</w:t>
            </w:r>
          </w:p>
        </w:tc>
        <w:tc>
          <w:tcPr>
            <w:tcW w:w="5400" w:type="dxa"/>
            <w:noWrap/>
            <w:vAlign w:val="bottom"/>
            <w:hideMark/>
          </w:tcPr>
          <w:p w14:paraId="605C22A1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arbohydrate digestion and absorption</w:t>
            </w:r>
          </w:p>
        </w:tc>
        <w:tc>
          <w:tcPr>
            <w:tcW w:w="1520" w:type="dxa"/>
            <w:noWrap/>
            <w:vAlign w:val="bottom"/>
            <w:hideMark/>
          </w:tcPr>
          <w:p w14:paraId="49A96D5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00 </w:t>
            </w:r>
          </w:p>
        </w:tc>
      </w:tr>
      <w:tr w:rsidR="00CF1960" w:rsidRPr="00CF1960" w14:paraId="03900187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1D93EE50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GPC cell</w:t>
            </w:r>
          </w:p>
        </w:tc>
        <w:tc>
          <w:tcPr>
            <w:tcW w:w="5400" w:type="dxa"/>
            <w:noWrap/>
            <w:vAlign w:val="bottom"/>
            <w:hideMark/>
          </w:tcPr>
          <w:p w14:paraId="4F2A24F7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Mineral absorption</w:t>
            </w:r>
          </w:p>
        </w:tc>
        <w:tc>
          <w:tcPr>
            <w:tcW w:w="1520" w:type="dxa"/>
            <w:noWrap/>
            <w:vAlign w:val="bottom"/>
            <w:hideMark/>
          </w:tcPr>
          <w:p w14:paraId="1ED8F086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64 </w:t>
            </w:r>
          </w:p>
        </w:tc>
      </w:tr>
      <w:tr w:rsidR="00CF1960" w:rsidRPr="00CF1960" w14:paraId="0B3F287B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4697380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GPC cell</w:t>
            </w:r>
          </w:p>
        </w:tc>
        <w:tc>
          <w:tcPr>
            <w:tcW w:w="5400" w:type="dxa"/>
            <w:noWrap/>
            <w:vAlign w:val="bottom"/>
            <w:hideMark/>
          </w:tcPr>
          <w:p w14:paraId="324DA09D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Vasopressin-regulated water reabsorption</w:t>
            </w:r>
          </w:p>
        </w:tc>
        <w:tc>
          <w:tcPr>
            <w:tcW w:w="1520" w:type="dxa"/>
            <w:noWrap/>
            <w:vAlign w:val="bottom"/>
            <w:hideMark/>
          </w:tcPr>
          <w:p w14:paraId="67177DB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55 </w:t>
            </w:r>
          </w:p>
        </w:tc>
      </w:tr>
      <w:tr w:rsidR="00CF1960" w:rsidRPr="00CF1960" w14:paraId="283BCA50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1100BD58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GPC cell</w:t>
            </w:r>
          </w:p>
        </w:tc>
        <w:tc>
          <w:tcPr>
            <w:tcW w:w="5400" w:type="dxa"/>
            <w:noWrap/>
            <w:vAlign w:val="bottom"/>
            <w:hideMark/>
          </w:tcPr>
          <w:p w14:paraId="646C9775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arbon metabolism</w:t>
            </w:r>
          </w:p>
        </w:tc>
        <w:tc>
          <w:tcPr>
            <w:tcW w:w="1520" w:type="dxa"/>
            <w:noWrap/>
            <w:vAlign w:val="bottom"/>
            <w:hideMark/>
          </w:tcPr>
          <w:p w14:paraId="34FB5013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1 </w:t>
            </w:r>
          </w:p>
        </w:tc>
      </w:tr>
      <w:tr w:rsidR="00CF1960" w:rsidRPr="00CF1960" w14:paraId="28ADB616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18CD17A3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Loop of Henl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0F108104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Aldosterone-regulated sodium reabsorption</w:t>
            </w:r>
          </w:p>
        </w:tc>
        <w:tc>
          <w:tcPr>
            <w:tcW w:w="1520" w:type="dxa"/>
            <w:noWrap/>
            <w:vAlign w:val="bottom"/>
            <w:hideMark/>
          </w:tcPr>
          <w:p w14:paraId="07321DCB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63 </w:t>
            </w:r>
          </w:p>
        </w:tc>
      </w:tr>
      <w:tr w:rsidR="00CF1960" w:rsidRPr="00CF1960" w14:paraId="7AA5377E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2B2F2C75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Loop of Henl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4BC93C66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AMP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021F023B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80 </w:t>
            </w:r>
          </w:p>
        </w:tc>
      </w:tr>
      <w:tr w:rsidR="00CF1960" w:rsidRPr="00CF1960" w14:paraId="4595B54E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2F4EE778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Loop of Henl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0112B965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Renin-angiotensin system</w:t>
            </w:r>
          </w:p>
        </w:tc>
        <w:tc>
          <w:tcPr>
            <w:tcW w:w="1520" w:type="dxa"/>
            <w:noWrap/>
            <w:vAlign w:val="bottom"/>
            <w:hideMark/>
          </w:tcPr>
          <w:p w14:paraId="465F0027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41 </w:t>
            </w:r>
          </w:p>
        </w:tc>
      </w:tr>
      <w:tr w:rsidR="00CF1960" w:rsidRPr="00CF1960" w14:paraId="37AA6397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1B594E2D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Endothelial cell</w:t>
            </w:r>
          </w:p>
        </w:tc>
        <w:tc>
          <w:tcPr>
            <w:tcW w:w="5400" w:type="dxa"/>
            <w:noWrap/>
            <w:vAlign w:val="bottom"/>
            <w:hideMark/>
          </w:tcPr>
          <w:p w14:paraId="4C18C9D9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VEGF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6E0457D4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34 </w:t>
            </w:r>
          </w:p>
        </w:tc>
      </w:tr>
      <w:tr w:rsidR="00CF1960" w:rsidRPr="00CF1960" w14:paraId="2C694006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1EBB7033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Endothelial cell</w:t>
            </w:r>
          </w:p>
        </w:tc>
        <w:tc>
          <w:tcPr>
            <w:tcW w:w="5400" w:type="dxa"/>
            <w:noWrap/>
            <w:vAlign w:val="bottom"/>
            <w:hideMark/>
          </w:tcPr>
          <w:p w14:paraId="17CC0DED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Fluid shear stress and atherosclerosis</w:t>
            </w:r>
          </w:p>
        </w:tc>
        <w:tc>
          <w:tcPr>
            <w:tcW w:w="1520" w:type="dxa"/>
            <w:noWrap/>
            <w:vAlign w:val="bottom"/>
            <w:hideMark/>
          </w:tcPr>
          <w:p w14:paraId="0A3EF5D2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70 </w:t>
            </w:r>
          </w:p>
        </w:tc>
      </w:tr>
      <w:tr w:rsidR="00CF1960" w:rsidRPr="00CF1960" w14:paraId="352CEC8C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5CC9EBA3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Endothelial cell</w:t>
            </w:r>
          </w:p>
        </w:tc>
        <w:tc>
          <w:tcPr>
            <w:tcW w:w="5400" w:type="dxa"/>
            <w:noWrap/>
            <w:vAlign w:val="bottom"/>
            <w:hideMark/>
          </w:tcPr>
          <w:p w14:paraId="4961B4A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eukocyte </w:t>
            </w:r>
            <w:proofErr w:type="spellStart"/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transendothelial</w:t>
            </w:r>
            <w:proofErr w:type="spellEnd"/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igration</w:t>
            </w:r>
          </w:p>
        </w:tc>
        <w:tc>
          <w:tcPr>
            <w:tcW w:w="1520" w:type="dxa"/>
            <w:noWrap/>
            <w:vAlign w:val="bottom"/>
            <w:hideMark/>
          </w:tcPr>
          <w:p w14:paraId="445CBF8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72 </w:t>
            </w:r>
          </w:p>
        </w:tc>
      </w:tr>
      <w:tr w:rsidR="00CF1960" w:rsidRPr="00CF1960" w14:paraId="5B5BFDCE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177B816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roliferativ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78208F14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ell cycle</w:t>
            </w:r>
          </w:p>
        </w:tc>
        <w:tc>
          <w:tcPr>
            <w:tcW w:w="1520" w:type="dxa"/>
            <w:noWrap/>
            <w:vAlign w:val="bottom"/>
            <w:hideMark/>
          </w:tcPr>
          <w:p w14:paraId="141DEEB9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91 </w:t>
            </w:r>
          </w:p>
        </w:tc>
      </w:tr>
      <w:tr w:rsidR="00CF1960" w:rsidRPr="00CF1960" w14:paraId="23603405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7324B66D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roliferativ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627777B2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I3K-Akt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1C37CA7F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26 </w:t>
            </w:r>
          </w:p>
        </w:tc>
      </w:tr>
      <w:tr w:rsidR="00CF1960" w:rsidRPr="00CF1960" w14:paraId="25B23235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3CB85B0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roliferativ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07896375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MAPK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3CB9244B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68 </w:t>
            </w:r>
          </w:p>
        </w:tc>
      </w:tr>
      <w:tr w:rsidR="00CF1960" w:rsidRPr="00CF1960" w14:paraId="098F41CB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403CD061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MP cell</w:t>
            </w:r>
          </w:p>
        </w:tc>
        <w:tc>
          <w:tcPr>
            <w:tcW w:w="5400" w:type="dxa"/>
            <w:noWrap/>
            <w:vAlign w:val="bottom"/>
            <w:hideMark/>
          </w:tcPr>
          <w:p w14:paraId="7812EAC2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Fc gamma R-mediated phagocytosis</w:t>
            </w:r>
          </w:p>
        </w:tc>
        <w:tc>
          <w:tcPr>
            <w:tcW w:w="1520" w:type="dxa"/>
            <w:noWrap/>
            <w:vAlign w:val="bottom"/>
            <w:hideMark/>
          </w:tcPr>
          <w:p w14:paraId="08C5064C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51 </w:t>
            </w:r>
          </w:p>
        </w:tc>
      </w:tr>
      <w:tr w:rsidR="00CF1960" w:rsidRPr="00CF1960" w14:paraId="2D328B6D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57DBB45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MP cell</w:t>
            </w:r>
          </w:p>
        </w:tc>
        <w:tc>
          <w:tcPr>
            <w:tcW w:w="5400" w:type="dxa"/>
            <w:noWrap/>
            <w:vAlign w:val="bottom"/>
            <w:hideMark/>
          </w:tcPr>
          <w:p w14:paraId="22A2D5F6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hemokine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5BF6FC1B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67 </w:t>
            </w:r>
          </w:p>
        </w:tc>
      </w:tr>
      <w:tr w:rsidR="00CF1960" w:rsidRPr="00CF1960" w14:paraId="521E4828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071B927E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MP cell</w:t>
            </w:r>
          </w:p>
        </w:tc>
        <w:tc>
          <w:tcPr>
            <w:tcW w:w="5400" w:type="dxa"/>
            <w:noWrap/>
            <w:vAlign w:val="bottom"/>
            <w:hideMark/>
          </w:tcPr>
          <w:p w14:paraId="47CFA099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Toll-like receptor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0350E999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88 </w:t>
            </w:r>
          </w:p>
        </w:tc>
      </w:tr>
      <w:tr w:rsidR="00CF1960" w:rsidRPr="00CF1960" w14:paraId="02A414B7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6EC2FB80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Smooth muscl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49374D98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Vascular smooth muscle contraction</w:t>
            </w:r>
          </w:p>
        </w:tc>
        <w:tc>
          <w:tcPr>
            <w:tcW w:w="1520" w:type="dxa"/>
            <w:noWrap/>
            <w:vAlign w:val="bottom"/>
            <w:hideMark/>
          </w:tcPr>
          <w:p w14:paraId="69A88FDE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33 </w:t>
            </w:r>
          </w:p>
        </w:tc>
      </w:tr>
      <w:tr w:rsidR="00CF1960" w:rsidRPr="00CF1960" w14:paraId="11E965C9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6BBB5485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Smooth muscl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0CA65A53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GMP-PKG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64E3CAD6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81 </w:t>
            </w:r>
          </w:p>
        </w:tc>
      </w:tr>
      <w:tr w:rsidR="00CF1960" w:rsidRPr="00CF1960" w14:paraId="70135486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41F29507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Smooth muscle cell</w:t>
            </w:r>
          </w:p>
        </w:tc>
        <w:tc>
          <w:tcPr>
            <w:tcW w:w="5400" w:type="dxa"/>
            <w:noWrap/>
            <w:vAlign w:val="bottom"/>
            <w:hideMark/>
          </w:tcPr>
          <w:p w14:paraId="124C128D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alcium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0B705902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31 </w:t>
            </w:r>
          </w:p>
        </w:tc>
      </w:tr>
      <w:tr w:rsidR="00CF1960" w:rsidRPr="00CF1960" w14:paraId="3A83A1B9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309E9EB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DC cell</w:t>
            </w:r>
          </w:p>
        </w:tc>
        <w:tc>
          <w:tcPr>
            <w:tcW w:w="5400" w:type="dxa"/>
            <w:noWrap/>
            <w:vAlign w:val="bottom"/>
            <w:hideMark/>
          </w:tcPr>
          <w:p w14:paraId="503C1DC3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Antigen processing and presentation</w:t>
            </w:r>
          </w:p>
        </w:tc>
        <w:tc>
          <w:tcPr>
            <w:tcW w:w="1520" w:type="dxa"/>
            <w:noWrap/>
            <w:vAlign w:val="bottom"/>
            <w:hideMark/>
          </w:tcPr>
          <w:p w14:paraId="2D4E93A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14 </w:t>
            </w:r>
          </w:p>
        </w:tc>
      </w:tr>
      <w:tr w:rsidR="00CF1960" w:rsidRPr="00CF1960" w14:paraId="44FBE61A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66DFFC30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DC cell</w:t>
            </w:r>
          </w:p>
        </w:tc>
        <w:tc>
          <w:tcPr>
            <w:tcW w:w="5400" w:type="dxa"/>
            <w:noWrap/>
            <w:vAlign w:val="bottom"/>
            <w:hideMark/>
          </w:tcPr>
          <w:p w14:paraId="39DAB04E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Toll-like receptor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15AA6546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88 </w:t>
            </w:r>
          </w:p>
        </w:tc>
      </w:tr>
      <w:tr w:rsidR="00CF1960" w:rsidRPr="00CF1960" w14:paraId="2E0B31C5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0EB74BB7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CDC cell</w:t>
            </w:r>
          </w:p>
        </w:tc>
        <w:tc>
          <w:tcPr>
            <w:tcW w:w="5400" w:type="dxa"/>
            <w:noWrap/>
            <w:vAlign w:val="bottom"/>
            <w:hideMark/>
          </w:tcPr>
          <w:p w14:paraId="28E05DE9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NF-kappa B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427F707D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80 </w:t>
            </w:r>
          </w:p>
        </w:tc>
      </w:tr>
      <w:tr w:rsidR="00CF1960" w:rsidRPr="00CF1960" w14:paraId="4D0CBBE1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7E811B8B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odocyte</w:t>
            </w:r>
          </w:p>
        </w:tc>
        <w:tc>
          <w:tcPr>
            <w:tcW w:w="5400" w:type="dxa"/>
            <w:noWrap/>
            <w:vAlign w:val="bottom"/>
            <w:hideMark/>
          </w:tcPr>
          <w:p w14:paraId="3A0AA08D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Glycerophospholipid metabolism</w:t>
            </w:r>
          </w:p>
        </w:tc>
        <w:tc>
          <w:tcPr>
            <w:tcW w:w="1520" w:type="dxa"/>
            <w:noWrap/>
            <w:vAlign w:val="bottom"/>
            <w:hideMark/>
          </w:tcPr>
          <w:p w14:paraId="44BE2135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6 </w:t>
            </w:r>
          </w:p>
        </w:tc>
      </w:tr>
      <w:tr w:rsidR="00CF1960" w:rsidRPr="00CF1960" w14:paraId="42E1F0E3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7C908778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odocyte</w:t>
            </w:r>
          </w:p>
        </w:tc>
        <w:tc>
          <w:tcPr>
            <w:tcW w:w="5400" w:type="dxa"/>
            <w:noWrap/>
            <w:vAlign w:val="bottom"/>
            <w:hideMark/>
          </w:tcPr>
          <w:p w14:paraId="4FA9F38A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MAPK signaling pathway</w:t>
            </w:r>
          </w:p>
        </w:tc>
        <w:tc>
          <w:tcPr>
            <w:tcW w:w="1520" w:type="dxa"/>
            <w:noWrap/>
            <w:vAlign w:val="bottom"/>
            <w:hideMark/>
          </w:tcPr>
          <w:p w14:paraId="45F0D32B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68 </w:t>
            </w:r>
          </w:p>
        </w:tc>
      </w:tr>
      <w:tr w:rsidR="00CF1960" w:rsidRPr="00CF1960" w14:paraId="31E71049" w14:textId="77777777" w:rsidTr="0076452F">
        <w:trPr>
          <w:trHeight w:val="320"/>
        </w:trPr>
        <w:tc>
          <w:tcPr>
            <w:tcW w:w="2000" w:type="dxa"/>
            <w:noWrap/>
            <w:vAlign w:val="center"/>
            <w:hideMark/>
          </w:tcPr>
          <w:p w14:paraId="70E30D41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Podocyte</w:t>
            </w:r>
          </w:p>
        </w:tc>
        <w:tc>
          <w:tcPr>
            <w:tcW w:w="5400" w:type="dxa"/>
            <w:noWrap/>
            <w:vAlign w:val="bottom"/>
            <w:hideMark/>
          </w:tcPr>
          <w:p w14:paraId="518059D1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>Glutathione metabolism</w:t>
            </w:r>
          </w:p>
        </w:tc>
        <w:tc>
          <w:tcPr>
            <w:tcW w:w="1520" w:type="dxa"/>
            <w:noWrap/>
            <w:vAlign w:val="bottom"/>
            <w:hideMark/>
          </w:tcPr>
          <w:p w14:paraId="440293A6" w14:textId="77777777" w:rsidR="002A6F4F" w:rsidRPr="002A6F4F" w:rsidRDefault="002A6F4F" w:rsidP="002A6F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6F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37 </w:t>
            </w:r>
          </w:p>
        </w:tc>
      </w:tr>
    </w:tbl>
    <w:p w14:paraId="32738211" w14:textId="77777777" w:rsidR="002A6F4F" w:rsidRPr="00CF1960" w:rsidRDefault="002A6F4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804C731" w14:textId="77777777" w:rsidR="002A6F4F" w:rsidRPr="00CF1960" w:rsidRDefault="002A6F4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6EAE849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EC96137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2F9DA16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C8E7F89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9A0DD7A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EF25B72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3EEC08A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D4B5CAB" w14:textId="5C3A6586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CF1960">
        <w:rPr>
          <w:rFonts w:ascii="Times New Roman" w:hAnsi="Times New Roman" w:cs="Times New Roman"/>
          <w:b/>
          <w:bCs/>
          <w:szCs w:val="21"/>
        </w:rPr>
        <w:t>Table S6</w:t>
      </w:r>
      <w:r w:rsidRPr="00CF1960">
        <w:rPr>
          <w:rFonts w:ascii="Times New Roman" w:hAnsi="Times New Roman" w:cs="Times New Roman"/>
          <w:szCs w:val="21"/>
        </w:rPr>
        <w:t xml:space="preserve"> </w:t>
      </w:r>
      <w:r w:rsidRPr="00C33F81">
        <w:rPr>
          <w:rFonts w:ascii="Times New Roman" w:hAnsi="Times New Roman" w:cs="Times New Roman"/>
          <w:b/>
          <w:bCs/>
          <w:szCs w:val="21"/>
        </w:rPr>
        <w:t xml:space="preserve">The significantly dysregulated metabolites in </w:t>
      </w:r>
      <w:proofErr w:type="spellStart"/>
      <w:r w:rsidRPr="00C33F81">
        <w:rPr>
          <w:rFonts w:ascii="Times New Roman" w:hAnsi="Times New Roman" w:cs="Times New Roman"/>
          <w:b/>
          <w:bCs/>
          <w:szCs w:val="21"/>
        </w:rPr>
        <w:t>db</w:t>
      </w:r>
      <w:proofErr w:type="spellEnd"/>
      <w:r w:rsidRPr="00C33F81">
        <w:rPr>
          <w:rFonts w:ascii="Times New Roman" w:hAnsi="Times New Roman" w:cs="Times New Roman"/>
          <w:b/>
          <w:bCs/>
          <w:szCs w:val="21"/>
        </w:rPr>
        <w:t>/</w:t>
      </w:r>
      <w:proofErr w:type="spellStart"/>
      <w:r w:rsidRPr="00C33F81">
        <w:rPr>
          <w:rFonts w:ascii="Times New Roman" w:hAnsi="Times New Roman" w:cs="Times New Roman"/>
          <w:b/>
          <w:bCs/>
          <w:szCs w:val="21"/>
        </w:rPr>
        <w:t>db</w:t>
      </w:r>
      <w:proofErr w:type="spellEnd"/>
      <w:r w:rsidRPr="00C33F81">
        <w:rPr>
          <w:rFonts w:ascii="Times New Roman" w:hAnsi="Times New Roman" w:cs="Times New Roman"/>
          <w:b/>
          <w:bCs/>
          <w:szCs w:val="21"/>
        </w:rPr>
        <w:t xml:space="preserve"> mouse kidney sec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0"/>
        <w:gridCol w:w="1319"/>
        <w:gridCol w:w="882"/>
        <w:gridCol w:w="2234"/>
        <w:gridCol w:w="1406"/>
      </w:tblGrid>
      <w:tr w:rsidR="00CF1960" w:rsidRPr="00CF1960" w14:paraId="0F1DA615" w14:textId="77777777" w:rsidTr="0076452F">
        <w:trPr>
          <w:trHeight w:val="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667EB0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16EE18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334D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xact_m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B8E57C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KE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48ACED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334D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KEGG_Pathw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1EC2A3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S</w:t>
            </w:r>
          </w:p>
        </w:tc>
      </w:tr>
      <w:tr w:rsidR="00CF1960" w:rsidRPr="00CF1960" w14:paraId="34FA5B36" w14:textId="77777777" w:rsidTr="0076452F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F793650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Ser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8258E3A" w14:textId="77777777" w:rsidR="00334D40" w:rsidRPr="00334D40" w:rsidRDefault="00334D40" w:rsidP="00334D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105.042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3CE27F5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C000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6DF902A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Lipid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9AA4A8A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6898-95-9</w:t>
            </w:r>
          </w:p>
        </w:tc>
      </w:tr>
      <w:tr w:rsidR="00CF1960" w:rsidRPr="00CF1960" w14:paraId="11CC92E1" w14:textId="77777777" w:rsidTr="0076452F">
        <w:trPr>
          <w:trHeight w:val="287"/>
        </w:trPr>
        <w:tc>
          <w:tcPr>
            <w:tcW w:w="0" w:type="auto"/>
            <w:noWrap/>
            <w:vAlign w:val="bottom"/>
            <w:hideMark/>
          </w:tcPr>
          <w:p w14:paraId="038A009C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Glycerone</w:t>
            </w:r>
            <w:proofErr w:type="spellEnd"/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hosphate</w:t>
            </w:r>
          </w:p>
        </w:tc>
        <w:tc>
          <w:tcPr>
            <w:tcW w:w="0" w:type="auto"/>
            <w:noWrap/>
            <w:vAlign w:val="bottom"/>
            <w:hideMark/>
          </w:tcPr>
          <w:p w14:paraId="604619EA" w14:textId="77777777" w:rsidR="00334D40" w:rsidRPr="00334D40" w:rsidRDefault="00334D40" w:rsidP="00334D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169.9980252</w:t>
            </w:r>
          </w:p>
        </w:tc>
        <w:tc>
          <w:tcPr>
            <w:tcW w:w="0" w:type="auto"/>
            <w:noWrap/>
            <w:vAlign w:val="bottom"/>
            <w:hideMark/>
          </w:tcPr>
          <w:p w14:paraId="7C5D1D84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C00111</w:t>
            </w:r>
          </w:p>
        </w:tc>
        <w:tc>
          <w:tcPr>
            <w:tcW w:w="0" w:type="auto"/>
            <w:noWrap/>
            <w:vAlign w:val="bottom"/>
            <w:hideMark/>
          </w:tcPr>
          <w:p w14:paraId="1B42464B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Lip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588F701B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57-04-5</w:t>
            </w:r>
          </w:p>
        </w:tc>
      </w:tr>
      <w:tr w:rsidR="00CF1960" w:rsidRPr="00CF1960" w14:paraId="5FA2BFBD" w14:textId="77777777" w:rsidTr="0076452F">
        <w:trPr>
          <w:trHeight w:val="287"/>
        </w:trPr>
        <w:tc>
          <w:tcPr>
            <w:tcW w:w="0" w:type="auto"/>
            <w:noWrap/>
            <w:vAlign w:val="bottom"/>
            <w:hideMark/>
          </w:tcPr>
          <w:p w14:paraId="702B77C2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Glycerol 3-phosphate</w:t>
            </w:r>
          </w:p>
        </w:tc>
        <w:tc>
          <w:tcPr>
            <w:tcW w:w="0" w:type="auto"/>
            <w:noWrap/>
            <w:vAlign w:val="bottom"/>
            <w:hideMark/>
          </w:tcPr>
          <w:p w14:paraId="4E9E4C41" w14:textId="77777777" w:rsidR="00334D40" w:rsidRPr="00334D40" w:rsidRDefault="00334D40" w:rsidP="00334D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172.0136744</w:t>
            </w:r>
          </w:p>
        </w:tc>
        <w:tc>
          <w:tcPr>
            <w:tcW w:w="0" w:type="auto"/>
            <w:noWrap/>
            <w:vAlign w:val="bottom"/>
            <w:hideMark/>
          </w:tcPr>
          <w:p w14:paraId="29E04057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C00093</w:t>
            </w:r>
          </w:p>
        </w:tc>
        <w:tc>
          <w:tcPr>
            <w:tcW w:w="0" w:type="auto"/>
            <w:noWrap/>
            <w:vAlign w:val="bottom"/>
            <w:hideMark/>
          </w:tcPr>
          <w:p w14:paraId="1B112492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Lip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7BB4BC25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17989-41-2</w:t>
            </w:r>
          </w:p>
        </w:tc>
      </w:tr>
      <w:tr w:rsidR="00CF1960" w:rsidRPr="00CF1960" w14:paraId="5FE2FF5B" w14:textId="77777777" w:rsidTr="0076452F">
        <w:trPr>
          <w:trHeight w:val="287"/>
        </w:trPr>
        <w:tc>
          <w:tcPr>
            <w:tcW w:w="0" w:type="auto"/>
            <w:noWrap/>
            <w:vAlign w:val="bottom"/>
            <w:hideMark/>
          </w:tcPr>
          <w:p w14:paraId="01A2AFDF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Phosphorylcholine</w:t>
            </w:r>
          </w:p>
        </w:tc>
        <w:tc>
          <w:tcPr>
            <w:tcW w:w="0" w:type="auto"/>
            <w:noWrap/>
            <w:vAlign w:val="bottom"/>
            <w:hideMark/>
          </w:tcPr>
          <w:p w14:paraId="5941BB4D" w14:textId="77777777" w:rsidR="00334D40" w:rsidRPr="00334D40" w:rsidRDefault="00334D40" w:rsidP="00334D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184.073866</w:t>
            </w:r>
          </w:p>
        </w:tc>
        <w:tc>
          <w:tcPr>
            <w:tcW w:w="0" w:type="auto"/>
            <w:noWrap/>
            <w:vAlign w:val="bottom"/>
            <w:hideMark/>
          </w:tcPr>
          <w:p w14:paraId="49BB6924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C00588</w:t>
            </w:r>
          </w:p>
        </w:tc>
        <w:tc>
          <w:tcPr>
            <w:tcW w:w="0" w:type="auto"/>
            <w:noWrap/>
            <w:vAlign w:val="bottom"/>
            <w:hideMark/>
          </w:tcPr>
          <w:p w14:paraId="35BD6C29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Lip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3EEB31D1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3616-04-4</w:t>
            </w:r>
          </w:p>
        </w:tc>
      </w:tr>
      <w:tr w:rsidR="00CF1960" w:rsidRPr="00CF1960" w14:paraId="562439DC" w14:textId="77777777" w:rsidTr="0076452F">
        <w:trPr>
          <w:trHeight w:val="287"/>
        </w:trPr>
        <w:tc>
          <w:tcPr>
            <w:tcW w:w="0" w:type="auto"/>
            <w:noWrap/>
            <w:vAlign w:val="bottom"/>
            <w:hideMark/>
          </w:tcPr>
          <w:p w14:paraId="55B682B7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Cystine</w:t>
            </w:r>
          </w:p>
        </w:tc>
        <w:tc>
          <w:tcPr>
            <w:tcW w:w="0" w:type="auto"/>
            <w:noWrap/>
            <w:vAlign w:val="bottom"/>
            <w:hideMark/>
          </w:tcPr>
          <w:p w14:paraId="55C195E6" w14:textId="77777777" w:rsidR="00334D40" w:rsidRPr="00334D40" w:rsidRDefault="00334D40" w:rsidP="00334D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240.02385</w:t>
            </w:r>
          </w:p>
        </w:tc>
        <w:tc>
          <w:tcPr>
            <w:tcW w:w="0" w:type="auto"/>
            <w:noWrap/>
            <w:vAlign w:val="bottom"/>
            <w:hideMark/>
          </w:tcPr>
          <w:p w14:paraId="7EA07636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C00491</w:t>
            </w:r>
          </w:p>
        </w:tc>
        <w:tc>
          <w:tcPr>
            <w:tcW w:w="0" w:type="auto"/>
            <w:noWrap/>
            <w:vAlign w:val="bottom"/>
            <w:hideMark/>
          </w:tcPr>
          <w:p w14:paraId="6CE3F7C4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Amino ac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00A507AD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2079930-29-1</w:t>
            </w:r>
          </w:p>
        </w:tc>
      </w:tr>
      <w:tr w:rsidR="00CF1960" w:rsidRPr="00CF1960" w14:paraId="5A8808C5" w14:textId="77777777" w:rsidTr="0076452F">
        <w:trPr>
          <w:trHeight w:val="287"/>
        </w:trPr>
        <w:tc>
          <w:tcPr>
            <w:tcW w:w="0" w:type="auto"/>
            <w:noWrap/>
            <w:vAlign w:val="bottom"/>
            <w:hideMark/>
          </w:tcPr>
          <w:p w14:paraId="46CC87BC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Glutathione</w:t>
            </w:r>
          </w:p>
        </w:tc>
        <w:tc>
          <w:tcPr>
            <w:tcW w:w="0" w:type="auto"/>
            <w:noWrap/>
            <w:vAlign w:val="bottom"/>
            <w:hideMark/>
          </w:tcPr>
          <w:p w14:paraId="2F80224C" w14:textId="77777777" w:rsidR="00334D40" w:rsidRPr="00334D40" w:rsidRDefault="00334D40" w:rsidP="00334D4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307.0838022</w:t>
            </w:r>
          </w:p>
        </w:tc>
        <w:tc>
          <w:tcPr>
            <w:tcW w:w="0" w:type="auto"/>
            <w:noWrap/>
            <w:vAlign w:val="bottom"/>
            <w:hideMark/>
          </w:tcPr>
          <w:p w14:paraId="61B07FC5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C00051</w:t>
            </w:r>
          </w:p>
        </w:tc>
        <w:tc>
          <w:tcPr>
            <w:tcW w:w="0" w:type="auto"/>
            <w:noWrap/>
            <w:vAlign w:val="bottom"/>
            <w:hideMark/>
          </w:tcPr>
          <w:p w14:paraId="4B229151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Amino acid 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082DA7B9" w14:textId="77777777" w:rsidR="00334D40" w:rsidRPr="00334D40" w:rsidRDefault="00334D40" w:rsidP="00334D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34D40">
              <w:rPr>
                <w:rFonts w:ascii="Times New Roman" w:eastAsia="宋体" w:hAnsi="Times New Roman" w:cs="Times New Roman"/>
                <w:kern w:val="0"/>
                <w:szCs w:val="21"/>
              </w:rPr>
              <w:t>70-18-8</w:t>
            </w:r>
          </w:p>
        </w:tc>
      </w:tr>
    </w:tbl>
    <w:p w14:paraId="72DA6355" w14:textId="77777777" w:rsidR="002A6F4F" w:rsidRPr="00CF1960" w:rsidRDefault="002A6F4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23728EE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9EDBCC3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DF72F48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BCD7A48" w14:textId="77777777" w:rsidR="00334D40" w:rsidRPr="00CF1960" w:rsidRDefault="00334D40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11795F6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1F7BFC5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7F7C364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2E594BE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84A1757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B75151C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DCC336F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6B3D063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C052ED0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6E23B78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DA7CAC5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0D11798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B65E4A0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2BAB422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1C6EA0F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402EE81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BA1823D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3BD9BB4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4662980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CCA06E6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EFFB92E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35059E8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64B1122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8864F80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7064D0C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108C64D" w14:textId="77777777" w:rsidR="0076452F" w:rsidRPr="00CF1960" w:rsidRDefault="0076452F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37B125A" w14:textId="27284D8E" w:rsidR="00290939" w:rsidRPr="00CF1960" w:rsidRDefault="00AA3CC8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CF1960">
        <w:rPr>
          <w:rFonts w:ascii="Times New Roman" w:hAnsi="Times New Roman" w:cs="Times New Roman"/>
          <w:b/>
          <w:bCs/>
          <w:szCs w:val="21"/>
        </w:rPr>
        <w:t>Table S7</w:t>
      </w:r>
      <w:r w:rsidR="00F846D1" w:rsidRPr="00C33F81">
        <w:rPr>
          <w:rFonts w:ascii="Times New Roman" w:hAnsi="Times New Roman" w:cs="Times New Roman"/>
          <w:b/>
          <w:bCs/>
          <w:szCs w:val="21"/>
        </w:rPr>
        <w:t xml:space="preserve"> Mantel test </w:t>
      </w:r>
      <w:r w:rsidR="000C7D77" w:rsidRPr="00C33F81">
        <w:rPr>
          <w:rFonts w:ascii="Times New Roman" w:hAnsi="Times New Roman" w:cs="Times New Roman" w:hint="eastAsia"/>
          <w:b/>
          <w:bCs/>
          <w:szCs w:val="21"/>
        </w:rPr>
        <w:t>c</w:t>
      </w:r>
      <w:r w:rsidRPr="00C33F81">
        <w:rPr>
          <w:rFonts w:ascii="Times New Roman" w:hAnsi="Times New Roman" w:cs="Times New Roman"/>
          <w:b/>
          <w:bCs/>
          <w:szCs w:val="21"/>
        </w:rPr>
        <w:t>orrelation analysis between the significant differential metabolites and</w:t>
      </w:r>
      <w:r w:rsidR="000C7D77" w:rsidRPr="00C33F8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33F81">
        <w:rPr>
          <w:rFonts w:ascii="Times New Roman" w:hAnsi="Times New Roman" w:cs="Times New Roman"/>
          <w:b/>
          <w:bCs/>
          <w:szCs w:val="21"/>
        </w:rPr>
        <w:t>clinical indices of renal function.</w:t>
      </w:r>
    </w:p>
    <w:tbl>
      <w:tblPr>
        <w:tblW w:w="87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2080"/>
        <w:gridCol w:w="1240"/>
        <w:gridCol w:w="1240"/>
        <w:gridCol w:w="1240"/>
        <w:gridCol w:w="1240"/>
      </w:tblGrid>
      <w:tr w:rsidR="00CF1960" w:rsidRPr="00CF1960" w14:paraId="4B818B29" w14:textId="77777777" w:rsidTr="0076452F">
        <w:trPr>
          <w:trHeight w:val="287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7D59A8" w14:textId="468C0192" w:rsidR="00AA3CC8" w:rsidRPr="00AA3CC8" w:rsidRDefault="0076452F" w:rsidP="00AA3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F196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="00AA3CC8" w:rsidRPr="00AA3C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nical parameter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E57B57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abolit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B9955E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rrelatio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A40C0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A3C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6ED41E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A3C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ntels_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CC5FB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A3C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ntels_p</w:t>
            </w:r>
            <w:proofErr w:type="spellEnd"/>
          </w:p>
        </w:tc>
      </w:tr>
      <w:tr w:rsidR="00CF1960" w:rsidRPr="00CF1960" w14:paraId="1C097734" w14:textId="77777777" w:rsidTr="0076452F">
        <w:trPr>
          <w:trHeight w:val="287"/>
        </w:trPr>
        <w:tc>
          <w:tcPr>
            <w:tcW w:w="16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C471E5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uric acid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523B67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l 3-phosphat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BDB6C3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05 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19103D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60 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90ACE2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0.1 - 0.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4520D5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0.01 - 0.05</w:t>
            </w:r>
          </w:p>
        </w:tc>
      </w:tr>
      <w:tr w:rsidR="00CF1960" w:rsidRPr="00CF1960" w14:paraId="7FA3E08A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322EC7FB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uric acid</w:t>
            </w:r>
          </w:p>
        </w:tc>
        <w:tc>
          <w:tcPr>
            <w:tcW w:w="2080" w:type="dxa"/>
            <w:noWrap/>
            <w:vAlign w:val="bottom"/>
            <w:hideMark/>
          </w:tcPr>
          <w:p w14:paraId="47BAA39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ine</w:t>
            </w:r>
          </w:p>
        </w:tc>
        <w:tc>
          <w:tcPr>
            <w:tcW w:w="1240" w:type="dxa"/>
            <w:noWrap/>
            <w:vAlign w:val="bottom"/>
            <w:hideMark/>
          </w:tcPr>
          <w:p w14:paraId="5E23265B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02 </w:t>
            </w:r>
          </w:p>
        </w:tc>
        <w:tc>
          <w:tcPr>
            <w:tcW w:w="1240" w:type="dxa"/>
            <w:noWrap/>
            <w:vAlign w:val="bottom"/>
            <w:hideMark/>
          </w:tcPr>
          <w:p w14:paraId="058361FB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70 </w:t>
            </w:r>
          </w:p>
        </w:tc>
        <w:tc>
          <w:tcPr>
            <w:tcW w:w="1240" w:type="dxa"/>
            <w:noWrap/>
            <w:vAlign w:val="bottom"/>
            <w:hideMark/>
          </w:tcPr>
          <w:p w14:paraId="1C528366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0.1 - 0.2</w:t>
            </w:r>
          </w:p>
        </w:tc>
        <w:tc>
          <w:tcPr>
            <w:tcW w:w="1240" w:type="dxa"/>
            <w:noWrap/>
            <w:vAlign w:val="bottom"/>
            <w:hideMark/>
          </w:tcPr>
          <w:p w14:paraId="24878FC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0.01 - 0.05</w:t>
            </w:r>
          </w:p>
        </w:tc>
      </w:tr>
      <w:tr w:rsidR="00CF1960" w:rsidRPr="00CF1960" w14:paraId="1452ADF9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4CEA1C1F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uric acid</w:t>
            </w:r>
          </w:p>
        </w:tc>
        <w:tc>
          <w:tcPr>
            <w:tcW w:w="2080" w:type="dxa"/>
            <w:noWrap/>
            <w:vAlign w:val="bottom"/>
            <w:hideMark/>
          </w:tcPr>
          <w:p w14:paraId="4C45B33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ne</w:t>
            </w:r>
            <w:proofErr w:type="spellEnd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28F84827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04 </w:t>
            </w:r>
          </w:p>
        </w:tc>
        <w:tc>
          <w:tcPr>
            <w:tcW w:w="1240" w:type="dxa"/>
            <w:noWrap/>
            <w:vAlign w:val="bottom"/>
            <w:hideMark/>
          </w:tcPr>
          <w:p w14:paraId="57F4C27A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20 </w:t>
            </w:r>
          </w:p>
        </w:tc>
        <w:tc>
          <w:tcPr>
            <w:tcW w:w="1240" w:type="dxa"/>
            <w:noWrap/>
            <w:vAlign w:val="bottom"/>
            <w:hideMark/>
          </w:tcPr>
          <w:p w14:paraId="63D5B90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192750C7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2881C002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42E8EE77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glucose</w:t>
            </w:r>
          </w:p>
        </w:tc>
        <w:tc>
          <w:tcPr>
            <w:tcW w:w="2080" w:type="dxa"/>
            <w:noWrap/>
            <w:vAlign w:val="bottom"/>
            <w:hideMark/>
          </w:tcPr>
          <w:p w14:paraId="7D11303B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utathione</w:t>
            </w:r>
          </w:p>
        </w:tc>
        <w:tc>
          <w:tcPr>
            <w:tcW w:w="1240" w:type="dxa"/>
            <w:noWrap/>
            <w:vAlign w:val="bottom"/>
            <w:hideMark/>
          </w:tcPr>
          <w:p w14:paraId="177441F2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54 </w:t>
            </w:r>
          </w:p>
        </w:tc>
        <w:tc>
          <w:tcPr>
            <w:tcW w:w="1240" w:type="dxa"/>
            <w:noWrap/>
            <w:vAlign w:val="bottom"/>
            <w:hideMark/>
          </w:tcPr>
          <w:p w14:paraId="621293CA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80 </w:t>
            </w:r>
          </w:p>
        </w:tc>
        <w:tc>
          <w:tcPr>
            <w:tcW w:w="1240" w:type="dxa"/>
            <w:noWrap/>
            <w:vAlign w:val="bottom"/>
            <w:hideMark/>
          </w:tcPr>
          <w:p w14:paraId="7DBC930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0.1 - 0.2</w:t>
            </w:r>
          </w:p>
        </w:tc>
        <w:tc>
          <w:tcPr>
            <w:tcW w:w="1240" w:type="dxa"/>
            <w:noWrap/>
            <w:vAlign w:val="bottom"/>
            <w:hideMark/>
          </w:tcPr>
          <w:p w14:paraId="4661944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61F1F8BA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14AFD54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um creatinine</w:t>
            </w:r>
          </w:p>
        </w:tc>
        <w:tc>
          <w:tcPr>
            <w:tcW w:w="2080" w:type="dxa"/>
            <w:noWrap/>
            <w:vAlign w:val="bottom"/>
            <w:hideMark/>
          </w:tcPr>
          <w:p w14:paraId="3895183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utathione</w:t>
            </w:r>
          </w:p>
        </w:tc>
        <w:tc>
          <w:tcPr>
            <w:tcW w:w="1240" w:type="dxa"/>
            <w:noWrap/>
            <w:vAlign w:val="bottom"/>
            <w:hideMark/>
          </w:tcPr>
          <w:p w14:paraId="4ACF14FA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37 </w:t>
            </w:r>
          </w:p>
        </w:tc>
        <w:tc>
          <w:tcPr>
            <w:tcW w:w="1240" w:type="dxa"/>
            <w:noWrap/>
            <w:vAlign w:val="bottom"/>
            <w:hideMark/>
          </w:tcPr>
          <w:p w14:paraId="0564A599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30 </w:t>
            </w:r>
          </w:p>
        </w:tc>
        <w:tc>
          <w:tcPr>
            <w:tcW w:w="1240" w:type="dxa"/>
            <w:noWrap/>
            <w:vAlign w:val="bottom"/>
            <w:hideMark/>
          </w:tcPr>
          <w:p w14:paraId="01318BD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64CE85D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4A19D9EA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1ADFD88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um creatinine</w:t>
            </w:r>
          </w:p>
        </w:tc>
        <w:tc>
          <w:tcPr>
            <w:tcW w:w="2080" w:type="dxa"/>
            <w:noWrap/>
            <w:vAlign w:val="bottom"/>
            <w:hideMark/>
          </w:tcPr>
          <w:p w14:paraId="18828E8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Phosphorylcholine</w:t>
            </w:r>
          </w:p>
        </w:tc>
        <w:tc>
          <w:tcPr>
            <w:tcW w:w="1240" w:type="dxa"/>
            <w:noWrap/>
            <w:vAlign w:val="bottom"/>
            <w:hideMark/>
          </w:tcPr>
          <w:p w14:paraId="63A2C8ED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51 </w:t>
            </w:r>
          </w:p>
        </w:tc>
        <w:tc>
          <w:tcPr>
            <w:tcW w:w="1240" w:type="dxa"/>
            <w:noWrap/>
            <w:vAlign w:val="bottom"/>
            <w:hideMark/>
          </w:tcPr>
          <w:p w14:paraId="77031DE9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20 </w:t>
            </w:r>
          </w:p>
        </w:tc>
        <w:tc>
          <w:tcPr>
            <w:tcW w:w="1240" w:type="dxa"/>
            <w:noWrap/>
            <w:vAlign w:val="bottom"/>
            <w:hideMark/>
          </w:tcPr>
          <w:p w14:paraId="4D9F707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78AAC37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4916184B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5CC9C1A5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2080" w:type="dxa"/>
            <w:noWrap/>
            <w:vAlign w:val="bottom"/>
            <w:hideMark/>
          </w:tcPr>
          <w:p w14:paraId="4316B666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Phosphorylcholine</w:t>
            </w:r>
          </w:p>
        </w:tc>
        <w:tc>
          <w:tcPr>
            <w:tcW w:w="1240" w:type="dxa"/>
            <w:noWrap/>
            <w:vAlign w:val="bottom"/>
            <w:hideMark/>
          </w:tcPr>
          <w:p w14:paraId="596050A1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60 </w:t>
            </w:r>
          </w:p>
        </w:tc>
        <w:tc>
          <w:tcPr>
            <w:tcW w:w="1240" w:type="dxa"/>
            <w:noWrap/>
            <w:vAlign w:val="bottom"/>
            <w:hideMark/>
          </w:tcPr>
          <w:p w14:paraId="5F0207B4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50 </w:t>
            </w:r>
          </w:p>
        </w:tc>
        <w:tc>
          <w:tcPr>
            <w:tcW w:w="1240" w:type="dxa"/>
            <w:noWrap/>
            <w:vAlign w:val="bottom"/>
            <w:hideMark/>
          </w:tcPr>
          <w:p w14:paraId="6BEE6EB6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351A32A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32E2494B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6FAED71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UN</w:t>
            </w:r>
          </w:p>
        </w:tc>
        <w:tc>
          <w:tcPr>
            <w:tcW w:w="2080" w:type="dxa"/>
            <w:noWrap/>
            <w:vAlign w:val="bottom"/>
            <w:hideMark/>
          </w:tcPr>
          <w:p w14:paraId="217EE2D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Cystine</w:t>
            </w:r>
          </w:p>
        </w:tc>
        <w:tc>
          <w:tcPr>
            <w:tcW w:w="1240" w:type="dxa"/>
            <w:noWrap/>
            <w:vAlign w:val="bottom"/>
            <w:hideMark/>
          </w:tcPr>
          <w:p w14:paraId="1BD0A587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2 </w:t>
            </w:r>
          </w:p>
        </w:tc>
        <w:tc>
          <w:tcPr>
            <w:tcW w:w="1240" w:type="dxa"/>
            <w:noWrap/>
            <w:vAlign w:val="bottom"/>
            <w:hideMark/>
          </w:tcPr>
          <w:p w14:paraId="2E6ADC99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90 </w:t>
            </w:r>
          </w:p>
        </w:tc>
        <w:tc>
          <w:tcPr>
            <w:tcW w:w="1240" w:type="dxa"/>
            <w:noWrap/>
            <w:vAlign w:val="bottom"/>
            <w:hideMark/>
          </w:tcPr>
          <w:p w14:paraId="549DA80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3F441B90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3062488E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2E227DE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UN</w:t>
            </w:r>
          </w:p>
        </w:tc>
        <w:tc>
          <w:tcPr>
            <w:tcW w:w="2080" w:type="dxa"/>
            <w:noWrap/>
            <w:vAlign w:val="bottom"/>
            <w:hideMark/>
          </w:tcPr>
          <w:p w14:paraId="7C445DC7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ne</w:t>
            </w:r>
            <w:proofErr w:type="spellEnd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65CEA635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46 </w:t>
            </w:r>
          </w:p>
        </w:tc>
        <w:tc>
          <w:tcPr>
            <w:tcW w:w="1240" w:type="dxa"/>
            <w:noWrap/>
            <w:vAlign w:val="bottom"/>
            <w:hideMark/>
          </w:tcPr>
          <w:p w14:paraId="43CB3677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40 </w:t>
            </w:r>
          </w:p>
        </w:tc>
        <w:tc>
          <w:tcPr>
            <w:tcW w:w="1240" w:type="dxa"/>
            <w:noWrap/>
            <w:vAlign w:val="bottom"/>
            <w:hideMark/>
          </w:tcPr>
          <w:p w14:paraId="65F54CB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0E8C1DD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08A2A817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45863BF0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uric acid</w:t>
            </w:r>
          </w:p>
        </w:tc>
        <w:tc>
          <w:tcPr>
            <w:tcW w:w="2080" w:type="dxa"/>
            <w:noWrap/>
            <w:vAlign w:val="bottom"/>
            <w:hideMark/>
          </w:tcPr>
          <w:p w14:paraId="49B6438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Cystine</w:t>
            </w:r>
          </w:p>
        </w:tc>
        <w:tc>
          <w:tcPr>
            <w:tcW w:w="1240" w:type="dxa"/>
            <w:noWrap/>
            <w:vAlign w:val="bottom"/>
            <w:hideMark/>
          </w:tcPr>
          <w:p w14:paraId="704A3822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02 </w:t>
            </w:r>
          </w:p>
        </w:tc>
        <w:tc>
          <w:tcPr>
            <w:tcW w:w="1240" w:type="dxa"/>
            <w:noWrap/>
            <w:vAlign w:val="bottom"/>
            <w:hideMark/>
          </w:tcPr>
          <w:p w14:paraId="6A586E3B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210 </w:t>
            </w:r>
          </w:p>
        </w:tc>
        <w:tc>
          <w:tcPr>
            <w:tcW w:w="1240" w:type="dxa"/>
            <w:noWrap/>
            <w:vAlign w:val="bottom"/>
            <w:hideMark/>
          </w:tcPr>
          <w:p w14:paraId="5D89AD4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05C8EFC2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04D877E4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63174030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2080" w:type="dxa"/>
            <w:noWrap/>
            <w:vAlign w:val="bottom"/>
            <w:hideMark/>
          </w:tcPr>
          <w:p w14:paraId="0E06565F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utathione</w:t>
            </w:r>
          </w:p>
        </w:tc>
        <w:tc>
          <w:tcPr>
            <w:tcW w:w="1240" w:type="dxa"/>
            <w:noWrap/>
            <w:vAlign w:val="bottom"/>
            <w:hideMark/>
          </w:tcPr>
          <w:p w14:paraId="242C2154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74 </w:t>
            </w:r>
          </w:p>
        </w:tc>
        <w:tc>
          <w:tcPr>
            <w:tcW w:w="1240" w:type="dxa"/>
            <w:noWrap/>
            <w:vAlign w:val="bottom"/>
            <w:hideMark/>
          </w:tcPr>
          <w:p w14:paraId="4C074A70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30 </w:t>
            </w:r>
          </w:p>
        </w:tc>
        <w:tc>
          <w:tcPr>
            <w:tcW w:w="1240" w:type="dxa"/>
            <w:noWrap/>
            <w:vAlign w:val="bottom"/>
            <w:hideMark/>
          </w:tcPr>
          <w:p w14:paraId="4EBF89FF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251DD747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380F612C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7F7C290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UN</w:t>
            </w:r>
          </w:p>
        </w:tc>
        <w:tc>
          <w:tcPr>
            <w:tcW w:w="2080" w:type="dxa"/>
            <w:noWrap/>
            <w:vAlign w:val="bottom"/>
            <w:hideMark/>
          </w:tcPr>
          <w:p w14:paraId="593F3BD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l 3-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69E7DE27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2 </w:t>
            </w:r>
          </w:p>
        </w:tc>
        <w:tc>
          <w:tcPr>
            <w:tcW w:w="1240" w:type="dxa"/>
            <w:noWrap/>
            <w:vAlign w:val="bottom"/>
            <w:hideMark/>
          </w:tcPr>
          <w:p w14:paraId="7F4274B3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940 </w:t>
            </w:r>
          </w:p>
        </w:tc>
        <w:tc>
          <w:tcPr>
            <w:tcW w:w="1240" w:type="dxa"/>
            <w:noWrap/>
            <w:vAlign w:val="bottom"/>
            <w:hideMark/>
          </w:tcPr>
          <w:p w14:paraId="338404DE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6ABB8CA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75C258CE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410F968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glucose</w:t>
            </w:r>
          </w:p>
        </w:tc>
        <w:tc>
          <w:tcPr>
            <w:tcW w:w="2080" w:type="dxa"/>
            <w:noWrap/>
            <w:vAlign w:val="bottom"/>
            <w:hideMark/>
          </w:tcPr>
          <w:p w14:paraId="0E0F503B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ine</w:t>
            </w:r>
          </w:p>
        </w:tc>
        <w:tc>
          <w:tcPr>
            <w:tcW w:w="1240" w:type="dxa"/>
            <w:noWrap/>
            <w:vAlign w:val="bottom"/>
            <w:hideMark/>
          </w:tcPr>
          <w:p w14:paraId="7C8592F7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4 </w:t>
            </w:r>
          </w:p>
        </w:tc>
        <w:tc>
          <w:tcPr>
            <w:tcW w:w="1240" w:type="dxa"/>
            <w:noWrap/>
            <w:vAlign w:val="bottom"/>
            <w:hideMark/>
          </w:tcPr>
          <w:p w14:paraId="2B63FC07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50 </w:t>
            </w:r>
          </w:p>
        </w:tc>
        <w:tc>
          <w:tcPr>
            <w:tcW w:w="1240" w:type="dxa"/>
            <w:noWrap/>
            <w:vAlign w:val="bottom"/>
            <w:hideMark/>
          </w:tcPr>
          <w:p w14:paraId="35C85A6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624114A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16281029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3BD5C6A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glucose</w:t>
            </w:r>
          </w:p>
        </w:tc>
        <w:tc>
          <w:tcPr>
            <w:tcW w:w="2080" w:type="dxa"/>
            <w:noWrap/>
            <w:vAlign w:val="bottom"/>
            <w:hideMark/>
          </w:tcPr>
          <w:p w14:paraId="1331E8A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ne</w:t>
            </w:r>
            <w:proofErr w:type="spellEnd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7CB62FAB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1 </w:t>
            </w:r>
          </w:p>
        </w:tc>
        <w:tc>
          <w:tcPr>
            <w:tcW w:w="1240" w:type="dxa"/>
            <w:noWrap/>
            <w:vAlign w:val="bottom"/>
            <w:hideMark/>
          </w:tcPr>
          <w:p w14:paraId="744FA263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70 </w:t>
            </w:r>
          </w:p>
        </w:tc>
        <w:tc>
          <w:tcPr>
            <w:tcW w:w="1240" w:type="dxa"/>
            <w:noWrap/>
            <w:vAlign w:val="bottom"/>
            <w:hideMark/>
          </w:tcPr>
          <w:p w14:paraId="2E15A62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0F9304B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27BA9FB6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1A00B32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uric acid</w:t>
            </w:r>
          </w:p>
        </w:tc>
        <w:tc>
          <w:tcPr>
            <w:tcW w:w="2080" w:type="dxa"/>
            <w:noWrap/>
            <w:vAlign w:val="bottom"/>
            <w:hideMark/>
          </w:tcPr>
          <w:p w14:paraId="27E60390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utathione</w:t>
            </w:r>
          </w:p>
        </w:tc>
        <w:tc>
          <w:tcPr>
            <w:tcW w:w="1240" w:type="dxa"/>
            <w:noWrap/>
            <w:vAlign w:val="bottom"/>
            <w:hideMark/>
          </w:tcPr>
          <w:p w14:paraId="3E2372B8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5 </w:t>
            </w:r>
          </w:p>
        </w:tc>
        <w:tc>
          <w:tcPr>
            <w:tcW w:w="1240" w:type="dxa"/>
            <w:noWrap/>
            <w:vAlign w:val="bottom"/>
            <w:hideMark/>
          </w:tcPr>
          <w:p w14:paraId="70F4DAA7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10 </w:t>
            </w:r>
          </w:p>
        </w:tc>
        <w:tc>
          <w:tcPr>
            <w:tcW w:w="1240" w:type="dxa"/>
            <w:noWrap/>
            <w:vAlign w:val="bottom"/>
            <w:hideMark/>
          </w:tcPr>
          <w:p w14:paraId="7C75226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34B53B8F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2ACD75A9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3D8DDCE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2080" w:type="dxa"/>
            <w:noWrap/>
            <w:vAlign w:val="bottom"/>
            <w:hideMark/>
          </w:tcPr>
          <w:p w14:paraId="065FCD2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ne</w:t>
            </w:r>
            <w:proofErr w:type="spellEnd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244E1F18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7 </w:t>
            </w:r>
          </w:p>
        </w:tc>
        <w:tc>
          <w:tcPr>
            <w:tcW w:w="1240" w:type="dxa"/>
            <w:noWrap/>
            <w:vAlign w:val="bottom"/>
            <w:hideMark/>
          </w:tcPr>
          <w:p w14:paraId="640BB1F6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380 </w:t>
            </w:r>
          </w:p>
        </w:tc>
        <w:tc>
          <w:tcPr>
            <w:tcW w:w="1240" w:type="dxa"/>
            <w:noWrap/>
            <w:vAlign w:val="bottom"/>
            <w:hideMark/>
          </w:tcPr>
          <w:p w14:paraId="2FB706D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1B8DD267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2F0ECF32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2727AFB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UN</w:t>
            </w:r>
          </w:p>
        </w:tc>
        <w:tc>
          <w:tcPr>
            <w:tcW w:w="2080" w:type="dxa"/>
            <w:noWrap/>
            <w:vAlign w:val="bottom"/>
            <w:hideMark/>
          </w:tcPr>
          <w:p w14:paraId="388D82E2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ine</w:t>
            </w:r>
          </w:p>
        </w:tc>
        <w:tc>
          <w:tcPr>
            <w:tcW w:w="1240" w:type="dxa"/>
            <w:noWrap/>
            <w:vAlign w:val="bottom"/>
            <w:hideMark/>
          </w:tcPr>
          <w:p w14:paraId="27E2EBCC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250 </w:t>
            </w:r>
          </w:p>
        </w:tc>
        <w:tc>
          <w:tcPr>
            <w:tcW w:w="1240" w:type="dxa"/>
            <w:noWrap/>
            <w:vAlign w:val="bottom"/>
            <w:hideMark/>
          </w:tcPr>
          <w:p w14:paraId="477CC6D4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90 </w:t>
            </w:r>
          </w:p>
        </w:tc>
        <w:tc>
          <w:tcPr>
            <w:tcW w:w="1240" w:type="dxa"/>
            <w:noWrap/>
            <w:vAlign w:val="bottom"/>
            <w:hideMark/>
          </w:tcPr>
          <w:p w14:paraId="18E4851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11D18CAF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6CB7123D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662F7EC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UN</w:t>
            </w:r>
          </w:p>
        </w:tc>
        <w:tc>
          <w:tcPr>
            <w:tcW w:w="2080" w:type="dxa"/>
            <w:noWrap/>
            <w:vAlign w:val="bottom"/>
            <w:hideMark/>
          </w:tcPr>
          <w:p w14:paraId="471FEC1D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utathione</w:t>
            </w:r>
          </w:p>
        </w:tc>
        <w:tc>
          <w:tcPr>
            <w:tcW w:w="1240" w:type="dxa"/>
            <w:noWrap/>
            <w:vAlign w:val="bottom"/>
            <w:hideMark/>
          </w:tcPr>
          <w:p w14:paraId="2EB2017B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205 </w:t>
            </w:r>
          </w:p>
        </w:tc>
        <w:tc>
          <w:tcPr>
            <w:tcW w:w="1240" w:type="dxa"/>
            <w:noWrap/>
            <w:vAlign w:val="bottom"/>
            <w:hideMark/>
          </w:tcPr>
          <w:p w14:paraId="7DEFA991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30 </w:t>
            </w:r>
          </w:p>
        </w:tc>
        <w:tc>
          <w:tcPr>
            <w:tcW w:w="1240" w:type="dxa"/>
            <w:noWrap/>
            <w:vAlign w:val="bottom"/>
            <w:hideMark/>
          </w:tcPr>
          <w:p w14:paraId="6E49105E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0405C72F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1E93C3C2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4643A8E5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2080" w:type="dxa"/>
            <w:noWrap/>
            <w:vAlign w:val="bottom"/>
            <w:hideMark/>
          </w:tcPr>
          <w:p w14:paraId="2CB3210D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l 3-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6F07AA9D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223 </w:t>
            </w:r>
          </w:p>
        </w:tc>
        <w:tc>
          <w:tcPr>
            <w:tcW w:w="1240" w:type="dxa"/>
            <w:noWrap/>
            <w:vAlign w:val="bottom"/>
            <w:hideMark/>
          </w:tcPr>
          <w:p w14:paraId="14294066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70 </w:t>
            </w:r>
          </w:p>
        </w:tc>
        <w:tc>
          <w:tcPr>
            <w:tcW w:w="1240" w:type="dxa"/>
            <w:noWrap/>
            <w:vAlign w:val="bottom"/>
            <w:hideMark/>
          </w:tcPr>
          <w:p w14:paraId="0D984A2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2662278B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7B80019A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25C9AF2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um creatinine</w:t>
            </w:r>
          </w:p>
        </w:tc>
        <w:tc>
          <w:tcPr>
            <w:tcW w:w="2080" w:type="dxa"/>
            <w:noWrap/>
            <w:vAlign w:val="bottom"/>
            <w:hideMark/>
          </w:tcPr>
          <w:p w14:paraId="45518EE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ne</w:t>
            </w:r>
            <w:proofErr w:type="spellEnd"/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64E36FE2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226 </w:t>
            </w:r>
          </w:p>
        </w:tc>
        <w:tc>
          <w:tcPr>
            <w:tcW w:w="1240" w:type="dxa"/>
            <w:noWrap/>
            <w:vAlign w:val="bottom"/>
            <w:hideMark/>
          </w:tcPr>
          <w:p w14:paraId="04480DA4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750 </w:t>
            </w:r>
          </w:p>
        </w:tc>
        <w:tc>
          <w:tcPr>
            <w:tcW w:w="1240" w:type="dxa"/>
            <w:noWrap/>
            <w:vAlign w:val="bottom"/>
            <w:hideMark/>
          </w:tcPr>
          <w:p w14:paraId="5B400C9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432EF52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18ED090E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78CA7DB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glucose</w:t>
            </w:r>
          </w:p>
        </w:tc>
        <w:tc>
          <w:tcPr>
            <w:tcW w:w="2080" w:type="dxa"/>
            <w:noWrap/>
            <w:vAlign w:val="bottom"/>
            <w:hideMark/>
          </w:tcPr>
          <w:p w14:paraId="0B467AD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Cystine</w:t>
            </w:r>
          </w:p>
        </w:tc>
        <w:tc>
          <w:tcPr>
            <w:tcW w:w="1240" w:type="dxa"/>
            <w:noWrap/>
            <w:vAlign w:val="bottom"/>
            <w:hideMark/>
          </w:tcPr>
          <w:p w14:paraId="29E2CF4A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377 </w:t>
            </w:r>
          </w:p>
        </w:tc>
        <w:tc>
          <w:tcPr>
            <w:tcW w:w="1240" w:type="dxa"/>
            <w:noWrap/>
            <w:vAlign w:val="bottom"/>
            <w:hideMark/>
          </w:tcPr>
          <w:p w14:paraId="7D370D2A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00 </w:t>
            </w:r>
          </w:p>
        </w:tc>
        <w:tc>
          <w:tcPr>
            <w:tcW w:w="1240" w:type="dxa"/>
            <w:noWrap/>
            <w:vAlign w:val="bottom"/>
            <w:hideMark/>
          </w:tcPr>
          <w:p w14:paraId="440108CE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76BBAD1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769185C1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5881178E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glucose</w:t>
            </w:r>
          </w:p>
        </w:tc>
        <w:tc>
          <w:tcPr>
            <w:tcW w:w="2080" w:type="dxa"/>
            <w:noWrap/>
            <w:vAlign w:val="bottom"/>
            <w:hideMark/>
          </w:tcPr>
          <w:p w14:paraId="6B7188A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l 3-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7D93BE30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286 </w:t>
            </w:r>
          </w:p>
        </w:tc>
        <w:tc>
          <w:tcPr>
            <w:tcW w:w="1240" w:type="dxa"/>
            <w:noWrap/>
            <w:vAlign w:val="bottom"/>
            <w:hideMark/>
          </w:tcPr>
          <w:p w14:paraId="27F423B6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90 </w:t>
            </w:r>
          </w:p>
        </w:tc>
        <w:tc>
          <w:tcPr>
            <w:tcW w:w="1240" w:type="dxa"/>
            <w:noWrap/>
            <w:vAlign w:val="bottom"/>
            <w:hideMark/>
          </w:tcPr>
          <w:p w14:paraId="5C0AC2B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23DD2999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442E89EC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47C53FA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UN</w:t>
            </w:r>
          </w:p>
        </w:tc>
        <w:tc>
          <w:tcPr>
            <w:tcW w:w="2080" w:type="dxa"/>
            <w:noWrap/>
            <w:vAlign w:val="bottom"/>
            <w:hideMark/>
          </w:tcPr>
          <w:p w14:paraId="75273A3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Phosphorylcholine</w:t>
            </w:r>
          </w:p>
        </w:tc>
        <w:tc>
          <w:tcPr>
            <w:tcW w:w="1240" w:type="dxa"/>
            <w:noWrap/>
            <w:vAlign w:val="bottom"/>
            <w:hideMark/>
          </w:tcPr>
          <w:p w14:paraId="7CF210D2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311 </w:t>
            </w:r>
          </w:p>
        </w:tc>
        <w:tc>
          <w:tcPr>
            <w:tcW w:w="1240" w:type="dxa"/>
            <w:noWrap/>
            <w:vAlign w:val="bottom"/>
            <w:hideMark/>
          </w:tcPr>
          <w:p w14:paraId="6D7C4066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500 </w:t>
            </w:r>
          </w:p>
        </w:tc>
        <w:tc>
          <w:tcPr>
            <w:tcW w:w="1240" w:type="dxa"/>
            <w:noWrap/>
            <w:vAlign w:val="bottom"/>
            <w:hideMark/>
          </w:tcPr>
          <w:p w14:paraId="52BF697D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143EB18F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0CCBC621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486E0DCF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glucose</w:t>
            </w:r>
          </w:p>
        </w:tc>
        <w:tc>
          <w:tcPr>
            <w:tcW w:w="2080" w:type="dxa"/>
            <w:noWrap/>
            <w:vAlign w:val="bottom"/>
            <w:hideMark/>
          </w:tcPr>
          <w:p w14:paraId="4114875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Phosphorylcholine</w:t>
            </w:r>
          </w:p>
        </w:tc>
        <w:tc>
          <w:tcPr>
            <w:tcW w:w="1240" w:type="dxa"/>
            <w:noWrap/>
            <w:vAlign w:val="bottom"/>
            <w:hideMark/>
          </w:tcPr>
          <w:p w14:paraId="4B988625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445 </w:t>
            </w:r>
          </w:p>
        </w:tc>
        <w:tc>
          <w:tcPr>
            <w:tcW w:w="1240" w:type="dxa"/>
            <w:noWrap/>
            <w:vAlign w:val="bottom"/>
            <w:hideMark/>
          </w:tcPr>
          <w:p w14:paraId="355F111C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510 </w:t>
            </w:r>
          </w:p>
        </w:tc>
        <w:tc>
          <w:tcPr>
            <w:tcW w:w="1240" w:type="dxa"/>
            <w:noWrap/>
            <w:vAlign w:val="bottom"/>
            <w:hideMark/>
          </w:tcPr>
          <w:p w14:paraId="1B202695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3B74D994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727A6536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007C9EC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2080" w:type="dxa"/>
            <w:noWrap/>
            <w:vAlign w:val="bottom"/>
            <w:hideMark/>
          </w:tcPr>
          <w:p w14:paraId="47E41A60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ine</w:t>
            </w:r>
          </w:p>
        </w:tc>
        <w:tc>
          <w:tcPr>
            <w:tcW w:w="1240" w:type="dxa"/>
            <w:noWrap/>
            <w:vAlign w:val="bottom"/>
            <w:hideMark/>
          </w:tcPr>
          <w:p w14:paraId="14D4A5CD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781 </w:t>
            </w:r>
          </w:p>
        </w:tc>
        <w:tc>
          <w:tcPr>
            <w:tcW w:w="1240" w:type="dxa"/>
            <w:noWrap/>
            <w:vAlign w:val="bottom"/>
            <w:hideMark/>
          </w:tcPr>
          <w:p w14:paraId="3CE96F02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30 </w:t>
            </w:r>
          </w:p>
        </w:tc>
        <w:tc>
          <w:tcPr>
            <w:tcW w:w="1240" w:type="dxa"/>
            <w:noWrap/>
            <w:vAlign w:val="bottom"/>
            <w:hideMark/>
          </w:tcPr>
          <w:p w14:paraId="625468C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5B449E51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2833DDFD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5C89B60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um creatinine</w:t>
            </w:r>
          </w:p>
        </w:tc>
        <w:tc>
          <w:tcPr>
            <w:tcW w:w="2080" w:type="dxa"/>
            <w:noWrap/>
            <w:vAlign w:val="bottom"/>
            <w:hideMark/>
          </w:tcPr>
          <w:p w14:paraId="2A18726C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ine</w:t>
            </w:r>
          </w:p>
        </w:tc>
        <w:tc>
          <w:tcPr>
            <w:tcW w:w="1240" w:type="dxa"/>
            <w:noWrap/>
            <w:vAlign w:val="bottom"/>
            <w:hideMark/>
          </w:tcPr>
          <w:p w14:paraId="06EA7134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733 </w:t>
            </w:r>
          </w:p>
        </w:tc>
        <w:tc>
          <w:tcPr>
            <w:tcW w:w="1240" w:type="dxa"/>
            <w:noWrap/>
            <w:vAlign w:val="bottom"/>
            <w:hideMark/>
          </w:tcPr>
          <w:p w14:paraId="6B0594CE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440 </w:t>
            </w:r>
          </w:p>
        </w:tc>
        <w:tc>
          <w:tcPr>
            <w:tcW w:w="1240" w:type="dxa"/>
            <w:noWrap/>
            <w:vAlign w:val="bottom"/>
            <w:hideMark/>
          </w:tcPr>
          <w:p w14:paraId="502A9686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0CDD7DE8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42497D2A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68D7E8EE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Blood uric acid</w:t>
            </w:r>
          </w:p>
        </w:tc>
        <w:tc>
          <w:tcPr>
            <w:tcW w:w="2080" w:type="dxa"/>
            <w:noWrap/>
            <w:vAlign w:val="bottom"/>
            <w:hideMark/>
          </w:tcPr>
          <w:p w14:paraId="3E0FF13D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Phosphorylcholine</w:t>
            </w:r>
          </w:p>
        </w:tc>
        <w:tc>
          <w:tcPr>
            <w:tcW w:w="1240" w:type="dxa"/>
            <w:noWrap/>
            <w:vAlign w:val="bottom"/>
            <w:hideMark/>
          </w:tcPr>
          <w:p w14:paraId="04A697E4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728 </w:t>
            </w:r>
          </w:p>
        </w:tc>
        <w:tc>
          <w:tcPr>
            <w:tcW w:w="1240" w:type="dxa"/>
            <w:noWrap/>
            <w:vAlign w:val="bottom"/>
            <w:hideMark/>
          </w:tcPr>
          <w:p w14:paraId="061DBA6F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890 </w:t>
            </w:r>
          </w:p>
        </w:tc>
        <w:tc>
          <w:tcPr>
            <w:tcW w:w="1240" w:type="dxa"/>
            <w:noWrap/>
            <w:vAlign w:val="bottom"/>
            <w:hideMark/>
          </w:tcPr>
          <w:p w14:paraId="3D85D512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524BD57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2A0B8CEC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185397E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um creatinine</w:t>
            </w:r>
          </w:p>
        </w:tc>
        <w:tc>
          <w:tcPr>
            <w:tcW w:w="2080" w:type="dxa"/>
            <w:noWrap/>
            <w:vAlign w:val="bottom"/>
            <w:hideMark/>
          </w:tcPr>
          <w:p w14:paraId="59F7B5D0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Glycerol 3-phosphate</w:t>
            </w:r>
          </w:p>
        </w:tc>
        <w:tc>
          <w:tcPr>
            <w:tcW w:w="1240" w:type="dxa"/>
            <w:noWrap/>
            <w:vAlign w:val="bottom"/>
            <w:hideMark/>
          </w:tcPr>
          <w:p w14:paraId="0F06C32F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992 </w:t>
            </w:r>
          </w:p>
        </w:tc>
        <w:tc>
          <w:tcPr>
            <w:tcW w:w="1240" w:type="dxa"/>
            <w:noWrap/>
            <w:vAlign w:val="bottom"/>
            <w:hideMark/>
          </w:tcPr>
          <w:p w14:paraId="117A94A7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130 </w:t>
            </w:r>
          </w:p>
        </w:tc>
        <w:tc>
          <w:tcPr>
            <w:tcW w:w="1240" w:type="dxa"/>
            <w:noWrap/>
            <w:vAlign w:val="bottom"/>
            <w:hideMark/>
          </w:tcPr>
          <w:p w14:paraId="26A5957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39631AE5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CF1960" w14:paraId="24322C78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182A0963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2080" w:type="dxa"/>
            <w:noWrap/>
            <w:vAlign w:val="bottom"/>
            <w:hideMark/>
          </w:tcPr>
          <w:p w14:paraId="1FB6D1A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Cystine</w:t>
            </w:r>
          </w:p>
        </w:tc>
        <w:tc>
          <w:tcPr>
            <w:tcW w:w="1240" w:type="dxa"/>
            <w:noWrap/>
            <w:vAlign w:val="bottom"/>
            <w:hideMark/>
          </w:tcPr>
          <w:p w14:paraId="43963129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173 </w:t>
            </w:r>
          </w:p>
        </w:tc>
        <w:tc>
          <w:tcPr>
            <w:tcW w:w="1240" w:type="dxa"/>
            <w:noWrap/>
            <w:vAlign w:val="bottom"/>
            <w:hideMark/>
          </w:tcPr>
          <w:p w14:paraId="73E8D9E4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440 </w:t>
            </w:r>
          </w:p>
        </w:tc>
        <w:tc>
          <w:tcPr>
            <w:tcW w:w="1240" w:type="dxa"/>
            <w:noWrap/>
            <w:vAlign w:val="bottom"/>
            <w:hideMark/>
          </w:tcPr>
          <w:p w14:paraId="46FC0487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4D467CE5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  <w:tr w:rsidR="00CF1960" w:rsidRPr="00AA3CC8" w14:paraId="4567EAE8" w14:textId="77777777" w:rsidTr="0076452F">
        <w:trPr>
          <w:trHeight w:val="287"/>
        </w:trPr>
        <w:tc>
          <w:tcPr>
            <w:tcW w:w="1660" w:type="dxa"/>
            <w:noWrap/>
            <w:vAlign w:val="bottom"/>
            <w:hideMark/>
          </w:tcPr>
          <w:p w14:paraId="33E0B1D0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Serum creatinine</w:t>
            </w:r>
          </w:p>
        </w:tc>
        <w:tc>
          <w:tcPr>
            <w:tcW w:w="2080" w:type="dxa"/>
            <w:noWrap/>
            <w:vAlign w:val="bottom"/>
            <w:hideMark/>
          </w:tcPr>
          <w:p w14:paraId="4E125792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Cystine</w:t>
            </w:r>
          </w:p>
        </w:tc>
        <w:tc>
          <w:tcPr>
            <w:tcW w:w="1240" w:type="dxa"/>
            <w:noWrap/>
            <w:vAlign w:val="bottom"/>
            <w:hideMark/>
          </w:tcPr>
          <w:p w14:paraId="30B6622B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258 </w:t>
            </w:r>
          </w:p>
        </w:tc>
        <w:tc>
          <w:tcPr>
            <w:tcW w:w="1240" w:type="dxa"/>
            <w:noWrap/>
            <w:vAlign w:val="bottom"/>
            <w:hideMark/>
          </w:tcPr>
          <w:p w14:paraId="5FE0D533" w14:textId="77777777" w:rsidR="00AA3CC8" w:rsidRPr="00AA3CC8" w:rsidRDefault="00AA3CC8" w:rsidP="00AA3CC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740 </w:t>
            </w:r>
          </w:p>
        </w:tc>
        <w:tc>
          <w:tcPr>
            <w:tcW w:w="1240" w:type="dxa"/>
            <w:noWrap/>
            <w:vAlign w:val="bottom"/>
            <w:hideMark/>
          </w:tcPr>
          <w:p w14:paraId="4F5FED9A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lt; 0.1</w:t>
            </w:r>
          </w:p>
        </w:tc>
        <w:tc>
          <w:tcPr>
            <w:tcW w:w="1240" w:type="dxa"/>
            <w:noWrap/>
            <w:vAlign w:val="bottom"/>
            <w:hideMark/>
          </w:tcPr>
          <w:p w14:paraId="2E2B1240" w14:textId="77777777" w:rsidR="00AA3CC8" w:rsidRPr="00AA3CC8" w:rsidRDefault="00AA3CC8" w:rsidP="00AA3C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3CC8">
              <w:rPr>
                <w:rFonts w:ascii="Times New Roman" w:eastAsia="宋体" w:hAnsi="Times New Roman" w:cs="Times New Roman"/>
                <w:kern w:val="0"/>
                <w:szCs w:val="21"/>
              </w:rPr>
              <w:t>&gt;= 0.05</w:t>
            </w:r>
          </w:p>
        </w:tc>
      </w:tr>
    </w:tbl>
    <w:p w14:paraId="4B458BE5" w14:textId="77777777" w:rsidR="00AA3CC8" w:rsidRPr="00CF1960" w:rsidRDefault="00AA3CC8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0AD42AE" w14:textId="77777777" w:rsidR="00AA3CC8" w:rsidRDefault="00AA3CC8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75456E2" w14:textId="77777777" w:rsidR="000C7D77" w:rsidRDefault="000C7D77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B8E5024" w14:textId="77777777" w:rsidR="0035206D" w:rsidRDefault="0035206D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273B3E1" w14:textId="77777777" w:rsidR="0035206D" w:rsidRDefault="0035206D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C3898FE" w14:textId="77777777" w:rsidR="0035206D" w:rsidRDefault="0035206D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2E8303D" w14:textId="77777777" w:rsidR="0035206D" w:rsidRDefault="0035206D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39C6B50" w14:textId="77777777" w:rsidR="0035206D" w:rsidRDefault="0035206D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FD984CC" w14:textId="77777777" w:rsidR="0035206D" w:rsidRDefault="0035206D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31AB45E" w14:textId="0FD33951" w:rsidR="0035206D" w:rsidRDefault="00FC3CA6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noProof/>
        </w:rPr>
        <w:drawing>
          <wp:inline distT="0" distB="0" distL="0" distR="0" wp14:anchorId="354A9066" wp14:editId="12E036F2">
            <wp:extent cx="5274310" cy="2018030"/>
            <wp:effectExtent l="0" t="0" r="2540" b="1270"/>
            <wp:docPr id="1298708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70857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893FB" w14:textId="28AD6FF0" w:rsidR="00F44CF5" w:rsidRPr="00F44CF5" w:rsidRDefault="00F44CF5" w:rsidP="00F44CF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F44CF5">
        <w:rPr>
          <w:rFonts w:ascii="Times New Roman" w:eastAsia="宋体" w:hAnsi="Times New Roman" w:cs="Times New Roman"/>
          <w:b/>
          <w:bCs/>
          <w:kern w:val="0"/>
          <w:szCs w:val="21"/>
        </w:rPr>
        <w:t>Fig. S</w:t>
      </w:r>
      <w:r w:rsidR="007F5698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The</w:t>
      </w:r>
      <w:r w:rsidRPr="00F44CF5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biochemical parameters </w:t>
      </w:r>
      <w:bookmarkStart w:id="4" w:name="OLE_LINK7"/>
      <w:r w:rsidRPr="00F44CF5">
        <w:rPr>
          <w:rFonts w:ascii="Times New Roman" w:eastAsia="宋体" w:hAnsi="Times New Roman" w:cs="Times New Roman"/>
          <w:b/>
          <w:bCs/>
          <w:kern w:val="0"/>
          <w:szCs w:val="21"/>
        </w:rPr>
        <w:t>in experimental mice.</w:t>
      </w:r>
      <w:bookmarkEnd w:id="4"/>
      <w:r w:rsidRPr="00F44CF5">
        <w:rPr>
          <w:rFonts w:ascii="Times New Roman" w:eastAsia="宋体" w:hAnsi="Times New Roman" w:cs="Times New Roman"/>
          <w:b/>
          <w:bCs/>
          <w:kern w:val="0"/>
          <w:szCs w:val="21"/>
        </w:rPr>
        <w:br/>
      </w:r>
      <w:r w:rsidRPr="00F44CF5">
        <w:rPr>
          <w:rFonts w:ascii="Times New Roman" w:eastAsia="宋体" w:hAnsi="Times New Roman" w:cs="Times New Roman"/>
          <w:kern w:val="0"/>
          <w:szCs w:val="21"/>
        </w:rPr>
        <w:t xml:space="preserve">Data are presented as mean ± SEM (n=6 per group). Statistical analysis was performed using Student's t-test. *p &lt; 0.05, **p &lt; 0.01, ***p &lt; 0.001. CON: non-diabetic </w:t>
      </w:r>
      <w:proofErr w:type="spellStart"/>
      <w:r w:rsidRPr="00F44CF5">
        <w:rPr>
          <w:rFonts w:ascii="Times New Roman" w:eastAsia="宋体" w:hAnsi="Times New Roman" w:cs="Times New Roman"/>
          <w:kern w:val="0"/>
          <w:szCs w:val="21"/>
        </w:rPr>
        <w:t>db</w:t>
      </w:r>
      <w:proofErr w:type="spellEnd"/>
      <w:r w:rsidRPr="00F44CF5">
        <w:rPr>
          <w:rFonts w:ascii="Times New Roman" w:eastAsia="宋体" w:hAnsi="Times New Roman" w:cs="Times New Roman"/>
          <w:kern w:val="0"/>
          <w:szCs w:val="21"/>
        </w:rPr>
        <w:t xml:space="preserve">/m mice; MOD: diabetic </w:t>
      </w:r>
      <w:proofErr w:type="spellStart"/>
      <w:r w:rsidRPr="00F44CF5">
        <w:rPr>
          <w:rFonts w:ascii="Times New Roman" w:eastAsia="宋体" w:hAnsi="Times New Roman" w:cs="Times New Roman"/>
          <w:kern w:val="0"/>
          <w:szCs w:val="21"/>
        </w:rPr>
        <w:t>db</w:t>
      </w:r>
      <w:proofErr w:type="spellEnd"/>
      <w:r w:rsidRPr="00F44CF5">
        <w:rPr>
          <w:rFonts w:ascii="Times New Roman" w:eastAsia="宋体" w:hAnsi="Times New Roman" w:cs="Times New Roman"/>
          <w:kern w:val="0"/>
          <w:szCs w:val="21"/>
        </w:rPr>
        <w:t>/</w:t>
      </w:r>
      <w:proofErr w:type="spellStart"/>
      <w:r w:rsidRPr="00F44CF5">
        <w:rPr>
          <w:rFonts w:ascii="Times New Roman" w:eastAsia="宋体" w:hAnsi="Times New Roman" w:cs="Times New Roman"/>
          <w:kern w:val="0"/>
          <w:szCs w:val="21"/>
        </w:rPr>
        <w:t>db</w:t>
      </w:r>
      <w:proofErr w:type="spellEnd"/>
      <w:r w:rsidRPr="00F44CF5">
        <w:rPr>
          <w:rFonts w:ascii="Times New Roman" w:eastAsia="宋体" w:hAnsi="Times New Roman" w:cs="Times New Roman"/>
          <w:kern w:val="0"/>
          <w:szCs w:val="21"/>
        </w:rPr>
        <w:t xml:space="preserve"> mice; ASIV: </w:t>
      </w:r>
      <w:proofErr w:type="spellStart"/>
      <w:r w:rsidRPr="00F44CF5">
        <w:rPr>
          <w:rFonts w:ascii="Times New Roman" w:eastAsia="宋体" w:hAnsi="Times New Roman" w:cs="Times New Roman"/>
          <w:kern w:val="0"/>
          <w:szCs w:val="21"/>
        </w:rPr>
        <w:t>db</w:t>
      </w:r>
      <w:proofErr w:type="spellEnd"/>
      <w:r w:rsidRPr="00F44CF5">
        <w:rPr>
          <w:rFonts w:ascii="Times New Roman" w:eastAsia="宋体" w:hAnsi="Times New Roman" w:cs="Times New Roman"/>
          <w:kern w:val="0"/>
          <w:szCs w:val="21"/>
        </w:rPr>
        <w:t>/</w:t>
      </w:r>
      <w:proofErr w:type="spellStart"/>
      <w:r w:rsidRPr="00F44CF5">
        <w:rPr>
          <w:rFonts w:ascii="Times New Roman" w:eastAsia="宋体" w:hAnsi="Times New Roman" w:cs="Times New Roman"/>
          <w:kern w:val="0"/>
          <w:szCs w:val="21"/>
        </w:rPr>
        <w:t>db</w:t>
      </w:r>
      <w:proofErr w:type="spellEnd"/>
      <w:r w:rsidRPr="00F44CF5">
        <w:rPr>
          <w:rFonts w:ascii="Times New Roman" w:eastAsia="宋体" w:hAnsi="Times New Roman" w:cs="Times New Roman"/>
          <w:kern w:val="0"/>
          <w:szCs w:val="21"/>
        </w:rPr>
        <w:t xml:space="preserve"> mice treated with </w:t>
      </w:r>
      <w:proofErr w:type="spellStart"/>
      <w:r w:rsidRPr="00F44CF5">
        <w:rPr>
          <w:rFonts w:ascii="Times New Roman" w:eastAsia="宋体" w:hAnsi="Times New Roman" w:cs="Times New Roman"/>
          <w:kern w:val="0"/>
          <w:szCs w:val="21"/>
        </w:rPr>
        <w:t>Astragaloside</w:t>
      </w:r>
      <w:proofErr w:type="spellEnd"/>
      <w:r w:rsidRPr="00F44CF5">
        <w:rPr>
          <w:rFonts w:ascii="Times New Roman" w:eastAsia="宋体" w:hAnsi="Times New Roman" w:cs="Times New Roman"/>
          <w:kern w:val="0"/>
          <w:szCs w:val="21"/>
        </w:rPr>
        <w:t xml:space="preserve"> IV. HbA1c: glycated hemoglobin.</w:t>
      </w:r>
    </w:p>
    <w:p w14:paraId="492541FE" w14:textId="29D1D8C8" w:rsidR="0035206D" w:rsidRDefault="0035206D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4750F21" w14:textId="77777777" w:rsidR="00FC3CA6" w:rsidRDefault="00FC3CA6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24DF65B" w14:textId="77777777" w:rsidR="00FC3CA6" w:rsidRPr="00CF1960" w:rsidRDefault="00FC3CA6" w:rsidP="0071644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sectPr w:rsidR="00FC3CA6" w:rsidRPr="00CF1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17550" w14:textId="77777777" w:rsidR="006F180F" w:rsidRDefault="006F180F" w:rsidP="00F23927">
      <w:pPr>
        <w:rPr>
          <w:rFonts w:hint="eastAsia"/>
        </w:rPr>
      </w:pPr>
      <w:r>
        <w:separator/>
      </w:r>
    </w:p>
  </w:endnote>
  <w:endnote w:type="continuationSeparator" w:id="0">
    <w:p w14:paraId="13B0D6C0" w14:textId="77777777" w:rsidR="006F180F" w:rsidRDefault="006F180F" w:rsidP="00F239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127FB" w14:textId="77777777" w:rsidR="006F180F" w:rsidRDefault="006F180F" w:rsidP="00F23927">
      <w:pPr>
        <w:rPr>
          <w:rFonts w:hint="eastAsia"/>
        </w:rPr>
      </w:pPr>
      <w:r>
        <w:separator/>
      </w:r>
    </w:p>
  </w:footnote>
  <w:footnote w:type="continuationSeparator" w:id="0">
    <w:p w14:paraId="0ED9D21D" w14:textId="77777777" w:rsidR="006F180F" w:rsidRDefault="006F180F" w:rsidP="00F2392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D555C"/>
    <w:multiLevelType w:val="hybridMultilevel"/>
    <w:tmpl w:val="9C40D216"/>
    <w:lvl w:ilvl="0" w:tplc="E306FF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DB1A17"/>
    <w:multiLevelType w:val="hybridMultilevel"/>
    <w:tmpl w:val="A7CE1E9A"/>
    <w:lvl w:ilvl="0" w:tplc="5D2861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D123F61"/>
    <w:multiLevelType w:val="hybridMultilevel"/>
    <w:tmpl w:val="46187722"/>
    <w:lvl w:ilvl="0" w:tplc="CBEA6BB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8511081"/>
    <w:multiLevelType w:val="hybridMultilevel"/>
    <w:tmpl w:val="11B83C96"/>
    <w:lvl w:ilvl="0" w:tplc="DF1E19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7421052">
    <w:abstractNumId w:val="2"/>
  </w:num>
  <w:num w:numId="2" w16cid:durableId="1388534582">
    <w:abstractNumId w:val="0"/>
  </w:num>
  <w:num w:numId="3" w16cid:durableId="1668706936">
    <w:abstractNumId w:val="1"/>
  </w:num>
  <w:num w:numId="4" w16cid:durableId="8667241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CD"/>
    <w:rsid w:val="00011CCF"/>
    <w:rsid w:val="00014399"/>
    <w:rsid w:val="00021B6F"/>
    <w:rsid w:val="00021F5E"/>
    <w:rsid w:val="00024A81"/>
    <w:rsid w:val="00026DB7"/>
    <w:rsid w:val="000311E7"/>
    <w:rsid w:val="000326C6"/>
    <w:rsid w:val="0003359F"/>
    <w:rsid w:val="00044630"/>
    <w:rsid w:val="000467D8"/>
    <w:rsid w:val="000503F5"/>
    <w:rsid w:val="00052282"/>
    <w:rsid w:val="000549E9"/>
    <w:rsid w:val="00055923"/>
    <w:rsid w:val="00055E1E"/>
    <w:rsid w:val="000562DD"/>
    <w:rsid w:val="000563FB"/>
    <w:rsid w:val="00057366"/>
    <w:rsid w:val="00060F73"/>
    <w:rsid w:val="00067E26"/>
    <w:rsid w:val="000700B6"/>
    <w:rsid w:val="00075908"/>
    <w:rsid w:val="00077342"/>
    <w:rsid w:val="0007779F"/>
    <w:rsid w:val="000812CE"/>
    <w:rsid w:val="000845E4"/>
    <w:rsid w:val="00087B2A"/>
    <w:rsid w:val="000906C5"/>
    <w:rsid w:val="00090D30"/>
    <w:rsid w:val="00095C4B"/>
    <w:rsid w:val="000A0327"/>
    <w:rsid w:val="000A1A9B"/>
    <w:rsid w:val="000A25CD"/>
    <w:rsid w:val="000A2F62"/>
    <w:rsid w:val="000A48DF"/>
    <w:rsid w:val="000A4E1B"/>
    <w:rsid w:val="000A50E0"/>
    <w:rsid w:val="000B1CB8"/>
    <w:rsid w:val="000B5A85"/>
    <w:rsid w:val="000B5E35"/>
    <w:rsid w:val="000B6397"/>
    <w:rsid w:val="000C2194"/>
    <w:rsid w:val="000C32C3"/>
    <w:rsid w:val="000C7A0F"/>
    <w:rsid w:val="000C7D77"/>
    <w:rsid w:val="000D26AC"/>
    <w:rsid w:val="000D5C9E"/>
    <w:rsid w:val="000D7F00"/>
    <w:rsid w:val="000E0EDC"/>
    <w:rsid w:val="000E48F3"/>
    <w:rsid w:val="000E5006"/>
    <w:rsid w:val="000E6006"/>
    <w:rsid w:val="000F50FE"/>
    <w:rsid w:val="000F587A"/>
    <w:rsid w:val="000F63BC"/>
    <w:rsid w:val="00100B56"/>
    <w:rsid w:val="00102373"/>
    <w:rsid w:val="00103D1D"/>
    <w:rsid w:val="00105B2D"/>
    <w:rsid w:val="0011328E"/>
    <w:rsid w:val="00113E00"/>
    <w:rsid w:val="00113ED7"/>
    <w:rsid w:val="0011493E"/>
    <w:rsid w:val="00115179"/>
    <w:rsid w:val="00116F89"/>
    <w:rsid w:val="0011783A"/>
    <w:rsid w:val="00122AE5"/>
    <w:rsid w:val="001239A1"/>
    <w:rsid w:val="0012528F"/>
    <w:rsid w:val="00131260"/>
    <w:rsid w:val="00133AF8"/>
    <w:rsid w:val="0013716A"/>
    <w:rsid w:val="001457B3"/>
    <w:rsid w:val="001470E8"/>
    <w:rsid w:val="001476B4"/>
    <w:rsid w:val="00147FE2"/>
    <w:rsid w:val="001500EF"/>
    <w:rsid w:val="00151DD6"/>
    <w:rsid w:val="00152EEE"/>
    <w:rsid w:val="001542F2"/>
    <w:rsid w:val="00161836"/>
    <w:rsid w:val="001623CF"/>
    <w:rsid w:val="00163B7F"/>
    <w:rsid w:val="0016737C"/>
    <w:rsid w:val="00167BA6"/>
    <w:rsid w:val="00172A59"/>
    <w:rsid w:val="001752C0"/>
    <w:rsid w:val="00180992"/>
    <w:rsid w:val="00181425"/>
    <w:rsid w:val="00187951"/>
    <w:rsid w:val="00187D40"/>
    <w:rsid w:val="00191B58"/>
    <w:rsid w:val="00192CA9"/>
    <w:rsid w:val="001A380A"/>
    <w:rsid w:val="001A4462"/>
    <w:rsid w:val="001A6267"/>
    <w:rsid w:val="001A7394"/>
    <w:rsid w:val="001B2B1D"/>
    <w:rsid w:val="001B4D95"/>
    <w:rsid w:val="001B7735"/>
    <w:rsid w:val="001C092B"/>
    <w:rsid w:val="001C1397"/>
    <w:rsid w:val="001C552A"/>
    <w:rsid w:val="001C72F2"/>
    <w:rsid w:val="001C770D"/>
    <w:rsid w:val="001D0A0E"/>
    <w:rsid w:val="001D1E48"/>
    <w:rsid w:val="001D1ECE"/>
    <w:rsid w:val="001D4941"/>
    <w:rsid w:val="001E25FE"/>
    <w:rsid w:val="001E4B76"/>
    <w:rsid w:val="001E75C8"/>
    <w:rsid w:val="001F2B70"/>
    <w:rsid w:val="001F33CC"/>
    <w:rsid w:val="001F5AA1"/>
    <w:rsid w:val="0020002C"/>
    <w:rsid w:val="002005CB"/>
    <w:rsid w:val="002027B6"/>
    <w:rsid w:val="00202BA9"/>
    <w:rsid w:val="00203031"/>
    <w:rsid w:val="0020453E"/>
    <w:rsid w:val="00206651"/>
    <w:rsid w:val="00210379"/>
    <w:rsid w:val="0021206A"/>
    <w:rsid w:val="002123BC"/>
    <w:rsid w:val="002127C0"/>
    <w:rsid w:val="00213ADD"/>
    <w:rsid w:val="00215234"/>
    <w:rsid w:val="00224F72"/>
    <w:rsid w:val="00225C49"/>
    <w:rsid w:val="00230D04"/>
    <w:rsid w:val="00231446"/>
    <w:rsid w:val="002315D8"/>
    <w:rsid w:val="002434CC"/>
    <w:rsid w:val="00247F78"/>
    <w:rsid w:val="002506EA"/>
    <w:rsid w:val="00250C3D"/>
    <w:rsid w:val="002520D2"/>
    <w:rsid w:val="0025653B"/>
    <w:rsid w:val="00256C79"/>
    <w:rsid w:val="00261068"/>
    <w:rsid w:val="002617A4"/>
    <w:rsid w:val="0026304D"/>
    <w:rsid w:val="00265E10"/>
    <w:rsid w:val="00267B0C"/>
    <w:rsid w:val="002719FA"/>
    <w:rsid w:val="00274805"/>
    <w:rsid w:val="0027484F"/>
    <w:rsid w:val="0027495B"/>
    <w:rsid w:val="002749DD"/>
    <w:rsid w:val="00274F5E"/>
    <w:rsid w:val="00276D81"/>
    <w:rsid w:val="00280095"/>
    <w:rsid w:val="0029047D"/>
    <w:rsid w:val="00290939"/>
    <w:rsid w:val="00291B31"/>
    <w:rsid w:val="00293263"/>
    <w:rsid w:val="0029550A"/>
    <w:rsid w:val="00296EDD"/>
    <w:rsid w:val="002A1C8C"/>
    <w:rsid w:val="002A1F53"/>
    <w:rsid w:val="002A4BD5"/>
    <w:rsid w:val="002A5ACF"/>
    <w:rsid w:val="002A6182"/>
    <w:rsid w:val="002A6F4F"/>
    <w:rsid w:val="002A792D"/>
    <w:rsid w:val="002B05B5"/>
    <w:rsid w:val="002B0E6E"/>
    <w:rsid w:val="002B2082"/>
    <w:rsid w:val="002B4160"/>
    <w:rsid w:val="002B4588"/>
    <w:rsid w:val="002B5DA2"/>
    <w:rsid w:val="002C1B84"/>
    <w:rsid w:val="002C616B"/>
    <w:rsid w:val="002C63B8"/>
    <w:rsid w:val="002C6AAF"/>
    <w:rsid w:val="002D0DDA"/>
    <w:rsid w:val="002D196E"/>
    <w:rsid w:val="002E04CC"/>
    <w:rsid w:val="002E1D69"/>
    <w:rsid w:val="002E4DE8"/>
    <w:rsid w:val="002E7B79"/>
    <w:rsid w:val="002F0245"/>
    <w:rsid w:val="002F0788"/>
    <w:rsid w:val="002F237C"/>
    <w:rsid w:val="002F2B80"/>
    <w:rsid w:val="00300CD5"/>
    <w:rsid w:val="00303FFD"/>
    <w:rsid w:val="0031514D"/>
    <w:rsid w:val="003164FE"/>
    <w:rsid w:val="00321346"/>
    <w:rsid w:val="003257BB"/>
    <w:rsid w:val="00333E84"/>
    <w:rsid w:val="00334D40"/>
    <w:rsid w:val="00336E78"/>
    <w:rsid w:val="003375AA"/>
    <w:rsid w:val="00340A0A"/>
    <w:rsid w:val="00340E6D"/>
    <w:rsid w:val="00351948"/>
    <w:rsid w:val="0035206D"/>
    <w:rsid w:val="0035549B"/>
    <w:rsid w:val="00356000"/>
    <w:rsid w:val="00356DA4"/>
    <w:rsid w:val="00357971"/>
    <w:rsid w:val="00360A29"/>
    <w:rsid w:val="003614D1"/>
    <w:rsid w:val="00364C9C"/>
    <w:rsid w:val="00367D96"/>
    <w:rsid w:val="00371385"/>
    <w:rsid w:val="00373010"/>
    <w:rsid w:val="00377613"/>
    <w:rsid w:val="0038577F"/>
    <w:rsid w:val="00387B88"/>
    <w:rsid w:val="0039140A"/>
    <w:rsid w:val="00395A30"/>
    <w:rsid w:val="003A0507"/>
    <w:rsid w:val="003A1536"/>
    <w:rsid w:val="003A1E3F"/>
    <w:rsid w:val="003A2096"/>
    <w:rsid w:val="003A3DE1"/>
    <w:rsid w:val="003A4CDD"/>
    <w:rsid w:val="003B024E"/>
    <w:rsid w:val="003B25CC"/>
    <w:rsid w:val="003B5263"/>
    <w:rsid w:val="003B56CB"/>
    <w:rsid w:val="003C17B3"/>
    <w:rsid w:val="003C20C6"/>
    <w:rsid w:val="003C4497"/>
    <w:rsid w:val="003C4758"/>
    <w:rsid w:val="003D0611"/>
    <w:rsid w:val="003D1845"/>
    <w:rsid w:val="003D3170"/>
    <w:rsid w:val="003D3F19"/>
    <w:rsid w:val="003D40E3"/>
    <w:rsid w:val="003E4B65"/>
    <w:rsid w:val="003E5768"/>
    <w:rsid w:val="003E585B"/>
    <w:rsid w:val="003E5CCC"/>
    <w:rsid w:val="003F1166"/>
    <w:rsid w:val="003F3056"/>
    <w:rsid w:val="004012C8"/>
    <w:rsid w:val="00402352"/>
    <w:rsid w:val="00403E29"/>
    <w:rsid w:val="00405051"/>
    <w:rsid w:val="00405D32"/>
    <w:rsid w:val="00407133"/>
    <w:rsid w:val="00407630"/>
    <w:rsid w:val="00411803"/>
    <w:rsid w:val="0041193A"/>
    <w:rsid w:val="004124E0"/>
    <w:rsid w:val="00416554"/>
    <w:rsid w:val="00417B8E"/>
    <w:rsid w:val="004201BD"/>
    <w:rsid w:val="004216AB"/>
    <w:rsid w:val="00421830"/>
    <w:rsid w:val="00422AF8"/>
    <w:rsid w:val="00427CC9"/>
    <w:rsid w:val="004309AC"/>
    <w:rsid w:val="00431B9D"/>
    <w:rsid w:val="0043355E"/>
    <w:rsid w:val="00433E9A"/>
    <w:rsid w:val="0043451B"/>
    <w:rsid w:val="0043779D"/>
    <w:rsid w:val="00443966"/>
    <w:rsid w:val="00444A0D"/>
    <w:rsid w:val="00444CCB"/>
    <w:rsid w:val="00444E70"/>
    <w:rsid w:val="004460A7"/>
    <w:rsid w:val="00446204"/>
    <w:rsid w:val="0045036F"/>
    <w:rsid w:val="004508AC"/>
    <w:rsid w:val="0045682D"/>
    <w:rsid w:val="00461954"/>
    <w:rsid w:val="00464EDD"/>
    <w:rsid w:val="0047357C"/>
    <w:rsid w:val="00476497"/>
    <w:rsid w:val="00481107"/>
    <w:rsid w:val="00482FDB"/>
    <w:rsid w:val="00486B96"/>
    <w:rsid w:val="00486EE5"/>
    <w:rsid w:val="0048744B"/>
    <w:rsid w:val="0049318F"/>
    <w:rsid w:val="00493561"/>
    <w:rsid w:val="0049402B"/>
    <w:rsid w:val="004973AB"/>
    <w:rsid w:val="00497D69"/>
    <w:rsid w:val="004A1F01"/>
    <w:rsid w:val="004A4105"/>
    <w:rsid w:val="004A7BAA"/>
    <w:rsid w:val="004B0A65"/>
    <w:rsid w:val="004B356F"/>
    <w:rsid w:val="004B36AF"/>
    <w:rsid w:val="004B3D1F"/>
    <w:rsid w:val="004B3F59"/>
    <w:rsid w:val="004B5525"/>
    <w:rsid w:val="004B59A9"/>
    <w:rsid w:val="004B76D1"/>
    <w:rsid w:val="004B7E2E"/>
    <w:rsid w:val="004C417A"/>
    <w:rsid w:val="004C6882"/>
    <w:rsid w:val="004C710B"/>
    <w:rsid w:val="004D33CF"/>
    <w:rsid w:val="004D456B"/>
    <w:rsid w:val="004E34B1"/>
    <w:rsid w:val="004E39D5"/>
    <w:rsid w:val="004E47B7"/>
    <w:rsid w:val="004E614E"/>
    <w:rsid w:val="004E7437"/>
    <w:rsid w:val="004E767F"/>
    <w:rsid w:val="004F24B9"/>
    <w:rsid w:val="004F31C8"/>
    <w:rsid w:val="004F4B0A"/>
    <w:rsid w:val="004F62EF"/>
    <w:rsid w:val="004F646A"/>
    <w:rsid w:val="00500877"/>
    <w:rsid w:val="00503890"/>
    <w:rsid w:val="00503B4A"/>
    <w:rsid w:val="0050557B"/>
    <w:rsid w:val="00506E4F"/>
    <w:rsid w:val="00506F2B"/>
    <w:rsid w:val="0050790C"/>
    <w:rsid w:val="00513382"/>
    <w:rsid w:val="00514AC4"/>
    <w:rsid w:val="00514F8D"/>
    <w:rsid w:val="0052022F"/>
    <w:rsid w:val="0052087A"/>
    <w:rsid w:val="005255A4"/>
    <w:rsid w:val="005313E8"/>
    <w:rsid w:val="005319E7"/>
    <w:rsid w:val="00533772"/>
    <w:rsid w:val="00535D3B"/>
    <w:rsid w:val="00536684"/>
    <w:rsid w:val="00541B86"/>
    <w:rsid w:val="005448BA"/>
    <w:rsid w:val="00550B6D"/>
    <w:rsid w:val="00553B01"/>
    <w:rsid w:val="005556EB"/>
    <w:rsid w:val="00555D4E"/>
    <w:rsid w:val="005636B1"/>
    <w:rsid w:val="005647D6"/>
    <w:rsid w:val="00567543"/>
    <w:rsid w:val="00572AA9"/>
    <w:rsid w:val="005776D6"/>
    <w:rsid w:val="00580194"/>
    <w:rsid w:val="00580860"/>
    <w:rsid w:val="00582884"/>
    <w:rsid w:val="00584A0F"/>
    <w:rsid w:val="005869D1"/>
    <w:rsid w:val="0059002A"/>
    <w:rsid w:val="0059474F"/>
    <w:rsid w:val="00595606"/>
    <w:rsid w:val="00596809"/>
    <w:rsid w:val="00596D0E"/>
    <w:rsid w:val="005971DB"/>
    <w:rsid w:val="005975FC"/>
    <w:rsid w:val="005A596E"/>
    <w:rsid w:val="005B0614"/>
    <w:rsid w:val="005B0A33"/>
    <w:rsid w:val="005B0F1F"/>
    <w:rsid w:val="005B1BA7"/>
    <w:rsid w:val="005B295D"/>
    <w:rsid w:val="005B65DC"/>
    <w:rsid w:val="005B6B30"/>
    <w:rsid w:val="005B7674"/>
    <w:rsid w:val="005C11DD"/>
    <w:rsid w:val="005C1A0A"/>
    <w:rsid w:val="005C1FE2"/>
    <w:rsid w:val="005C24ED"/>
    <w:rsid w:val="005C7D9D"/>
    <w:rsid w:val="005D2270"/>
    <w:rsid w:val="005D53BB"/>
    <w:rsid w:val="005D74E4"/>
    <w:rsid w:val="005D7973"/>
    <w:rsid w:val="005E000E"/>
    <w:rsid w:val="005E7457"/>
    <w:rsid w:val="005E793B"/>
    <w:rsid w:val="005F0E4B"/>
    <w:rsid w:val="005F5E7D"/>
    <w:rsid w:val="0060229F"/>
    <w:rsid w:val="00603F9D"/>
    <w:rsid w:val="00604072"/>
    <w:rsid w:val="00612A9F"/>
    <w:rsid w:val="00613271"/>
    <w:rsid w:val="0062447D"/>
    <w:rsid w:val="006279A3"/>
    <w:rsid w:val="00627A8A"/>
    <w:rsid w:val="00627ABB"/>
    <w:rsid w:val="006366F0"/>
    <w:rsid w:val="00640546"/>
    <w:rsid w:val="00640601"/>
    <w:rsid w:val="00641217"/>
    <w:rsid w:val="006429AB"/>
    <w:rsid w:val="00644BB3"/>
    <w:rsid w:val="00650945"/>
    <w:rsid w:val="00651615"/>
    <w:rsid w:val="00652413"/>
    <w:rsid w:val="00652E89"/>
    <w:rsid w:val="00656B02"/>
    <w:rsid w:val="006600ED"/>
    <w:rsid w:val="00661248"/>
    <w:rsid w:val="00666AAD"/>
    <w:rsid w:val="00667149"/>
    <w:rsid w:val="00670AE3"/>
    <w:rsid w:val="00671ECD"/>
    <w:rsid w:val="00673B0B"/>
    <w:rsid w:val="00677C04"/>
    <w:rsid w:val="00684DEA"/>
    <w:rsid w:val="00685076"/>
    <w:rsid w:val="00690720"/>
    <w:rsid w:val="006916DC"/>
    <w:rsid w:val="00691BF0"/>
    <w:rsid w:val="00695DA4"/>
    <w:rsid w:val="00696645"/>
    <w:rsid w:val="00697A28"/>
    <w:rsid w:val="006A01FB"/>
    <w:rsid w:val="006A5951"/>
    <w:rsid w:val="006A66C2"/>
    <w:rsid w:val="006A6868"/>
    <w:rsid w:val="006A70AE"/>
    <w:rsid w:val="006A7410"/>
    <w:rsid w:val="006B2175"/>
    <w:rsid w:val="006B2ED2"/>
    <w:rsid w:val="006B5810"/>
    <w:rsid w:val="006B5A62"/>
    <w:rsid w:val="006B5BCA"/>
    <w:rsid w:val="006B602C"/>
    <w:rsid w:val="006B633C"/>
    <w:rsid w:val="006C2018"/>
    <w:rsid w:val="006C49A5"/>
    <w:rsid w:val="006C4C5A"/>
    <w:rsid w:val="006C7DF6"/>
    <w:rsid w:val="006D0FDE"/>
    <w:rsid w:val="006D307E"/>
    <w:rsid w:val="006D4B87"/>
    <w:rsid w:val="006D7081"/>
    <w:rsid w:val="006E1358"/>
    <w:rsid w:val="006E2438"/>
    <w:rsid w:val="006E367B"/>
    <w:rsid w:val="006E3EC1"/>
    <w:rsid w:val="006E719B"/>
    <w:rsid w:val="006F0F00"/>
    <w:rsid w:val="006F180F"/>
    <w:rsid w:val="006F2C7A"/>
    <w:rsid w:val="006F4D12"/>
    <w:rsid w:val="006F6419"/>
    <w:rsid w:val="006F7F6D"/>
    <w:rsid w:val="00700A26"/>
    <w:rsid w:val="00700B37"/>
    <w:rsid w:val="00700C39"/>
    <w:rsid w:val="0070307A"/>
    <w:rsid w:val="00703250"/>
    <w:rsid w:val="00703A9B"/>
    <w:rsid w:val="0070658E"/>
    <w:rsid w:val="00710FF7"/>
    <w:rsid w:val="00711DC5"/>
    <w:rsid w:val="00712EC9"/>
    <w:rsid w:val="00714BBF"/>
    <w:rsid w:val="00714C90"/>
    <w:rsid w:val="00715D97"/>
    <w:rsid w:val="00716442"/>
    <w:rsid w:val="00716C92"/>
    <w:rsid w:val="00720F05"/>
    <w:rsid w:val="00721FAB"/>
    <w:rsid w:val="00722FAD"/>
    <w:rsid w:val="007252C3"/>
    <w:rsid w:val="0073305C"/>
    <w:rsid w:val="007332FD"/>
    <w:rsid w:val="00735ABE"/>
    <w:rsid w:val="0073632E"/>
    <w:rsid w:val="00736BD9"/>
    <w:rsid w:val="00737895"/>
    <w:rsid w:val="00737B8C"/>
    <w:rsid w:val="00740774"/>
    <w:rsid w:val="00741FCC"/>
    <w:rsid w:val="00744001"/>
    <w:rsid w:val="00744F0F"/>
    <w:rsid w:val="00750099"/>
    <w:rsid w:val="0075094C"/>
    <w:rsid w:val="007538C4"/>
    <w:rsid w:val="00755769"/>
    <w:rsid w:val="007563B6"/>
    <w:rsid w:val="0076019B"/>
    <w:rsid w:val="00762723"/>
    <w:rsid w:val="0076452F"/>
    <w:rsid w:val="007645AA"/>
    <w:rsid w:val="00766B28"/>
    <w:rsid w:val="00771826"/>
    <w:rsid w:val="00773C04"/>
    <w:rsid w:val="00773C31"/>
    <w:rsid w:val="00781DB6"/>
    <w:rsid w:val="00783AE7"/>
    <w:rsid w:val="00785E30"/>
    <w:rsid w:val="007876EB"/>
    <w:rsid w:val="0079476F"/>
    <w:rsid w:val="00794903"/>
    <w:rsid w:val="00795C19"/>
    <w:rsid w:val="007A15CB"/>
    <w:rsid w:val="007A287D"/>
    <w:rsid w:val="007B10F5"/>
    <w:rsid w:val="007B3E67"/>
    <w:rsid w:val="007C34F7"/>
    <w:rsid w:val="007D1063"/>
    <w:rsid w:val="007D5399"/>
    <w:rsid w:val="007D62DD"/>
    <w:rsid w:val="007D644E"/>
    <w:rsid w:val="007E108C"/>
    <w:rsid w:val="007E1D7D"/>
    <w:rsid w:val="007E339E"/>
    <w:rsid w:val="007E6B88"/>
    <w:rsid w:val="007E6CBD"/>
    <w:rsid w:val="007E6EE0"/>
    <w:rsid w:val="007E6F46"/>
    <w:rsid w:val="007F05CC"/>
    <w:rsid w:val="007F0891"/>
    <w:rsid w:val="007F4BFD"/>
    <w:rsid w:val="007F5698"/>
    <w:rsid w:val="007F5A6C"/>
    <w:rsid w:val="00803194"/>
    <w:rsid w:val="00803F00"/>
    <w:rsid w:val="008067BC"/>
    <w:rsid w:val="00816175"/>
    <w:rsid w:val="00824114"/>
    <w:rsid w:val="0082664A"/>
    <w:rsid w:val="00832F49"/>
    <w:rsid w:val="008331E6"/>
    <w:rsid w:val="008406E9"/>
    <w:rsid w:val="0084243E"/>
    <w:rsid w:val="008434A7"/>
    <w:rsid w:val="0084487D"/>
    <w:rsid w:val="0085392B"/>
    <w:rsid w:val="008572B0"/>
    <w:rsid w:val="0086009D"/>
    <w:rsid w:val="008604B3"/>
    <w:rsid w:val="008607D8"/>
    <w:rsid w:val="00860A61"/>
    <w:rsid w:val="008635D7"/>
    <w:rsid w:val="00863D38"/>
    <w:rsid w:val="00863D41"/>
    <w:rsid w:val="00864C34"/>
    <w:rsid w:val="00865C7F"/>
    <w:rsid w:val="00867D98"/>
    <w:rsid w:val="00871161"/>
    <w:rsid w:val="00873A25"/>
    <w:rsid w:val="00874A98"/>
    <w:rsid w:val="008769EA"/>
    <w:rsid w:val="00882667"/>
    <w:rsid w:val="00885FEA"/>
    <w:rsid w:val="0088646F"/>
    <w:rsid w:val="00893087"/>
    <w:rsid w:val="00895760"/>
    <w:rsid w:val="00896415"/>
    <w:rsid w:val="008967D6"/>
    <w:rsid w:val="0089762E"/>
    <w:rsid w:val="008A6CE7"/>
    <w:rsid w:val="008B1262"/>
    <w:rsid w:val="008B290D"/>
    <w:rsid w:val="008C3174"/>
    <w:rsid w:val="008C5DD5"/>
    <w:rsid w:val="008C6288"/>
    <w:rsid w:val="008C6427"/>
    <w:rsid w:val="008C7161"/>
    <w:rsid w:val="008C7C8E"/>
    <w:rsid w:val="008D06B9"/>
    <w:rsid w:val="008D1A1F"/>
    <w:rsid w:val="008D2673"/>
    <w:rsid w:val="008E0AE2"/>
    <w:rsid w:val="008E32BB"/>
    <w:rsid w:val="008E4255"/>
    <w:rsid w:val="008E493B"/>
    <w:rsid w:val="008E551A"/>
    <w:rsid w:val="008E7430"/>
    <w:rsid w:val="008F1F73"/>
    <w:rsid w:val="008F3FE5"/>
    <w:rsid w:val="008F6BA0"/>
    <w:rsid w:val="00900439"/>
    <w:rsid w:val="00902707"/>
    <w:rsid w:val="0090341A"/>
    <w:rsid w:val="00906882"/>
    <w:rsid w:val="0091085A"/>
    <w:rsid w:val="0091090E"/>
    <w:rsid w:val="00911E5E"/>
    <w:rsid w:val="00915ABD"/>
    <w:rsid w:val="009160A5"/>
    <w:rsid w:val="009241AD"/>
    <w:rsid w:val="00924A0B"/>
    <w:rsid w:val="00925272"/>
    <w:rsid w:val="009256DD"/>
    <w:rsid w:val="009306E6"/>
    <w:rsid w:val="0093143B"/>
    <w:rsid w:val="0093218C"/>
    <w:rsid w:val="00933C73"/>
    <w:rsid w:val="00934C2A"/>
    <w:rsid w:val="00935D35"/>
    <w:rsid w:val="00942C0C"/>
    <w:rsid w:val="009466D9"/>
    <w:rsid w:val="00950AB8"/>
    <w:rsid w:val="0095149C"/>
    <w:rsid w:val="009567EE"/>
    <w:rsid w:val="00957F5F"/>
    <w:rsid w:val="00960796"/>
    <w:rsid w:val="009739CC"/>
    <w:rsid w:val="009748D8"/>
    <w:rsid w:val="00976CD6"/>
    <w:rsid w:val="00976F55"/>
    <w:rsid w:val="00980716"/>
    <w:rsid w:val="00986540"/>
    <w:rsid w:val="00987471"/>
    <w:rsid w:val="00991071"/>
    <w:rsid w:val="009971A0"/>
    <w:rsid w:val="009A219B"/>
    <w:rsid w:val="009A3DEB"/>
    <w:rsid w:val="009A667A"/>
    <w:rsid w:val="009A67AA"/>
    <w:rsid w:val="009A6F29"/>
    <w:rsid w:val="009B5BCA"/>
    <w:rsid w:val="009C1C2D"/>
    <w:rsid w:val="009C423A"/>
    <w:rsid w:val="009D0B3E"/>
    <w:rsid w:val="009D0EBC"/>
    <w:rsid w:val="009D3424"/>
    <w:rsid w:val="009D6141"/>
    <w:rsid w:val="009E1858"/>
    <w:rsid w:val="009E4248"/>
    <w:rsid w:val="009E533B"/>
    <w:rsid w:val="009E78F1"/>
    <w:rsid w:val="009F0ACB"/>
    <w:rsid w:val="009F2316"/>
    <w:rsid w:val="009F2A98"/>
    <w:rsid w:val="009F35FF"/>
    <w:rsid w:val="009F57B5"/>
    <w:rsid w:val="00A04024"/>
    <w:rsid w:val="00A160D9"/>
    <w:rsid w:val="00A21CDB"/>
    <w:rsid w:val="00A239B0"/>
    <w:rsid w:val="00A23D72"/>
    <w:rsid w:val="00A31678"/>
    <w:rsid w:val="00A34183"/>
    <w:rsid w:val="00A37749"/>
    <w:rsid w:val="00A40ADB"/>
    <w:rsid w:val="00A414FD"/>
    <w:rsid w:val="00A42B52"/>
    <w:rsid w:val="00A448FA"/>
    <w:rsid w:val="00A47AD8"/>
    <w:rsid w:val="00A54A51"/>
    <w:rsid w:val="00A604CD"/>
    <w:rsid w:val="00A60AB8"/>
    <w:rsid w:val="00A61606"/>
    <w:rsid w:val="00A6253E"/>
    <w:rsid w:val="00A63539"/>
    <w:rsid w:val="00A63821"/>
    <w:rsid w:val="00A67F83"/>
    <w:rsid w:val="00A71AE5"/>
    <w:rsid w:val="00A72C77"/>
    <w:rsid w:val="00A73419"/>
    <w:rsid w:val="00A801AB"/>
    <w:rsid w:val="00A80B9F"/>
    <w:rsid w:val="00A83DAE"/>
    <w:rsid w:val="00A85059"/>
    <w:rsid w:val="00A856BB"/>
    <w:rsid w:val="00A85EBB"/>
    <w:rsid w:val="00A92150"/>
    <w:rsid w:val="00A96BE6"/>
    <w:rsid w:val="00A973BD"/>
    <w:rsid w:val="00A97533"/>
    <w:rsid w:val="00AA1AA6"/>
    <w:rsid w:val="00AA34EA"/>
    <w:rsid w:val="00AA3CC8"/>
    <w:rsid w:val="00AA4CF0"/>
    <w:rsid w:val="00AA5FE7"/>
    <w:rsid w:val="00AA60C3"/>
    <w:rsid w:val="00AA6D97"/>
    <w:rsid w:val="00AB10BE"/>
    <w:rsid w:val="00AB13E4"/>
    <w:rsid w:val="00AB58C8"/>
    <w:rsid w:val="00AC4D6F"/>
    <w:rsid w:val="00AD01D8"/>
    <w:rsid w:val="00AD5A55"/>
    <w:rsid w:val="00AD62F9"/>
    <w:rsid w:val="00AD766E"/>
    <w:rsid w:val="00AD789D"/>
    <w:rsid w:val="00AE102F"/>
    <w:rsid w:val="00AE777A"/>
    <w:rsid w:val="00AF1DA1"/>
    <w:rsid w:val="00AF2DAA"/>
    <w:rsid w:val="00AF60C6"/>
    <w:rsid w:val="00B12151"/>
    <w:rsid w:val="00B1302F"/>
    <w:rsid w:val="00B13464"/>
    <w:rsid w:val="00B1626C"/>
    <w:rsid w:val="00B23FEE"/>
    <w:rsid w:val="00B24E20"/>
    <w:rsid w:val="00B30069"/>
    <w:rsid w:val="00B31044"/>
    <w:rsid w:val="00B31541"/>
    <w:rsid w:val="00B31C63"/>
    <w:rsid w:val="00B33FF8"/>
    <w:rsid w:val="00B341E9"/>
    <w:rsid w:val="00B3543A"/>
    <w:rsid w:val="00B40148"/>
    <w:rsid w:val="00B47FFB"/>
    <w:rsid w:val="00B53ECC"/>
    <w:rsid w:val="00B557AC"/>
    <w:rsid w:val="00B564E5"/>
    <w:rsid w:val="00B60B73"/>
    <w:rsid w:val="00B613C5"/>
    <w:rsid w:val="00B61D58"/>
    <w:rsid w:val="00B627A2"/>
    <w:rsid w:val="00B63669"/>
    <w:rsid w:val="00B64D99"/>
    <w:rsid w:val="00B655FF"/>
    <w:rsid w:val="00B66821"/>
    <w:rsid w:val="00B66997"/>
    <w:rsid w:val="00B76643"/>
    <w:rsid w:val="00B7795A"/>
    <w:rsid w:val="00B80848"/>
    <w:rsid w:val="00B81011"/>
    <w:rsid w:val="00B81731"/>
    <w:rsid w:val="00B83D38"/>
    <w:rsid w:val="00B84100"/>
    <w:rsid w:val="00B84A27"/>
    <w:rsid w:val="00B92F62"/>
    <w:rsid w:val="00BA2CF2"/>
    <w:rsid w:val="00BA7584"/>
    <w:rsid w:val="00BA794F"/>
    <w:rsid w:val="00BB16D7"/>
    <w:rsid w:val="00BB511B"/>
    <w:rsid w:val="00BB60FD"/>
    <w:rsid w:val="00BB6ED6"/>
    <w:rsid w:val="00BC54B8"/>
    <w:rsid w:val="00BC622D"/>
    <w:rsid w:val="00BC760C"/>
    <w:rsid w:val="00BC7C30"/>
    <w:rsid w:val="00BD12BC"/>
    <w:rsid w:val="00BD4AB1"/>
    <w:rsid w:val="00BD680F"/>
    <w:rsid w:val="00BD7B97"/>
    <w:rsid w:val="00BE02D2"/>
    <w:rsid w:val="00BE13BF"/>
    <w:rsid w:val="00BE6F6B"/>
    <w:rsid w:val="00BE708B"/>
    <w:rsid w:val="00BF3D8F"/>
    <w:rsid w:val="00BF4764"/>
    <w:rsid w:val="00C04177"/>
    <w:rsid w:val="00C11F00"/>
    <w:rsid w:val="00C12159"/>
    <w:rsid w:val="00C16BC1"/>
    <w:rsid w:val="00C17994"/>
    <w:rsid w:val="00C20C01"/>
    <w:rsid w:val="00C20FCD"/>
    <w:rsid w:val="00C22BC1"/>
    <w:rsid w:val="00C25D5F"/>
    <w:rsid w:val="00C3159D"/>
    <w:rsid w:val="00C33F81"/>
    <w:rsid w:val="00C33FF3"/>
    <w:rsid w:val="00C34810"/>
    <w:rsid w:val="00C36738"/>
    <w:rsid w:val="00C40841"/>
    <w:rsid w:val="00C4084B"/>
    <w:rsid w:val="00C41CF7"/>
    <w:rsid w:val="00C545AA"/>
    <w:rsid w:val="00C570EC"/>
    <w:rsid w:val="00C609D8"/>
    <w:rsid w:val="00C6336D"/>
    <w:rsid w:val="00C719B9"/>
    <w:rsid w:val="00C73D0C"/>
    <w:rsid w:val="00C73E94"/>
    <w:rsid w:val="00C74568"/>
    <w:rsid w:val="00C76E90"/>
    <w:rsid w:val="00C81408"/>
    <w:rsid w:val="00C81A46"/>
    <w:rsid w:val="00C82466"/>
    <w:rsid w:val="00C84699"/>
    <w:rsid w:val="00C85EF8"/>
    <w:rsid w:val="00C9308B"/>
    <w:rsid w:val="00C95B85"/>
    <w:rsid w:val="00CA19D2"/>
    <w:rsid w:val="00CA1A29"/>
    <w:rsid w:val="00CA45FC"/>
    <w:rsid w:val="00CA47DC"/>
    <w:rsid w:val="00CA55BF"/>
    <w:rsid w:val="00CA6A0D"/>
    <w:rsid w:val="00CB1A86"/>
    <w:rsid w:val="00CB3261"/>
    <w:rsid w:val="00CB4834"/>
    <w:rsid w:val="00CB4C95"/>
    <w:rsid w:val="00CB52F5"/>
    <w:rsid w:val="00CB55AF"/>
    <w:rsid w:val="00CB7503"/>
    <w:rsid w:val="00CB77D6"/>
    <w:rsid w:val="00CC0814"/>
    <w:rsid w:val="00CC5CE6"/>
    <w:rsid w:val="00CC7CA7"/>
    <w:rsid w:val="00CD00E7"/>
    <w:rsid w:val="00CD4FEF"/>
    <w:rsid w:val="00CE164F"/>
    <w:rsid w:val="00CE214C"/>
    <w:rsid w:val="00CF174E"/>
    <w:rsid w:val="00CF1960"/>
    <w:rsid w:val="00CF6DC7"/>
    <w:rsid w:val="00D06616"/>
    <w:rsid w:val="00D06D2B"/>
    <w:rsid w:val="00D1173B"/>
    <w:rsid w:val="00D13C83"/>
    <w:rsid w:val="00D17FD4"/>
    <w:rsid w:val="00D20D83"/>
    <w:rsid w:val="00D21735"/>
    <w:rsid w:val="00D218FA"/>
    <w:rsid w:val="00D2412D"/>
    <w:rsid w:val="00D30EEC"/>
    <w:rsid w:val="00D312EF"/>
    <w:rsid w:val="00D3379B"/>
    <w:rsid w:val="00D349D3"/>
    <w:rsid w:val="00D35610"/>
    <w:rsid w:val="00D35A0A"/>
    <w:rsid w:val="00D35ED4"/>
    <w:rsid w:val="00D36B45"/>
    <w:rsid w:val="00D37BB6"/>
    <w:rsid w:val="00D408FD"/>
    <w:rsid w:val="00D558B2"/>
    <w:rsid w:val="00D65133"/>
    <w:rsid w:val="00D66B79"/>
    <w:rsid w:val="00D67EE5"/>
    <w:rsid w:val="00D73879"/>
    <w:rsid w:val="00D835CF"/>
    <w:rsid w:val="00D940B5"/>
    <w:rsid w:val="00D95085"/>
    <w:rsid w:val="00DA1090"/>
    <w:rsid w:val="00DA1B98"/>
    <w:rsid w:val="00DA756B"/>
    <w:rsid w:val="00DC2522"/>
    <w:rsid w:val="00DC46EC"/>
    <w:rsid w:val="00DC53DB"/>
    <w:rsid w:val="00DC566A"/>
    <w:rsid w:val="00DC64B5"/>
    <w:rsid w:val="00DD0F01"/>
    <w:rsid w:val="00DD33C0"/>
    <w:rsid w:val="00DD436A"/>
    <w:rsid w:val="00DD60CB"/>
    <w:rsid w:val="00DD74B5"/>
    <w:rsid w:val="00DE0B05"/>
    <w:rsid w:val="00DE2979"/>
    <w:rsid w:val="00DE31F1"/>
    <w:rsid w:val="00DF151C"/>
    <w:rsid w:val="00DF328B"/>
    <w:rsid w:val="00DF7AE7"/>
    <w:rsid w:val="00E006DA"/>
    <w:rsid w:val="00E00F06"/>
    <w:rsid w:val="00E03F66"/>
    <w:rsid w:val="00E045F2"/>
    <w:rsid w:val="00E05497"/>
    <w:rsid w:val="00E06706"/>
    <w:rsid w:val="00E11BA2"/>
    <w:rsid w:val="00E14A60"/>
    <w:rsid w:val="00E160C4"/>
    <w:rsid w:val="00E24F00"/>
    <w:rsid w:val="00E27DD3"/>
    <w:rsid w:val="00E30E9C"/>
    <w:rsid w:val="00E31453"/>
    <w:rsid w:val="00E3231B"/>
    <w:rsid w:val="00E32420"/>
    <w:rsid w:val="00E34DEE"/>
    <w:rsid w:val="00E36ED5"/>
    <w:rsid w:val="00E43607"/>
    <w:rsid w:val="00E466B3"/>
    <w:rsid w:val="00E50475"/>
    <w:rsid w:val="00E53BBC"/>
    <w:rsid w:val="00E642E7"/>
    <w:rsid w:val="00E67585"/>
    <w:rsid w:val="00E67B18"/>
    <w:rsid w:val="00E70197"/>
    <w:rsid w:val="00E7146B"/>
    <w:rsid w:val="00E73C56"/>
    <w:rsid w:val="00E743FA"/>
    <w:rsid w:val="00E75E33"/>
    <w:rsid w:val="00E76DE7"/>
    <w:rsid w:val="00E81B28"/>
    <w:rsid w:val="00E84D8B"/>
    <w:rsid w:val="00E85753"/>
    <w:rsid w:val="00E85FCD"/>
    <w:rsid w:val="00E871B9"/>
    <w:rsid w:val="00E91D3B"/>
    <w:rsid w:val="00E966B1"/>
    <w:rsid w:val="00EA2855"/>
    <w:rsid w:val="00EB5F21"/>
    <w:rsid w:val="00EC0029"/>
    <w:rsid w:val="00EC14F0"/>
    <w:rsid w:val="00EC2EED"/>
    <w:rsid w:val="00EC34E4"/>
    <w:rsid w:val="00EC4936"/>
    <w:rsid w:val="00EC7BAC"/>
    <w:rsid w:val="00ED07DA"/>
    <w:rsid w:val="00ED0C22"/>
    <w:rsid w:val="00ED65DB"/>
    <w:rsid w:val="00EE2E3E"/>
    <w:rsid w:val="00EE326A"/>
    <w:rsid w:val="00EE52C1"/>
    <w:rsid w:val="00EE6AF3"/>
    <w:rsid w:val="00EE78FF"/>
    <w:rsid w:val="00EF24DD"/>
    <w:rsid w:val="00F0127C"/>
    <w:rsid w:val="00F05585"/>
    <w:rsid w:val="00F12023"/>
    <w:rsid w:val="00F136C4"/>
    <w:rsid w:val="00F13D02"/>
    <w:rsid w:val="00F209DA"/>
    <w:rsid w:val="00F2353B"/>
    <w:rsid w:val="00F23927"/>
    <w:rsid w:val="00F24F2D"/>
    <w:rsid w:val="00F2609D"/>
    <w:rsid w:val="00F276F3"/>
    <w:rsid w:val="00F30862"/>
    <w:rsid w:val="00F349A2"/>
    <w:rsid w:val="00F376B9"/>
    <w:rsid w:val="00F3794E"/>
    <w:rsid w:val="00F41E78"/>
    <w:rsid w:val="00F42BD9"/>
    <w:rsid w:val="00F42D38"/>
    <w:rsid w:val="00F44CF5"/>
    <w:rsid w:val="00F46938"/>
    <w:rsid w:val="00F53D42"/>
    <w:rsid w:val="00F54A4F"/>
    <w:rsid w:val="00F55DD0"/>
    <w:rsid w:val="00F5791B"/>
    <w:rsid w:val="00F57D7C"/>
    <w:rsid w:val="00F60169"/>
    <w:rsid w:val="00F608DA"/>
    <w:rsid w:val="00F62FB0"/>
    <w:rsid w:val="00F665A6"/>
    <w:rsid w:val="00F67F25"/>
    <w:rsid w:val="00F719BA"/>
    <w:rsid w:val="00F722E5"/>
    <w:rsid w:val="00F83CD6"/>
    <w:rsid w:val="00F846D1"/>
    <w:rsid w:val="00F861C5"/>
    <w:rsid w:val="00F86461"/>
    <w:rsid w:val="00F8662E"/>
    <w:rsid w:val="00F9120A"/>
    <w:rsid w:val="00F930AE"/>
    <w:rsid w:val="00F9634B"/>
    <w:rsid w:val="00FA1172"/>
    <w:rsid w:val="00FA5FE5"/>
    <w:rsid w:val="00FA664A"/>
    <w:rsid w:val="00FB115F"/>
    <w:rsid w:val="00FB42C0"/>
    <w:rsid w:val="00FB43AC"/>
    <w:rsid w:val="00FB487D"/>
    <w:rsid w:val="00FB526E"/>
    <w:rsid w:val="00FB5C69"/>
    <w:rsid w:val="00FB6CD2"/>
    <w:rsid w:val="00FC0723"/>
    <w:rsid w:val="00FC3CA6"/>
    <w:rsid w:val="00FC43F1"/>
    <w:rsid w:val="00FC562E"/>
    <w:rsid w:val="00FD180B"/>
    <w:rsid w:val="00FD662E"/>
    <w:rsid w:val="00FE0386"/>
    <w:rsid w:val="00FE03BE"/>
    <w:rsid w:val="00FE2E57"/>
    <w:rsid w:val="00FE4149"/>
    <w:rsid w:val="00FE7AB5"/>
    <w:rsid w:val="00FE7D20"/>
    <w:rsid w:val="00FF460E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716485"/>
  <w15:chartTrackingRefBased/>
  <w15:docId w15:val="{D3210EEE-D7D6-4B1D-BBCE-53746CD6E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9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9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927"/>
    <w:rPr>
      <w:sz w:val="18"/>
      <w:szCs w:val="18"/>
    </w:rPr>
  </w:style>
  <w:style w:type="paragraph" w:styleId="a7">
    <w:name w:val="List Paragraph"/>
    <w:basedOn w:val="a"/>
    <w:uiPriority w:val="34"/>
    <w:qFormat/>
    <w:rsid w:val="00E67B18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E323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autoRedefine/>
    <w:uiPriority w:val="39"/>
    <w:qFormat/>
    <w:rsid w:val="00095C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5B295D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5B295D"/>
    <w:rPr>
      <w:color w:val="800080"/>
      <w:u w:val="single"/>
    </w:rPr>
  </w:style>
  <w:style w:type="paragraph" w:customStyle="1" w:styleId="msonormal0">
    <w:name w:val="msonormal"/>
    <w:basedOn w:val="a"/>
    <w:rsid w:val="005B29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B29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B295D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66">
    <w:name w:val="xl66"/>
    <w:basedOn w:val="a"/>
    <w:rsid w:val="005B29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5B295D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5B295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5B295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B295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4">
    <w:name w:val="xl64"/>
    <w:basedOn w:val="a"/>
    <w:rsid w:val="00F235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2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4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3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2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9</Pages>
  <Words>1296</Words>
  <Characters>8418</Characters>
  <Application>Microsoft Office Word</Application>
  <DocSecurity>0</DocSecurity>
  <Lines>841</Lines>
  <Paragraphs>693</Paragraphs>
  <ScaleCrop>false</ScaleCrop>
  <Company/>
  <LinksUpToDate>false</LinksUpToDate>
  <CharactersWithSpaces>9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华 张</dc:creator>
  <cp:keywords/>
  <dc:description/>
  <cp:lastModifiedBy>aihua zhang</cp:lastModifiedBy>
  <cp:revision>523</cp:revision>
  <dcterms:created xsi:type="dcterms:W3CDTF">2024-10-27T00:48:00Z</dcterms:created>
  <dcterms:modified xsi:type="dcterms:W3CDTF">2026-01-24T01:10:00Z</dcterms:modified>
</cp:coreProperties>
</file>